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72EE3" w14:textId="77777777" w:rsidR="001B217A" w:rsidRPr="001B217A" w:rsidRDefault="001B217A" w:rsidP="001B217A">
      <w:pPr>
        <w:jc w:val="both"/>
      </w:pPr>
      <w:r w:rsidRPr="001B217A">
        <w:t>Supplementary Information</w:t>
      </w:r>
    </w:p>
    <w:p w14:paraId="463E95F4" w14:textId="77777777" w:rsidR="001B217A" w:rsidRDefault="001B217A" w:rsidP="001B217A">
      <w:pPr>
        <w:jc w:val="both"/>
        <w:rPr>
          <w:b/>
        </w:rPr>
      </w:pPr>
    </w:p>
    <w:p w14:paraId="332CE9ED" w14:textId="77777777" w:rsidR="001B217A" w:rsidRDefault="001B217A" w:rsidP="001B217A">
      <w:pPr>
        <w:pStyle w:val="BodyText"/>
        <w:spacing w:line="360" w:lineRule="auto"/>
        <w:jc w:val="both"/>
        <w:rPr>
          <w:sz w:val="24"/>
        </w:rPr>
      </w:pPr>
    </w:p>
    <w:p w14:paraId="7D1A9BD1" w14:textId="77777777" w:rsidR="001B217A" w:rsidRDefault="001B217A" w:rsidP="001B217A">
      <w:pPr>
        <w:pStyle w:val="BodyText"/>
        <w:spacing w:line="360" w:lineRule="auto"/>
        <w:jc w:val="both"/>
        <w:rPr>
          <w:sz w:val="24"/>
        </w:rPr>
      </w:pPr>
      <w:bookmarkStart w:id="0" w:name="_GoBack"/>
      <w:bookmarkEnd w:id="0"/>
      <w:r>
        <w:rPr>
          <w:sz w:val="24"/>
        </w:rPr>
        <w:t xml:space="preserve">Daily HIV pre-exposure prophylaxis (PrEP) with tenofovir disoproxil fumarate-emtricitabine reduced </w:t>
      </w:r>
      <w:r w:rsidRPr="00A33D62">
        <w:rPr>
          <w:i/>
          <w:sz w:val="24"/>
        </w:rPr>
        <w:t>Streptococcus</w:t>
      </w:r>
      <w:r>
        <w:rPr>
          <w:sz w:val="24"/>
        </w:rPr>
        <w:t xml:space="preserve"> and increased </w:t>
      </w:r>
      <w:r w:rsidRPr="00A33D62">
        <w:rPr>
          <w:i/>
          <w:sz w:val="24"/>
        </w:rPr>
        <w:t>Erysipelotrichaceae</w:t>
      </w:r>
      <w:r w:rsidRPr="00A33D62">
        <w:rPr>
          <w:sz w:val="24"/>
        </w:rPr>
        <w:t xml:space="preserve"> </w:t>
      </w:r>
      <w:r>
        <w:rPr>
          <w:sz w:val="24"/>
        </w:rPr>
        <w:t>in rectal microbiota</w:t>
      </w:r>
    </w:p>
    <w:p w14:paraId="00D8A986" w14:textId="77777777" w:rsidR="001B217A" w:rsidRDefault="001B217A" w:rsidP="001B217A">
      <w:pPr>
        <w:pStyle w:val="BodyText"/>
        <w:spacing w:line="360" w:lineRule="auto"/>
        <w:jc w:val="left"/>
        <w:outlineLvl w:val="0"/>
        <w:rPr>
          <w:sz w:val="24"/>
        </w:rPr>
      </w:pPr>
    </w:p>
    <w:p w14:paraId="12EC3241" w14:textId="77777777" w:rsidR="001B217A" w:rsidRPr="0090062D" w:rsidRDefault="001B217A" w:rsidP="001B217A">
      <w:pPr>
        <w:spacing w:line="360" w:lineRule="auto"/>
        <w:jc w:val="both"/>
        <w:rPr>
          <w:bCs/>
        </w:rPr>
      </w:pPr>
      <w:r w:rsidRPr="0090062D">
        <w:rPr>
          <w:bCs/>
        </w:rPr>
        <w:t>Michael P. Dubé</w:t>
      </w:r>
      <w:r w:rsidRPr="0090062D">
        <w:rPr>
          <w:bCs/>
          <w:vertAlign w:val="superscript"/>
        </w:rPr>
        <w:t>1</w:t>
      </w:r>
      <w:r w:rsidRPr="0090062D">
        <w:rPr>
          <w:bCs/>
        </w:rPr>
        <w:t>, Sung Yong Park</w:t>
      </w:r>
      <w:r w:rsidRPr="0090062D">
        <w:rPr>
          <w:bCs/>
          <w:vertAlign w:val="superscript"/>
        </w:rPr>
        <w:t>2</w:t>
      </w:r>
      <w:r w:rsidRPr="0090062D">
        <w:rPr>
          <w:bCs/>
        </w:rPr>
        <w:t xml:space="preserve">, </w:t>
      </w:r>
      <w:r>
        <w:rPr>
          <w:bCs/>
        </w:rPr>
        <w:t>Heather Ross</w:t>
      </w:r>
      <w:r w:rsidRPr="00754231">
        <w:rPr>
          <w:bCs/>
          <w:vertAlign w:val="superscript"/>
        </w:rPr>
        <w:t>2</w:t>
      </w:r>
      <w:r>
        <w:rPr>
          <w:bCs/>
        </w:rPr>
        <w:t>, T</w:t>
      </w:r>
      <w:r w:rsidRPr="0090062D">
        <w:rPr>
          <w:bCs/>
        </w:rPr>
        <w:t>anzy M. T. Love</w:t>
      </w:r>
      <w:r w:rsidRPr="0090062D">
        <w:rPr>
          <w:bCs/>
          <w:vertAlign w:val="superscript"/>
        </w:rPr>
        <w:t>3</w:t>
      </w:r>
      <w:r w:rsidRPr="0090062D">
        <w:rPr>
          <w:bCs/>
        </w:rPr>
        <w:t>, Sheldon R. Morris</w:t>
      </w:r>
      <w:r>
        <w:rPr>
          <w:bCs/>
          <w:vertAlign w:val="superscript"/>
        </w:rPr>
        <w:t>4</w:t>
      </w:r>
      <w:r w:rsidRPr="0090062D">
        <w:rPr>
          <w:bCs/>
        </w:rPr>
        <w:t>, and Ha Youn Lee</w:t>
      </w:r>
      <w:r w:rsidRPr="0090062D">
        <w:rPr>
          <w:bCs/>
          <w:vertAlign w:val="superscript"/>
        </w:rPr>
        <w:t>2</w:t>
      </w:r>
      <w:r>
        <w:rPr>
          <w:bCs/>
          <w:vertAlign w:val="superscript"/>
        </w:rPr>
        <w:t>*</w:t>
      </w:r>
    </w:p>
    <w:p w14:paraId="0A50A06A" w14:textId="77777777" w:rsidR="001B217A" w:rsidRDefault="001B217A" w:rsidP="001B217A">
      <w:pPr>
        <w:spacing w:line="360" w:lineRule="auto"/>
        <w:jc w:val="both"/>
        <w:rPr>
          <w:vertAlign w:val="superscript"/>
        </w:rPr>
      </w:pPr>
    </w:p>
    <w:p w14:paraId="5226B559" w14:textId="77777777" w:rsidR="001B217A" w:rsidRPr="0074466E" w:rsidRDefault="001B217A" w:rsidP="001B217A">
      <w:pPr>
        <w:spacing w:line="360" w:lineRule="auto"/>
        <w:jc w:val="both"/>
        <w:rPr>
          <w:sz w:val="22"/>
          <w:szCs w:val="22"/>
        </w:rPr>
      </w:pPr>
      <w:r w:rsidRPr="0074466E">
        <w:rPr>
          <w:sz w:val="22"/>
          <w:szCs w:val="22"/>
          <w:vertAlign w:val="superscript"/>
        </w:rPr>
        <w:t>1</w:t>
      </w:r>
      <w:r w:rsidRPr="0074466E">
        <w:rPr>
          <w:sz w:val="22"/>
          <w:szCs w:val="22"/>
        </w:rPr>
        <w:t>Department of Medicine and Division of Infectious Diseases, Keck School of Medicine, University of Southern California, Los Angeles, CA.</w:t>
      </w:r>
    </w:p>
    <w:p w14:paraId="3207E752" w14:textId="77777777" w:rsidR="001B217A" w:rsidRPr="0074466E" w:rsidRDefault="001B217A" w:rsidP="001B217A">
      <w:pPr>
        <w:spacing w:line="360" w:lineRule="auto"/>
        <w:jc w:val="both"/>
        <w:rPr>
          <w:sz w:val="22"/>
          <w:szCs w:val="22"/>
        </w:rPr>
      </w:pPr>
      <w:r w:rsidRPr="0074466E">
        <w:rPr>
          <w:sz w:val="22"/>
          <w:szCs w:val="22"/>
          <w:vertAlign w:val="superscript"/>
        </w:rPr>
        <w:t>2</w:t>
      </w:r>
      <w:r w:rsidRPr="0074466E">
        <w:rPr>
          <w:sz w:val="22"/>
          <w:szCs w:val="22"/>
        </w:rPr>
        <w:t>Department of Molecular Microbiology and Immunology, Keck School of Medicine, University of Southern California, Los Angeles, CA.</w:t>
      </w:r>
    </w:p>
    <w:p w14:paraId="7441F79F" w14:textId="77777777" w:rsidR="001B217A" w:rsidRPr="0074466E" w:rsidRDefault="001B217A" w:rsidP="001B217A">
      <w:pPr>
        <w:spacing w:line="360" w:lineRule="auto"/>
        <w:jc w:val="both"/>
        <w:rPr>
          <w:sz w:val="22"/>
          <w:szCs w:val="22"/>
        </w:rPr>
      </w:pPr>
      <w:r w:rsidRPr="0074466E">
        <w:rPr>
          <w:sz w:val="22"/>
          <w:szCs w:val="22"/>
          <w:vertAlign w:val="superscript"/>
        </w:rPr>
        <w:t>3</w:t>
      </w:r>
      <w:r w:rsidRPr="0074466E">
        <w:rPr>
          <w:sz w:val="22"/>
          <w:szCs w:val="22"/>
        </w:rPr>
        <w:t>Department of Biostatistics and Computational Biology, School of Medicine and Dentistry, University of Rochester, Rochester, NY.</w:t>
      </w:r>
    </w:p>
    <w:p w14:paraId="21C58FDE" w14:textId="77777777" w:rsidR="001B217A" w:rsidRPr="0074466E" w:rsidRDefault="001B217A" w:rsidP="001B217A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 w:rsidRPr="0074466E">
        <w:rPr>
          <w:sz w:val="22"/>
          <w:szCs w:val="22"/>
        </w:rPr>
        <w:t>University of California San Diego Antiviral Research Center, San Diego, CA.</w:t>
      </w:r>
    </w:p>
    <w:p w14:paraId="2F78A139" w14:textId="77777777" w:rsidR="001B217A" w:rsidRPr="0074466E" w:rsidRDefault="001B217A" w:rsidP="001B217A">
      <w:pPr>
        <w:spacing w:line="360" w:lineRule="auto"/>
        <w:jc w:val="both"/>
        <w:rPr>
          <w:sz w:val="22"/>
          <w:szCs w:val="22"/>
        </w:rPr>
      </w:pPr>
      <w:r w:rsidRPr="00303251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e-mail: hayoun@usc.edu</w:t>
      </w:r>
    </w:p>
    <w:p w14:paraId="468DE9E8" w14:textId="41CDCEF7" w:rsidR="001B217A" w:rsidRDefault="001B217A">
      <w:pPr>
        <w:rPr>
          <w:rFonts w:eastAsia="GulimChe"/>
        </w:rPr>
      </w:pPr>
      <w:r>
        <w:rPr>
          <w:rFonts w:eastAsia="GulimChe"/>
        </w:rPr>
        <w:br w:type="page"/>
      </w:r>
    </w:p>
    <w:p w14:paraId="0F89B51C" w14:textId="77777777" w:rsidR="00806674" w:rsidRPr="000F5B15" w:rsidRDefault="00806674">
      <w:pPr>
        <w:rPr>
          <w:rFonts w:eastAsia="GulimChe"/>
        </w:rPr>
      </w:pPr>
    </w:p>
    <w:tbl>
      <w:tblPr>
        <w:tblpPr w:leftFromText="180" w:rightFromText="180" w:vertAnchor="text" w:horzAnchor="page" w:tblpX="1817" w:tblpY="5"/>
        <w:tblW w:w="8587" w:type="dxa"/>
        <w:tblBorders>
          <w:bottom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37"/>
        <w:gridCol w:w="810"/>
        <w:gridCol w:w="1710"/>
        <w:gridCol w:w="1699"/>
        <w:gridCol w:w="1721"/>
        <w:gridCol w:w="1710"/>
      </w:tblGrid>
      <w:tr w:rsidR="005114A7" w:rsidRPr="00F656A1" w14:paraId="06F52854" w14:textId="77777777" w:rsidTr="005114A7">
        <w:trPr>
          <w:trHeight w:val="458"/>
        </w:trPr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35AC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5F4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Pre-Processing</w:t>
            </w:r>
          </w:p>
        </w:tc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7542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Post-Processing</w:t>
            </w:r>
          </w:p>
        </w:tc>
      </w:tr>
      <w:tr w:rsidR="005114A7" w:rsidRPr="00F656A1" w14:paraId="7AD5C8EB" w14:textId="77777777" w:rsidTr="005114A7">
        <w:trPr>
          <w:trHeight w:val="701"/>
        </w:trPr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DA3D" w14:textId="0F6F15B5" w:rsidR="005114A7" w:rsidRPr="00F656A1" w:rsidRDefault="00BF1451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articipa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900B9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Number</w:t>
            </w:r>
          </w:p>
          <w:p w14:paraId="771D7346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of Total Read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C3BDE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Number</w:t>
            </w:r>
          </w:p>
          <w:p w14:paraId="7EF192B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of Unique Read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6FD08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Number </w:t>
            </w:r>
          </w:p>
          <w:p w14:paraId="7F75E15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of Total Rea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53953C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Number </w:t>
            </w:r>
          </w:p>
          <w:p w14:paraId="699100B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of Grouped Reads</w:t>
            </w:r>
          </w:p>
        </w:tc>
      </w:tr>
      <w:tr w:rsidR="005114A7" w:rsidRPr="00F656A1" w14:paraId="67E3B760" w14:textId="77777777" w:rsidTr="005114A7">
        <w:trPr>
          <w:trHeight w:val="340"/>
        </w:trPr>
        <w:tc>
          <w:tcPr>
            <w:tcW w:w="937" w:type="dxa"/>
            <w:tcBorders>
              <w:top w:val="nil"/>
              <w:bottom w:val="nil"/>
              <w:right w:val="nil"/>
            </w:tcBorders>
            <w:vAlign w:val="center"/>
          </w:tcPr>
          <w:p w14:paraId="7689C80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Pre-PrEP     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C44C3" w14:textId="6D81F143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69C92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8,79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6A615B90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2,097</w:t>
            </w: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028AF0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2,9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98FB0B" w14:textId="77777777" w:rsidR="005114A7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8,746</w:t>
            </w:r>
          </w:p>
        </w:tc>
      </w:tr>
      <w:tr w:rsidR="005114A7" w:rsidRPr="00F656A1" w14:paraId="408C9032" w14:textId="77777777" w:rsidTr="005114A7">
        <w:trPr>
          <w:trHeight w:val="340"/>
        </w:trPr>
        <w:tc>
          <w:tcPr>
            <w:tcW w:w="937" w:type="dxa"/>
            <w:tcBorders>
              <w:top w:val="nil"/>
              <w:bottom w:val="nil"/>
              <w:right w:val="nil"/>
            </w:tcBorders>
            <w:vAlign w:val="center"/>
          </w:tcPr>
          <w:p w14:paraId="25FECAA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B1F86F" w14:textId="161ACAD1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XN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948CE5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6,05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55EE0D79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5,532</w:t>
            </w: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87C475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3,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888CC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222</w:t>
            </w:r>
          </w:p>
        </w:tc>
      </w:tr>
      <w:tr w:rsidR="005114A7" w:rsidRPr="00F656A1" w14:paraId="1F5BDAB2" w14:textId="77777777" w:rsidTr="005114A7">
        <w:trPr>
          <w:trHeight w:val="325"/>
        </w:trPr>
        <w:tc>
          <w:tcPr>
            <w:tcW w:w="937" w:type="dxa"/>
            <w:tcBorders>
              <w:bottom w:val="nil"/>
              <w:right w:val="nil"/>
            </w:tcBorders>
          </w:tcPr>
          <w:p w14:paraId="6B849E1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2911B" w14:textId="5BB20433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D5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275993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4,398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6484B098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9,508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77A596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3,793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185AAF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462</w:t>
            </w:r>
          </w:p>
        </w:tc>
      </w:tr>
      <w:tr w:rsidR="005114A7" w:rsidRPr="00F656A1" w14:paraId="2DDBAB6B" w14:textId="77777777" w:rsidTr="005114A7">
        <w:trPr>
          <w:trHeight w:val="331"/>
        </w:trPr>
        <w:tc>
          <w:tcPr>
            <w:tcW w:w="937" w:type="dxa"/>
            <w:tcBorders>
              <w:bottom w:val="nil"/>
              <w:right w:val="nil"/>
            </w:tcBorders>
          </w:tcPr>
          <w:p w14:paraId="21E1A087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827EB" w14:textId="667AD4FB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T9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A804A25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1,826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56A95D3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5,126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A6AA0F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6,931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ACDE5F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5,287</w:t>
            </w:r>
          </w:p>
        </w:tc>
      </w:tr>
      <w:tr w:rsidR="005114A7" w:rsidRPr="00F656A1" w14:paraId="62559310" w14:textId="77777777" w:rsidTr="005114A7">
        <w:trPr>
          <w:trHeight w:val="316"/>
        </w:trPr>
        <w:tc>
          <w:tcPr>
            <w:tcW w:w="937" w:type="dxa"/>
            <w:tcBorders>
              <w:bottom w:val="nil"/>
              <w:right w:val="nil"/>
            </w:tcBorders>
          </w:tcPr>
          <w:p w14:paraId="5F4BF798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66641" w14:textId="4B3244A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XRQ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36D6B88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7,004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47C328C8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2,583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50069EF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4,407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BECB12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5,634</w:t>
            </w:r>
          </w:p>
        </w:tc>
      </w:tr>
      <w:tr w:rsidR="005114A7" w:rsidRPr="00F656A1" w14:paraId="599976B2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07F7C1D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49765" w14:textId="7ABCA629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RJ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4C0D74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9,231</w:t>
            </w:r>
          </w:p>
        </w:tc>
        <w:tc>
          <w:tcPr>
            <w:tcW w:w="1699" w:type="dxa"/>
            <w:tcBorders>
              <w:left w:val="nil"/>
              <w:bottom w:val="nil"/>
            </w:tcBorders>
            <w:vAlign w:val="center"/>
          </w:tcPr>
          <w:p w14:paraId="5510AE77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4,923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C01F0F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5,892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186C0A5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8,067</w:t>
            </w:r>
          </w:p>
        </w:tc>
      </w:tr>
      <w:tr w:rsidR="005114A7" w:rsidRPr="00F656A1" w14:paraId="0DFC4B23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6F6B752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99DD4" w14:textId="4799B2F8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FX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CA886E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7,189</w:t>
            </w:r>
          </w:p>
        </w:tc>
        <w:tc>
          <w:tcPr>
            <w:tcW w:w="1699" w:type="dxa"/>
            <w:tcBorders>
              <w:left w:val="nil"/>
              <w:bottom w:val="nil"/>
            </w:tcBorders>
            <w:vAlign w:val="center"/>
          </w:tcPr>
          <w:p w14:paraId="284B872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7,982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8C06E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38,957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AF2C1A9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,093</w:t>
            </w:r>
          </w:p>
        </w:tc>
      </w:tr>
      <w:tr w:rsidR="005114A7" w:rsidRPr="00F656A1" w14:paraId="1946E368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22DB2FE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A18AC" w14:textId="66F89A9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NR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5D21513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0,854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6235261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9,144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C03E16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0,066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2BEC09F6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924</w:t>
            </w:r>
          </w:p>
        </w:tc>
      </w:tr>
      <w:tr w:rsidR="005114A7" w:rsidRPr="00F656A1" w14:paraId="5ED2A334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4F8ED9B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ost-Prep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43C9AE" w14:textId="05686A90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WS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619CDD85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9,772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59EB11D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3,253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17DC0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3,743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7061464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5,291</w:t>
            </w:r>
          </w:p>
        </w:tc>
      </w:tr>
      <w:tr w:rsidR="005114A7" w:rsidRPr="00F656A1" w14:paraId="5F86013C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51CBFAC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F7111" w14:textId="77B9A3D0" w:rsidR="005114A7" w:rsidRPr="00F656A1" w:rsidRDefault="005114A7" w:rsidP="005114A7">
            <w:pPr>
              <w:spacing w:line="360" w:lineRule="auto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  XNT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7D81606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9,640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675D523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1,671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273A49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5,650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35F3A82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518</w:t>
            </w:r>
          </w:p>
        </w:tc>
      </w:tr>
      <w:tr w:rsidR="005114A7" w:rsidRPr="00F656A1" w14:paraId="2346C09E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32EA465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8845D" w14:textId="306E3075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D5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561AD60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4,472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5E928AA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8,734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6DD67D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4,516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66E611D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,903</w:t>
            </w:r>
          </w:p>
        </w:tc>
      </w:tr>
      <w:tr w:rsidR="005114A7" w:rsidRPr="00F656A1" w14:paraId="239BE026" w14:textId="77777777" w:rsidTr="005114A7">
        <w:trPr>
          <w:trHeight w:val="349"/>
        </w:trPr>
        <w:tc>
          <w:tcPr>
            <w:tcW w:w="937" w:type="dxa"/>
            <w:tcBorders>
              <w:bottom w:val="nil"/>
              <w:right w:val="nil"/>
            </w:tcBorders>
          </w:tcPr>
          <w:p w14:paraId="6C5835A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E3F3A" w14:textId="40919086" w:rsidR="005114A7" w:rsidRPr="00F656A1" w:rsidRDefault="001A63F3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T9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309C508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7,189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77CA880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4,799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D0B8A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7,001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754999B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,299</w:t>
            </w:r>
          </w:p>
        </w:tc>
      </w:tr>
      <w:tr w:rsidR="005114A7" w:rsidRPr="00F656A1" w14:paraId="0278D276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2DF2C847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A27A7" w14:textId="5AAE1F63" w:rsidR="005114A7" w:rsidRPr="00F656A1" w:rsidRDefault="001A63F3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XRQ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78D02607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9,215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644FDE1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2,054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708FD3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6,616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5EE7ECE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411</w:t>
            </w:r>
          </w:p>
        </w:tc>
      </w:tr>
      <w:tr w:rsidR="005114A7" w:rsidRPr="00F656A1" w14:paraId="0F583BBD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702E993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97E9F" w14:textId="008E6198" w:rsidR="005114A7" w:rsidRPr="00F656A1" w:rsidRDefault="001A63F3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RJ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553B72D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10,037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64B1EDE9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0,723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900DFE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89,651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5199AB9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,948</w:t>
            </w:r>
          </w:p>
        </w:tc>
      </w:tr>
      <w:tr w:rsidR="005114A7" w:rsidRPr="00F656A1" w14:paraId="1FD9A970" w14:textId="77777777" w:rsidTr="005114A7">
        <w:trPr>
          <w:trHeight w:val="334"/>
        </w:trPr>
        <w:tc>
          <w:tcPr>
            <w:tcW w:w="937" w:type="dxa"/>
            <w:tcBorders>
              <w:bottom w:val="nil"/>
              <w:right w:val="nil"/>
            </w:tcBorders>
          </w:tcPr>
          <w:p w14:paraId="46F8758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0F0BD" w14:textId="424C7400" w:rsidR="005114A7" w:rsidRPr="00F656A1" w:rsidRDefault="001A63F3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FX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8E06DCF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9,497</w:t>
            </w:r>
          </w:p>
        </w:tc>
        <w:tc>
          <w:tcPr>
            <w:tcW w:w="1699" w:type="dxa"/>
            <w:tcBorders>
              <w:left w:val="nil"/>
              <w:bottom w:val="nil"/>
            </w:tcBorders>
            <w:vAlign w:val="center"/>
          </w:tcPr>
          <w:p w14:paraId="14E16E4D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7,688</w:t>
            </w:r>
          </w:p>
        </w:tc>
        <w:tc>
          <w:tcPr>
            <w:tcW w:w="172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513A1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5,179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22F68F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6,564</w:t>
            </w:r>
          </w:p>
        </w:tc>
      </w:tr>
      <w:tr w:rsidR="005114A7" w:rsidRPr="00F656A1" w14:paraId="7957012F" w14:textId="77777777" w:rsidTr="005114A7">
        <w:trPr>
          <w:trHeight w:val="334"/>
        </w:trPr>
        <w:tc>
          <w:tcPr>
            <w:tcW w:w="937" w:type="dxa"/>
            <w:tcBorders>
              <w:bottom w:val="single" w:sz="4" w:space="0" w:color="auto"/>
              <w:right w:val="nil"/>
            </w:tcBorders>
          </w:tcPr>
          <w:p w14:paraId="7C45F70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342B" w14:textId="6459C006" w:rsidR="005114A7" w:rsidRPr="00F656A1" w:rsidRDefault="001A63F3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NR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95211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6,448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2AC5F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8,360</w:t>
            </w:r>
          </w:p>
        </w:tc>
        <w:tc>
          <w:tcPr>
            <w:tcW w:w="17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838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0,686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3131F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6,042</w:t>
            </w:r>
          </w:p>
        </w:tc>
      </w:tr>
      <w:tr w:rsidR="005114A7" w:rsidRPr="00F656A1" w14:paraId="3CAFB1CB" w14:textId="77777777" w:rsidTr="005114A7">
        <w:trPr>
          <w:trHeight w:val="334"/>
        </w:trPr>
        <w:tc>
          <w:tcPr>
            <w:tcW w:w="174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9D55F36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B26D44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30,10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</w:tcBorders>
            <w:vAlign w:val="center"/>
          </w:tcPr>
          <w:p w14:paraId="3D168A97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7,136</w:t>
            </w:r>
          </w:p>
        </w:tc>
        <w:tc>
          <w:tcPr>
            <w:tcW w:w="172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4CFA83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99,3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75D66B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713</w:t>
            </w:r>
          </w:p>
        </w:tc>
      </w:tr>
      <w:tr w:rsidR="005114A7" w:rsidRPr="00F656A1" w14:paraId="7096BD3C" w14:textId="77777777" w:rsidTr="005114A7">
        <w:trPr>
          <w:trHeight w:val="334"/>
        </w:trPr>
        <w:tc>
          <w:tcPr>
            <w:tcW w:w="1747" w:type="dxa"/>
            <w:gridSpan w:val="2"/>
            <w:tcBorders>
              <w:right w:val="single" w:sz="4" w:space="0" w:color="auto"/>
            </w:tcBorders>
          </w:tcPr>
          <w:p w14:paraId="3B449A4E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Median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14:paraId="51E068D8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9,635</w:t>
            </w: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2922FD6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5,329</w:t>
            </w:r>
          </w:p>
        </w:tc>
        <w:tc>
          <w:tcPr>
            <w:tcW w:w="1721" w:type="dxa"/>
            <w:tcBorders>
              <w:right w:val="nil"/>
            </w:tcBorders>
            <w:shd w:val="clear" w:color="auto" w:fill="auto"/>
            <w:vAlign w:val="center"/>
          </w:tcPr>
          <w:p w14:paraId="3E5F8D6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3,768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72C0FC2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4,721</w:t>
            </w:r>
          </w:p>
        </w:tc>
      </w:tr>
      <w:tr w:rsidR="005114A7" w:rsidRPr="00F656A1" w14:paraId="3A9736DB" w14:textId="77777777" w:rsidTr="005114A7">
        <w:trPr>
          <w:trHeight w:val="334"/>
        </w:trPr>
        <w:tc>
          <w:tcPr>
            <w:tcW w:w="174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E688E0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andard Deviation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1DF0BC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,147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  <w:vAlign w:val="center"/>
          </w:tcPr>
          <w:p w14:paraId="6BA943B2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2,509</w:t>
            </w:r>
          </w:p>
        </w:tc>
        <w:tc>
          <w:tcPr>
            <w:tcW w:w="172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6F6FA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7,89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8DC3A3" w14:textId="77777777" w:rsidR="005114A7" w:rsidRPr="00F656A1" w:rsidRDefault="005114A7" w:rsidP="005114A7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,354</w:t>
            </w:r>
          </w:p>
        </w:tc>
      </w:tr>
    </w:tbl>
    <w:p w14:paraId="5401E641" w14:textId="77777777" w:rsidR="005114A7" w:rsidRDefault="005114A7">
      <w:pPr>
        <w:rPr>
          <w:b/>
        </w:rPr>
      </w:pPr>
    </w:p>
    <w:p w14:paraId="05A58A9A" w14:textId="712F1D49" w:rsidR="00F91892" w:rsidRPr="005114A7" w:rsidRDefault="00BE16BE">
      <w:r w:rsidRPr="00BE16BE">
        <w:rPr>
          <w:b/>
        </w:rPr>
        <w:t xml:space="preserve">Table S1. </w:t>
      </w:r>
      <w:r w:rsidR="005114A7">
        <w:t>Number of reads and unique reads prior to processing and number of reads and uniquely grouped reads after processing.</w:t>
      </w:r>
    </w:p>
    <w:p w14:paraId="3AC2F21D" w14:textId="77777777" w:rsidR="00F91892" w:rsidRDefault="00F91892"/>
    <w:p w14:paraId="29B1763E" w14:textId="1811E0B9" w:rsidR="00E51BA3" w:rsidRDefault="00E51BA3">
      <w:r>
        <w:br w:type="page"/>
      </w:r>
    </w:p>
    <w:p w14:paraId="57691820" w14:textId="77777777" w:rsidR="006E44D5" w:rsidRDefault="006E44D5" w:rsidP="006E44D5"/>
    <w:tbl>
      <w:tblPr>
        <w:tblpPr w:leftFromText="180" w:rightFromText="180" w:vertAnchor="text" w:horzAnchor="page" w:tblpX="3077" w:tblpY="90"/>
        <w:tblW w:w="5874" w:type="dxa"/>
        <w:tblBorders>
          <w:bottom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6"/>
        <w:gridCol w:w="2058"/>
        <w:gridCol w:w="2070"/>
      </w:tblGrid>
      <w:tr w:rsidR="008A6911" w:rsidRPr="00F656A1" w14:paraId="6E158FED" w14:textId="77777777" w:rsidTr="008A6911">
        <w:trPr>
          <w:trHeight w:val="458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B66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E8FE9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re</w:t>
            </w:r>
            <w:r w:rsidRPr="00F656A1">
              <w:rPr>
                <w:rFonts w:eastAsia="Malgun Gothic"/>
                <w:kern w:val="2"/>
                <w:sz w:val="18"/>
                <w:szCs w:val="18"/>
              </w:rPr>
              <w:t>-Pr</w:t>
            </w:r>
            <w:r>
              <w:rPr>
                <w:rFonts w:eastAsia="Malgun Gothic"/>
                <w:kern w:val="2"/>
                <w:sz w:val="18"/>
                <w:szCs w:val="18"/>
              </w:rPr>
              <w:t>E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3D454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ost-PrEP</w:t>
            </w:r>
          </w:p>
        </w:tc>
      </w:tr>
      <w:tr w:rsidR="008A6911" w:rsidRPr="00F656A1" w14:paraId="0E97A840" w14:textId="77777777" w:rsidTr="008A6911">
        <w:trPr>
          <w:trHeight w:val="701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F6937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articipant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B42F09" w14:textId="77777777" w:rsidR="008A691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Number</w:t>
            </w:r>
          </w:p>
          <w:p w14:paraId="167D2DC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 w:rsidRPr="00F656A1">
              <w:rPr>
                <w:rFonts w:eastAsia="Malgun Gothic"/>
                <w:kern w:val="2"/>
                <w:sz w:val="18"/>
                <w:szCs w:val="18"/>
              </w:rPr>
              <w:t>of Total Read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13BE0" w14:textId="77777777" w:rsidR="008A691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Number </w:t>
            </w:r>
          </w:p>
          <w:p w14:paraId="5672D664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of Total Reads</w:t>
            </w:r>
          </w:p>
        </w:tc>
      </w:tr>
      <w:tr w:rsidR="008A6911" w:rsidRPr="00F656A1" w14:paraId="6463053C" w14:textId="77777777" w:rsidTr="008A6911">
        <w:trPr>
          <w:trHeight w:val="340"/>
        </w:trPr>
        <w:tc>
          <w:tcPr>
            <w:tcW w:w="1746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6B1E64A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XNT</w:t>
            </w:r>
          </w:p>
          <w:p w14:paraId="08077C56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D5</w:t>
            </w:r>
          </w:p>
          <w:p w14:paraId="2239AEDC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T9</w:t>
            </w:r>
          </w:p>
          <w:p w14:paraId="19F5E991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XRQ</w:t>
            </w:r>
          </w:p>
          <w:p w14:paraId="0A0E29A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7RJ</w:t>
            </w:r>
          </w:p>
          <w:p w14:paraId="5C5FEA0A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5FX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A278B1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42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D103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320</w:t>
            </w:r>
          </w:p>
        </w:tc>
      </w:tr>
      <w:tr w:rsidR="008A6911" w:rsidRPr="00F656A1" w14:paraId="4DEAFFBC" w14:textId="77777777" w:rsidTr="008A6911">
        <w:trPr>
          <w:trHeight w:val="343"/>
        </w:trPr>
        <w:tc>
          <w:tcPr>
            <w:tcW w:w="1746" w:type="dxa"/>
            <w:vMerge/>
            <w:tcBorders>
              <w:right w:val="single" w:sz="4" w:space="0" w:color="auto"/>
            </w:tcBorders>
          </w:tcPr>
          <w:p w14:paraId="45CCBC0B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A56DC65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09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51E5D5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74</w:t>
            </w:r>
          </w:p>
        </w:tc>
      </w:tr>
      <w:tr w:rsidR="008A6911" w:rsidRPr="00F656A1" w14:paraId="3302B25B" w14:textId="77777777" w:rsidTr="008A6911">
        <w:trPr>
          <w:trHeight w:val="331"/>
        </w:trPr>
        <w:tc>
          <w:tcPr>
            <w:tcW w:w="1746" w:type="dxa"/>
            <w:vMerge/>
            <w:tcBorders>
              <w:right w:val="single" w:sz="4" w:space="0" w:color="auto"/>
            </w:tcBorders>
          </w:tcPr>
          <w:p w14:paraId="4B61A397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BCDBEF4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338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F239473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423</w:t>
            </w:r>
          </w:p>
        </w:tc>
      </w:tr>
      <w:tr w:rsidR="008A6911" w:rsidRPr="00F656A1" w14:paraId="2CBDB556" w14:textId="77777777" w:rsidTr="008A6911">
        <w:trPr>
          <w:trHeight w:val="338"/>
        </w:trPr>
        <w:tc>
          <w:tcPr>
            <w:tcW w:w="1746" w:type="dxa"/>
            <w:vMerge/>
            <w:tcBorders>
              <w:right w:val="single" w:sz="4" w:space="0" w:color="auto"/>
            </w:tcBorders>
          </w:tcPr>
          <w:p w14:paraId="098117D7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87C5139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73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444C171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6</w:t>
            </w:r>
          </w:p>
        </w:tc>
      </w:tr>
      <w:tr w:rsidR="008A6911" w:rsidRPr="00F656A1" w14:paraId="563A92BB" w14:textId="77777777" w:rsidTr="008A6911">
        <w:trPr>
          <w:trHeight w:val="334"/>
        </w:trPr>
        <w:tc>
          <w:tcPr>
            <w:tcW w:w="1746" w:type="dxa"/>
            <w:vMerge/>
            <w:tcBorders>
              <w:right w:val="single" w:sz="4" w:space="0" w:color="auto"/>
            </w:tcBorders>
          </w:tcPr>
          <w:p w14:paraId="04E2814F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8757BE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446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3DD5A9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344</w:t>
            </w:r>
          </w:p>
        </w:tc>
      </w:tr>
      <w:tr w:rsidR="008A6911" w:rsidRPr="00F656A1" w14:paraId="212AFAD9" w14:textId="77777777" w:rsidTr="008A6911">
        <w:trPr>
          <w:trHeight w:val="334"/>
        </w:trPr>
        <w:tc>
          <w:tcPr>
            <w:tcW w:w="1746" w:type="dxa"/>
            <w:vMerge/>
            <w:tcBorders>
              <w:bottom w:val="nil"/>
              <w:right w:val="single" w:sz="4" w:space="0" w:color="auto"/>
            </w:tcBorders>
          </w:tcPr>
          <w:p w14:paraId="201BE92D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9CD23A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66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DCF835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38</w:t>
            </w:r>
          </w:p>
        </w:tc>
      </w:tr>
      <w:tr w:rsidR="008A6911" w:rsidRPr="00F656A1" w14:paraId="59E10D56" w14:textId="77777777" w:rsidTr="008A6911">
        <w:trPr>
          <w:trHeight w:val="334"/>
        </w:trPr>
        <w:tc>
          <w:tcPr>
            <w:tcW w:w="1746" w:type="dxa"/>
            <w:tcBorders>
              <w:top w:val="single" w:sz="4" w:space="0" w:color="auto"/>
              <w:right w:val="single" w:sz="4" w:space="0" w:color="auto"/>
            </w:tcBorders>
          </w:tcPr>
          <w:p w14:paraId="08E61866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Mean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E42B20E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76.3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FB5BB58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84.2</w:t>
            </w:r>
          </w:p>
        </w:tc>
      </w:tr>
      <w:tr w:rsidR="008A6911" w:rsidRPr="00F656A1" w14:paraId="06A13BCD" w14:textId="77777777" w:rsidTr="008A6911">
        <w:trPr>
          <w:trHeight w:val="334"/>
        </w:trPr>
        <w:tc>
          <w:tcPr>
            <w:tcW w:w="1746" w:type="dxa"/>
            <w:tcBorders>
              <w:right w:val="single" w:sz="4" w:space="0" w:color="auto"/>
            </w:tcBorders>
          </w:tcPr>
          <w:p w14:paraId="29C98B70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Median</w:t>
            </w:r>
          </w:p>
        </w:tc>
        <w:tc>
          <w:tcPr>
            <w:tcW w:w="2058" w:type="dxa"/>
            <w:tcBorders>
              <w:left w:val="single" w:sz="4" w:space="0" w:color="auto"/>
              <w:right w:val="nil"/>
            </w:tcBorders>
            <w:vAlign w:val="center"/>
          </w:tcPr>
          <w:p w14:paraId="33F71072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73.5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vAlign w:val="center"/>
          </w:tcPr>
          <w:p w14:paraId="283EA734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297</w:t>
            </w:r>
          </w:p>
        </w:tc>
      </w:tr>
      <w:tr w:rsidR="008A6911" w:rsidRPr="00F656A1" w14:paraId="6ADDBB15" w14:textId="77777777" w:rsidTr="008A6911">
        <w:trPr>
          <w:trHeight w:val="334"/>
        </w:trPr>
        <w:tc>
          <w:tcPr>
            <w:tcW w:w="1746" w:type="dxa"/>
            <w:tcBorders>
              <w:bottom w:val="single" w:sz="4" w:space="0" w:color="auto"/>
              <w:right w:val="single" w:sz="4" w:space="0" w:color="auto"/>
            </w:tcBorders>
          </w:tcPr>
          <w:p w14:paraId="727FED01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andard Deviation</w:t>
            </w:r>
          </w:p>
        </w:tc>
        <w:tc>
          <w:tcPr>
            <w:tcW w:w="205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B42EC8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51.3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38C65" w14:textId="77777777" w:rsidR="008A6911" w:rsidRPr="00F656A1" w:rsidRDefault="008A6911" w:rsidP="008A6911">
            <w:pPr>
              <w:spacing w:line="360" w:lineRule="auto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07.8</w:t>
            </w:r>
          </w:p>
        </w:tc>
      </w:tr>
    </w:tbl>
    <w:p w14:paraId="70F572AB" w14:textId="77777777" w:rsidR="006E44D5" w:rsidRDefault="006E44D5" w:rsidP="006E44D5">
      <w:pPr>
        <w:rPr>
          <w:b/>
        </w:rPr>
      </w:pPr>
    </w:p>
    <w:p w14:paraId="133D0F32" w14:textId="77777777" w:rsidR="006E44D5" w:rsidRDefault="006E44D5" w:rsidP="006E44D5">
      <w:pPr>
        <w:rPr>
          <w:b/>
        </w:rPr>
      </w:pPr>
    </w:p>
    <w:p w14:paraId="287CBB6B" w14:textId="77777777" w:rsidR="006E44D5" w:rsidRDefault="006E44D5" w:rsidP="006E44D5">
      <w:pPr>
        <w:rPr>
          <w:b/>
        </w:rPr>
      </w:pPr>
    </w:p>
    <w:p w14:paraId="542ED1EF" w14:textId="77777777" w:rsidR="006E44D5" w:rsidRDefault="006E44D5" w:rsidP="006E44D5">
      <w:pPr>
        <w:rPr>
          <w:b/>
        </w:rPr>
      </w:pPr>
    </w:p>
    <w:p w14:paraId="2338A467" w14:textId="77777777" w:rsidR="006E44D5" w:rsidRDefault="006E44D5" w:rsidP="006E44D5">
      <w:pPr>
        <w:rPr>
          <w:b/>
        </w:rPr>
      </w:pPr>
    </w:p>
    <w:p w14:paraId="4F07D072" w14:textId="77777777" w:rsidR="006E44D5" w:rsidRDefault="006E44D5" w:rsidP="006E44D5">
      <w:pPr>
        <w:rPr>
          <w:b/>
        </w:rPr>
      </w:pPr>
    </w:p>
    <w:p w14:paraId="79D474C3" w14:textId="77777777" w:rsidR="006E44D5" w:rsidRDefault="006E44D5" w:rsidP="006E44D5">
      <w:pPr>
        <w:rPr>
          <w:b/>
        </w:rPr>
      </w:pPr>
    </w:p>
    <w:p w14:paraId="66904464" w14:textId="77777777" w:rsidR="006E44D5" w:rsidRDefault="006E44D5" w:rsidP="006E44D5">
      <w:pPr>
        <w:rPr>
          <w:b/>
        </w:rPr>
      </w:pPr>
    </w:p>
    <w:p w14:paraId="479C8B5E" w14:textId="77777777" w:rsidR="006E44D5" w:rsidRDefault="006E44D5" w:rsidP="006E44D5">
      <w:pPr>
        <w:rPr>
          <w:b/>
        </w:rPr>
      </w:pPr>
    </w:p>
    <w:p w14:paraId="5B9B6339" w14:textId="77777777" w:rsidR="006E44D5" w:rsidRDefault="006E44D5" w:rsidP="006E44D5">
      <w:pPr>
        <w:rPr>
          <w:b/>
        </w:rPr>
      </w:pPr>
    </w:p>
    <w:p w14:paraId="733A65E2" w14:textId="77777777" w:rsidR="006E44D5" w:rsidRDefault="006E44D5" w:rsidP="006E44D5">
      <w:pPr>
        <w:rPr>
          <w:b/>
        </w:rPr>
      </w:pPr>
    </w:p>
    <w:p w14:paraId="226389B0" w14:textId="77777777" w:rsidR="006E44D5" w:rsidRDefault="006E44D5" w:rsidP="006E44D5">
      <w:pPr>
        <w:rPr>
          <w:b/>
        </w:rPr>
      </w:pPr>
    </w:p>
    <w:p w14:paraId="5FA5DEB5" w14:textId="77777777" w:rsidR="006E44D5" w:rsidRDefault="006E44D5" w:rsidP="006E44D5">
      <w:pPr>
        <w:rPr>
          <w:b/>
        </w:rPr>
      </w:pPr>
    </w:p>
    <w:p w14:paraId="795DA150" w14:textId="77777777" w:rsidR="006E44D5" w:rsidRDefault="006E44D5" w:rsidP="006E44D5">
      <w:pPr>
        <w:rPr>
          <w:b/>
        </w:rPr>
      </w:pPr>
    </w:p>
    <w:p w14:paraId="180278EB" w14:textId="77777777" w:rsidR="006E44D5" w:rsidRDefault="006E44D5" w:rsidP="006E44D5">
      <w:pPr>
        <w:rPr>
          <w:b/>
        </w:rPr>
      </w:pPr>
    </w:p>
    <w:p w14:paraId="31E596C7" w14:textId="77777777" w:rsidR="006E44D5" w:rsidRDefault="006E44D5" w:rsidP="006E44D5">
      <w:pPr>
        <w:rPr>
          <w:b/>
        </w:rPr>
      </w:pPr>
    </w:p>
    <w:p w14:paraId="4FD62E1A" w14:textId="77777777" w:rsidR="006E44D5" w:rsidRDefault="006E44D5" w:rsidP="006E44D5">
      <w:pPr>
        <w:rPr>
          <w:b/>
        </w:rPr>
      </w:pPr>
    </w:p>
    <w:p w14:paraId="66B3852B" w14:textId="77777777" w:rsidR="006E44D5" w:rsidRDefault="006E44D5" w:rsidP="006E44D5">
      <w:pPr>
        <w:rPr>
          <w:b/>
        </w:rPr>
      </w:pPr>
    </w:p>
    <w:p w14:paraId="1008A7C7" w14:textId="77777777" w:rsidR="006E44D5" w:rsidRPr="005114A7" w:rsidRDefault="006E44D5" w:rsidP="006E44D5">
      <w:r>
        <w:rPr>
          <w:b/>
        </w:rPr>
        <w:t>Table S2</w:t>
      </w:r>
      <w:r w:rsidRPr="00BE16BE">
        <w:rPr>
          <w:b/>
        </w:rPr>
        <w:t xml:space="preserve">. </w:t>
      </w:r>
      <w:r>
        <w:t>Number of 16s-23s reads obtained from each participant’s pre-PrEP and post-PrEP specimens.</w:t>
      </w:r>
    </w:p>
    <w:p w14:paraId="37193903" w14:textId="77777777" w:rsidR="006E44D5" w:rsidRDefault="006E44D5" w:rsidP="006E44D5"/>
    <w:p w14:paraId="5DACF903" w14:textId="77777777" w:rsidR="006E44D5" w:rsidRDefault="006E44D5" w:rsidP="006E44D5">
      <w:pPr>
        <w:rPr>
          <w:sz w:val="18"/>
          <w:szCs w:val="18"/>
        </w:rPr>
      </w:pPr>
    </w:p>
    <w:p w14:paraId="72CD0041" w14:textId="7D98CE98" w:rsidR="00806674" w:rsidRPr="007E1ED0" w:rsidRDefault="00806674"/>
    <w:sectPr w:rsidR="00806674" w:rsidRPr="007E1ED0" w:rsidSect="00267D3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119E6" w14:textId="77777777" w:rsidR="00F82093" w:rsidRDefault="00F82093">
      <w:r>
        <w:separator/>
      </w:r>
    </w:p>
  </w:endnote>
  <w:endnote w:type="continuationSeparator" w:id="0">
    <w:p w14:paraId="5D287253" w14:textId="77777777" w:rsidR="00F82093" w:rsidRDefault="00F8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ulimChe">
    <w:panose1 w:val="020B0609000101010101"/>
    <w:charset w:val="81"/>
    <w:family w:val="auto"/>
    <w:pitch w:val="variable"/>
    <w:sig w:usb0="B00002AF" w:usb1="69D77CFB" w:usb2="00000030" w:usb3="00000000" w:csb0="0008009F" w:csb1="00000000"/>
  </w:font>
  <w:font w:name="AppleGothic">
    <w:panose1 w:val="02000500000000000000"/>
    <w:charset w:val="81"/>
    <w:family w:val="auto"/>
    <w:pitch w:val="variable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93596" w14:textId="77777777" w:rsidR="00EB696C" w:rsidRDefault="00EB696C" w:rsidP="002E25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59A36C" w14:textId="77777777" w:rsidR="00EB696C" w:rsidRDefault="00EB69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E30ED" w14:textId="77777777" w:rsidR="00EB696C" w:rsidRDefault="00EB696C" w:rsidP="002E25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217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8F7DE46" w14:textId="77777777" w:rsidR="00EB696C" w:rsidRDefault="00EB69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38842" w14:textId="77777777" w:rsidR="00F82093" w:rsidRDefault="00F82093">
      <w:r>
        <w:separator/>
      </w:r>
    </w:p>
  </w:footnote>
  <w:footnote w:type="continuationSeparator" w:id="0">
    <w:p w14:paraId="2B4B5BB2" w14:textId="77777777" w:rsidR="00F82093" w:rsidRDefault="00F82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32F09"/>
    <w:multiLevelType w:val="hybridMultilevel"/>
    <w:tmpl w:val="48507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308F3"/>
    <w:multiLevelType w:val="hybridMultilevel"/>
    <w:tmpl w:val="3D0423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EC41DFD"/>
    <w:multiLevelType w:val="hybridMultilevel"/>
    <w:tmpl w:val="6810A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2D7C3D"/>
    <w:multiLevelType w:val="hybridMultilevel"/>
    <w:tmpl w:val="D8D866BE"/>
    <w:lvl w:ilvl="0" w:tplc="FC3413B8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6FE5C6C"/>
    <w:multiLevelType w:val="hybridMultilevel"/>
    <w:tmpl w:val="D9C86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85A70"/>
    <w:multiLevelType w:val="hybridMultilevel"/>
    <w:tmpl w:val="6C3477E2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9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Micro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770E"/>
    <w:rsid w:val="00002138"/>
    <w:rsid w:val="00002708"/>
    <w:rsid w:val="00002F0A"/>
    <w:rsid w:val="00003300"/>
    <w:rsid w:val="000033F5"/>
    <w:rsid w:val="00003B52"/>
    <w:rsid w:val="00003DA0"/>
    <w:rsid w:val="00004539"/>
    <w:rsid w:val="00004C84"/>
    <w:rsid w:val="0000508A"/>
    <w:rsid w:val="00005EFD"/>
    <w:rsid w:val="0000715C"/>
    <w:rsid w:val="00007744"/>
    <w:rsid w:val="000101AE"/>
    <w:rsid w:val="000102C2"/>
    <w:rsid w:val="0001046D"/>
    <w:rsid w:val="000111D0"/>
    <w:rsid w:val="00011503"/>
    <w:rsid w:val="000116BB"/>
    <w:rsid w:val="00012A65"/>
    <w:rsid w:val="00012C69"/>
    <w:rsid w:val="00012E0E"/>
    <w:rsid w:val="00012F0B"/>
    <w:rsid w:val="00013BB7"/>
    <w:rsid w:val="00013FC0"/>
    <w:rsid w:val="00014120"/>
    <w:rsid w:val="0001467A"/>
    <w:rsid w:val="00014B00"/>
    <w:rsid w:val="00014EA2"/>
    <w:rsid w:val="000150B9"/>
    <w:rsid w:val="00015336"/>
    <w:rsid w:val="00015357"/>
    <w:rsid w:val="000155CE"/>
    <w:rsid w:val="00016290"/>
    <w:rsid w:val="00016669"/>
    <w:rsid w:val="000167B5"/>
    <w:rsid w:val="00016FE0"/>
    <w:rsid w:val="000170F3"/>
    <w:rsid w:val="00017296"/>
    <w:rsid w:val="0001770E"/>
    <w:rsid w:val="00017A4B"/>
    <w:rsid w:val="000201C4"/>
    <w:rsid w:val="0002029D"/>
    <w:rsid w:val="000216A9"/>
    <w:rsid w:val="0002274D"/>
    <w:rsid w:val="00022A32"/>
    <w:rsid w:val="00022FF7"/>
    <w:rsid w:val="000232AD"/>
    <w:rsid w:val="0002367F"/>
    <w:rsid w:val="00023F18"/>
    <w:rsid w:val="00024225"/>
    <w:rsid w:val="0002459E"/>
    <w:rsid w:val="00024CE0"/>
    <w:rsid w:val="00024D51"/>
    <w:rsid w:val="00024DA8"/>
    <w:rsid w:val="00025B6F"/>
    <w:rsid w:val="00025C34"/>
    <w:rsid w:val="00027261"/>
    <w:rsid w:val="00027688"/>
    <w:rsid w:val="00027CC1"/>
    <w:rsid w:val="00027E20"/>
    <w:rsid w:val="00027E60"/>
    <w:rsid w:val="00030075"/>
    <w:rsid w:val="0003013F"/>
    <w:rsid w:val="00030728"/>
    <w:rsid w:val="00031A76"/>
    <w:rsid w:val="0003261C"/>
    <w:rsid w:val="000332D2"/>
    <w:rsid w:val="00033FC3"/>
    <w:rsid w:val="0003401F"/>
    <w:rsid w:val="00034070"/>
    <w:rsid w:val="00034723"/>
    <w:rsid w:val="00034C28"/>
    <w:rsid w:val="0003568A"/>
    <w:rsid w:val="000356F9"/>
    <w:rsid w:val="00035DF8"/>
    <w:rsid w:val="00035EBA"/>
    <w:rsid w:val="0003607C"/>
    <w:rsid w:val="000365EA"/>
    <w:rsid w:val="00036CD7"/>
    <w:rsid w:val="00036F87"/>
    <w:rsid w:val="00037264"/>
    <w:rsid w:val="00037C42"/>
    <w:rsid w:val="00037FBE"/>
    <w:rsid w:val="000408B1"/>
    <w:rsid w:val="0004097E"/>
    <w:rsid w:val="00042604"/>
    <w:rsid w:val="00042AB9"/>
    <w:rsid w:val="00042EBA"/>
    <w:rsid w:val="00043189"/>
    <w:rsid w:val="0004384A"/>
    <w:rsid w:val="00043D43"/>
    <w:rsid w:val="00043DEA"/>
    <w:rsid w:val="00043DFB"/>
    <w:rsid w:val="000445BA"/>
    <w:rsid w:val="000448B9"/>
    <w:rsid w:val="00044DB1"/>
    <w:rsid w:val="00044E67"/>
    <w:rsid w:val="00044FA4"/>
    <w:rsid w:val="00045782"/>
    <w:rsid w:val="00045F1A"/>
    <w:rsid w:val="00046D09"/>
    <w:rsid w:val="00046D88"/>
    <w:rsid w:val="000478BF"/>
    <w:rsid w:val="00047A1E"/>
    <w:rsid w:val="00047D8C"/>
    <w:rsid w:val="0005057D"/>
    <w:rsid w:val="0005066E"/>
    <w:rsid w:val="00050703"/>
    <w:rsid w:val="000508F9"/>
    <w:rsid w:val="00050A1B"/>
    <w:rsid w:val="00050CD5"/>
    <w:rsid w:val="00050E2B"/>
    <w:rsid w:val="000511C7"/>
    <w:rsid w:val="000519B7"/>
    <w:rsid w:val="00051F5D"/>
    <w:rsid w:val="000521A5"/>
    <w:rsid w:val="00052E2C"/>
    <w:rsid w:val="0005334D"/>
    <w:rsid w:val="00053B59"/>
    <w:rsid w:val="00053C67"/>
    <w:rsid w:val="00053F8D"/>
    <w:rsid w:val="00054DDE"/>
    <w:rsid w:val="0005565A"/>
    <w:rsid w:val="00055D0D"/>
    <w:rsid w:val="00055FA6"/>
    <w:rsid w:val="00056307"/>
    <w:rsid w:val="0005643F"/>
    <w:rsid w:val="000565BB"/>
    <w:rsid w:val="000601E2"/>
    <w:rsid w:val="00060783"/>
    <w:rsid w:val="00060E9B"/>
    <w:rsid w:val="000611B2"/>
    <w:rsid w:val="0006288B"/>
    <w:rsid w:val="00062B44"/>
    <w:rsid w:val="00063071"/>
    <w:rsid w:val="00063095"/>
    <w:rsid w:val="00063591"/>
    <w:rsid w:val="000635E5"/>
    <w:rsid w:val="000637C4"/>
    <w:rsid w:val="00063A3E"/>
    <w:rsid w:val="00064449"/>
    <w:rsid w:val="000647AA"/>
    <w:rsid w:val="00064CAC"/>
    <w:rsid w:val="000651E5"/>
    <w:rsid w:val="000657D3"/>
    <w:rsid w:val="00065832"/>
    <w:rsid w:val="00065BCB"/>
    <w:rsid w:val="00066DAA"/>
    <w:rsid w:val="0006713F"/>
    <w:rsid w:val="00067384"/>
    <w:rsid w:val="000678BB"/>
    <w:rsid w:val="00071349"/>
    <w:rsid w:val="00071797"/>
    <w:rsid w:val="00071C00"/>
    <w:rsid w:val="00072493"/>
    <w:rsid w:val="0007282A"/>
    <w:rsid w:val="000729BE"/>
    <w:rsid w:val="000730DC"/>
    <w:rsid w:val="0007311E"/>
    <w:rsid w:val="00073857"/>
    <w:rsid w:val="000744EB"/>
    <w:rsid w:val="00075816"/>
    <w:rsid w:val="00075AC4"/>
    <w:rsid w:val="00075B5F"/>
    <w:rsid w:val="000761AC"/>
    <w:rsid w:val="000767EF"/>
    <w:rsid w:val="00076EEA"/>
    <w:rsid w:val="00077103"/>
    <w:rsid w:val="0007719D"/>
    <w:rsid w:val="00077477"/>
    <w:rsid w:val="00077531"/>
    <w:rsid w:val="000776FF"/>
    <w:rsid w:val="00077FB1"/>
    <w:rsid w:val="00080287"/>
    <w:rsid w:val="000809AC"/>
    <w:rsid w:val="00080BAD"/>
    <w:rsid w:val="00081347"/>
    <w:rsid w:val="00081E85"/>
    <w:rsid w:val="00081FD8"/>
    <w:rsid w:val="0008217D"/>
    <w:rsid w:val="000821D0"/>
    <w:rsid w:val="0008255D"/>
    <w:rsid w:val="00082DF4"/>
    <w:rsid w:val="00083540"/>
    <w:rsid w:val="00084023"/>
    <w:rsid w:val="0008496D"/>
    <w:rsid w:val="00084BC6"/>
    <w:rsid w:val="00085071"/>
    <w:rsid w:val="000858D8"/>
    <w:rsid w:val="0008593A"/>
    <w:rsid w:val="000859F5"/>
    <w:rsid w:val="00085D44"/>
    <w:rsid w:val="00086012"/>
    <w:rsid w:val="00086DE1"/>
    <w:rsid w:val="000873F7"/>
    <w:rsid w:val="0009040B"/>
    <w:rsid w:val="00090DDE"/>
    <w:rsid w:val="000912A5"/>
    <w:rsid w:val="00091365"/>
    <w:rsid w:val="00091483"/>
    <w:rsid w:val="000919A0"/>
    <w:rsid w:val="00091A5B"/>
    <w:rsid w:val="00091B35"/>
    <w:rsid w:val="00091CC3"/>
    <w:rsid w:val="00091F6F"/>
    <w:rsid w:val="00092F71"/>
    <w:rsid w:val="0009301B"/>
    <w:rsid w:val="00093D21"/>
    <w:rsid w:val="00093FB7"/>
    <w:rsid w:val="00094530"/>
    <w:rsid w:val="000947AD"/>
    <w:rsid w:val="000948DB"/>
    <w:rsid w:val="00094956"/>
    <w:rsid w:val="00094B88"/>
    <w:rsid w:val="000958DC"/>
    <w:rsid w:val="00095A08"/>
    <w:rsid w:val="00095DE5"/>
    <w:rsid w:val="00095EED"/>
    <w:rsid w:val="0009644F"/>
    <w:rsid w:val="000964EE"/>
    <w:rsid w:val="00096646"/>
    <w:rsid w:val="0009674E"/>
    <w:rsid w:val="000967F9"/>
    <w:rsid w:val="0009699E"/>
    <w:rsid w:val="00097352"/>
    <w:rsid w:val="00097AD9"/>
    <w:rsid w:val="00097EE6"/>
    <w:rsid w:val="000A0A40"/>
    <w:rsid w:val="000A0C68"/>
    <w:rsid w:val="000A0DD2"/>
    <w:rsid w:val="000A1119"/>
    <w:rsid w:val="000A1774"/>
    <w:rsid w:val="000A2299"/>
    <w:rsid w:val="000A2808"/>
    <w:rsid w:val="000A2CC3"/>
    <w:rsid w:val="000A2F7A"/>
    <w:rsid w:val="000A2FE8"/>
    <w:rsid w:val="000A31BC"/>
    <w:rsid w:val="000A3242"/>
    <w:rsid w:val="000A3C1D"/>
    <w:rsid w:val="000A3DC4"/>
    <w:rsid w:val="000A4137"/>
    <w:rsid w:val="000A441B"/>
    <w:rsid w:val="000A466F"/>
    <w:rsid w:val="000A490F"/>
    <w:rsid w:val="000A4A13"/>
    <w:rsid w:val="000A4D35"/>
    <w:rsid w:val="000A4DB1"/>
    <w:rsid w:val="000A57F9"/>
    <w:rsid w:val="000A5962"/>
    <w:rsid w:val="000A5A37"/>
    <w:rsid w:val="000A6C37"/>
    <w:rsid w:val="000A6F6A"/>
    <w:rsid w:val="000A709B"/>
    <w:rsid w:val="000A73C6"/>
    <w:rsid w:val="000A7627"/>
    <w:rsid w:val="000A7859"/>
    <w:rsid w:val="000A7BBE"/>
    <w:rsid w:val="000A7E07"/>
    <w:rsid w:val="000A7E20"/>
    <w:rsid w:val="000B02D9"/>
    <w:rsid w:val="000B0599"/>
    <w:rsid w:val="000B09F4"/>
    <w:rsid w:val="000B0A12"/>
    <w:rsid w:val="000B1F99"/>
    <w:rsid w:val="000B25EF"/>
    <w:rsid w:val="000B2D07"/>
    <w:rsid w:val="000B2EDE"/>
    <w:rsid w:val="000B2F66"/>
    <w:rsid w:val="000B39D0"/>
    <w:rsid w:val="000B3AC7"/>
    <w:rsid w:val="000B3BA9"/>
    <w:rsid w:val="000B3BDF"/>
    <w:rsid w:val="000B4010"/>
    <w:rsid w:val="000B4DC4"/>
    <w:rsid w:val="000B5F53"/>
    <w:rsid w:val="000B618F"/>
    <w:rsid w:val="000B6230"/>
    <w:rsid w:val="000B6515"/>
    <w:rsid w:val="000B68BE"/>
    <w:rsid w:val="000B68D0"/>
    <w:rsid w:val="000B7D78"/>
    <w:rsid w:val="000C04BC"/>
    <w:rsid w:val="000C088B"/>
    <w:rsid w:val="000C0D6B"/>
    <w:rsid w:val="000C111C"/>
    <w:rsid w:val="000C192B"/>
    <w:rsid w:val="000C1AE4"/>
    <w:rsid w:val="000C23ED"/>
    <w:rsid w:val="000C2B85"/>
    <w:rsid w:val="000C2BE1"/>
    <w:rsid w:val="000C2E8D"/>
    <w:rsid w:val="000C359F"/>
    <w:rsid w:val="000C395B"/>
    <w:rsid w:val="000C416A"/>
    <w:rsid w:val="000C4320"/>
    <w:rsid w:val="000C4522"/>
    <w:rsid w:val="000C5405"/>
    <w:rsid w:val="000C5552"/>
    <w:rsid w:val="000C5C9B"/>
    <w:rsid w:val="000C5CBC"/>
    <w:rsid w:val="000C64A3"/>
    <w:rsid w:val="000C66B8"/>
    <w:rsid w:val="000C6A58"/>
    <w:rsid w:val="000C6BB7"/>
    <w:rsid w:val="000C723F"/>
    <w:rsid w:val="000C753A"/>
    <w:rsid w:val="000C7719"/>
    <w:rsid w:val="000C7A19"/>
    <w:rsid w:val="000D086C"/>
    <w:rsid w:val="000D0953"/>
    <w:rsid w:val="000D0B73"/>
    <w:rsid w:val="000D0FA2"/>
    <w:rsid w:val="000D11B0"/>
    <w:rsid w:val="000D14D6"/>
    <w:rsid w:val="000D16A9"/>
    <w:rsid w:val="000D1B25"/>
    <w:rsid w:val="000D1CAB"/>
    <w:rsid w:val="000D213A"/>
    <w:rsid w:val="000D271B"/>
    <w:rsid w:val="000D2903"/>
    <w:rsid w:val="000D293E"/>
    <w:rsid w:val="000D31CD"/>
    <w:rsid w:val="000D330E"/>
    <w:rsid w:val="000D33DD"/>
    <w:rsid w:val="000D393E"/>
    <w:rsid w:val="000D3B4E"/>
    <w:rsid w:val="000D3CDD"/>
    <w:rsid w:val="000D4140"/>
    <w:rsid w:val="000D44F4"/>
    <w:rsid w:val="000D492C"/>
    <w:rsid w:val="000D4B4D"/>
    <w:rsid w:val="000D5171"/>
    <w:rsid w:val="000D552B"/>
    <w:rsid w:val="000D57A5"/>
    <w:rsid w:val="000D5F00"/>
    <w:rsid w:val="000D5F65"/>
    <w:rsid w:val="000D6B3A"/>
    <w:rsid w:val="000D6CB9"/>
    <w:rsid w:val="000D6D35"/>
    <w:rsid w:val="000D7491"/>
    <w:rsid w:val="000D7E1F"/>
    <w:rsid w:val="000E067A"/>
    <w:rsid w:val="000E0A78"/>
    <w:rsid w:val="000E0A99"/>
    <w:rsid w:val="000E1511"/>
    <w:rsid w:val="000E1587"/>
    <w:rsid w:val="000E27CD"/>
    <w:rsid w:val="000E2864"/>
    <w:rsid w:val="000E3155"/>
    <w:rsid w:val="000E3D18"/>
    <w:rsid w:val="000E3DB1"/>
    <w:rsid w:val="000E45F1"/>
    <w:rsid w:val="000E4CF7"/>
    <w:rsid w:val="000E52D4"/>
    <w:rsid w:val="000E5320"/>
    <w:rsid w:val="000E5B0C"/>
    <w:rsid w:val="000E5C63"/>
    <w:rsid w:val="000E5E0E"/>
    <w:rsid w:val="000E6644"/>
    <w:rsid w:val="000E6771"/>
    <w:rsid w:val="000E6EB0"/>
    <w:rsid w:val="000E7212"/>
    <w:rsid w:val="000E728F"/>
    <w:rsid w:val="000E7570"/>
    <w:rsid w:val="000E7E56"/>
    <w:rsid w:val="000F0662"/>
    <w:rsid w:val="000F12B3"/>
    <w:rsid w:val="000F1526"/>
    <w:rsid w:val="000F1577"/>
    <w:rsid w:val="000F1866"/>
    <w:rsid w:val="000F18FF"/>
    <w:rsid w:val="000F2068"/>
    <w:rsid w:val="000F24E8"/>
    <w:rsid w:val="000F2AC0"/>
    <w:rsid w:val="000F2B1A"/>
    <w:rsid w:val="000F2EC9"/>
    <w:rsid w:val="000F3028"/>
    <w:rsid w:val="000F3206"/>
    <w:rsid w:val="000F33BA"/>
    <w:rsid w:val="000F3B9F"/>
    <w:rsid w:val="000F3F5B"/>
    <w:rsid w:val="000F44CD"/>
    <w:rsid w:val="000F4DBF"/>
    <w:rsid w:val="000F54FE"/>
    <w:rsid w:val="000F57D6"/>
    <w:rsid w:val="000F59A8"/>
    <w:rsid w:val="000F5B15"/>
    <w:rsid w:val="000F5C97"/>
    <w:rsid w:val="000F6025"/>
    <w:rsid w:val="000F6A19"/>
    <w:rsid w:val="000F6B82"/>
    <w:rsid w:val="000F6D14"/>
    <w:rsid w:val="000F7A1F"/>
    <w:rsid w:val="001003B0"/>
    <w:rsid w:val="00100E1A"/>
    <w:rsid w:val="00100F01"/>
    <w:rsid w:val="00100F99"/>
    <w:rsid w:val="001013C5"/>
    <w:rsid w:val="00101A03"/>
    <w:rsid w:val="00101A40"/>
    <w:rsid w:val="001022AB"/>
    <w:rsid w:val="00102479"/>
    <w:rsid w:val="00102C4F"/>
    <w:rsid w:val="00102CB2"/>
    <w:rsid w:val="00102CDA"/>
    <w:rsid w:val="00102EF6"/>
    <w:rsid w:val="00102FCE"/>
    <w:rsid w:val="001036BA"/>
    <w:rsid w:val="001045EA"/>
    <w:rsid w:val="001047C6"/>
    <w:rsid w:val="00104A4C"/>
    <w:rsid w:val="00104E53"/>
    <w:rsid w:val="001064F2"/>
    <w:rsid w:val="0010666C"/>
    <w:rsid w:val="00106CC0"/>
    <w:rsid w:val="0010731C"/>
    <w:rsid w:val="001073EF"/>
    <w:rsid w:val="00107637"/>
    <w:rsid w:val="00107713"/>
    <w:rsid w:val="001077AF"/>
    <w:rsid w:val="00107AB1"/>
    <w:rsid w:val="0011027F"/>
    <w:rsid w:val="00110402"/>
    <w:rsid w:val="0011059C"/>
    <w:rsid w:val="00110C8A"/>
    <w:rsid w:val="00111D7F"/>
    <w:rsid w:val="00112563"/>
    <w:rsid w:val="001131FB"/>
    <w:rsid w:val="001138EA"/>
    <w:rsid w:val="00113C62"/>
    <w:rsid w:val="001140E3"/>
    <w:rsid w:val="0011484D"/>
    <w:rsid w:val="001149F0"/>
    <w:rsid w:val="00114BD8"/>
    <w:rsid w:val="00114C8D"/>
    <w:rsid w:val="0011516F"/>
    <w:rsid w:val="00115255"/>
    <w:rsid w:val="00116385"/>
    <w:rsid w:val="0011679F"/>
    <w:rsid w:val="001167BE"/>
    <w:rsid w:val="001176FC"/>
    <w:rsid w:val="001201AB"/>
    <w:rsid w:val="00120AF7"/>
    <w:rsid w:val="0012227B"/>
    <w:rsid w:val="00122336"/>
    <w:rsid w:val="00122ABE"/>
    <w:rsid w:val="00123354"/>
    <w:rsid w:val="00123FB2"/>
    <w:rsid w:val="0012414A"/>
    <w:rsid w:val="001242F7"/>
    <w:rsid w:val="00124457"/>
    <w:rsid w:val="0012464F"/>
    <w:rsid w:val="00124773"/>
    <w:rsid w:val="00124A56"/>
    <w:rsid w:val="00124AB3"/>
    <w:rsid w:val="00124BDD"/>
    <w:rsid w:val="001251B4"/>
    <w:rsid w:val="0012676C"/>
    <w:rsid w:val="00126855"/>
    <w:rsid w:val="00127DDD"/>
    <w:rsid w:val="001301B5"/>
    <w:rsid w:val="00130CD4"/>
    <w:rsid w:val="00130F3D"/>
    <w:rsid w:val="001310C3"/>
    <w:rsid w:val="00131E5A"/>
    <w:rsid w:val="00132164"/>
    <w:rsid w:val="0013365D"/>
    <w:rsid w:val="00134E38"/>
    <w:rsid w:val="00135B45"/>
    <w:rsid w:val="00135D0E"/>
    <w:rsid w:val="001366F5"/>
    <w:rsid w:val="001367E7"/>
    <w:rsid w:val="00136805"/>
    <w:rsid w:val="00136814"/>
    <w:rsid w:val="00136A49"/>
    <w:rsid w:val="00136DFC"/>
    <w:rsid w:val="0013764C"/>
    <w:rsid w:val="00137C32"/>
    <w:rsid w:val="00137EE2"/>
    <w:rsid w:val="00140249"/>
    <w:rsid w:val="0014032F"/>
    <w:rsid w:val="0014066F"/>
    <w:rsid w:val="001408BF"/>
    <w:rsid w:val="00140A9E"/>
    <w:rsid w:val="00140BDA"/>
    <w:rsid w:val="00141219"/>
    <w:rsid w:val="001413AC"/>
    <w:rsid w:val="001418B8"/>
    <w:rsid w:val="00141FBA"/>
    <w:rsid w:val="0014209B"/>
    <w:rsid w:val="00142CD9"/>
    <w:rsid w:val="00142DE6"/>
    <w:rsid w:val="00142E25"/>
    <w:rsid w:val="0014304A"/>
    <w:rsid w:val="00143179"/>
    <w:rsid w:val="00143261"/>
    <w:rsid w:val="00143645"/>
    <w:rsid w:val="0014382F"/>
    <w:rsid w:val="00143AFA"/>
    <w:rsid w:val="00143C7B"/>
    <w:rsid w:val="0014525A"/>
    <w:rsid w:val="001452BD"/>
    <w:rsid w:val="0014565B"/>
    <w:rsid w:val="00145C10"/>
    <w:rsid w:val="00146427"/>
    <w:rsid w:val="001464BB"/>
    <w:rsid w:val="00147258"/>
    <w:rsid w:val="001474B6"/>
    <w:rsid w:val="00150096"/>
    <w:rsid w:val="0015074E"/>
    <w:rsid w:val="00150825"/>
    <w:rsid w:val="001509BA"/>
    <w:rsid w:val="00150D1A"/>
    <w:rsid w:val="00150E7B"/>
    <w:rsid w:val="00152075"/>
    <w:rsid w:val="001520E5"/>
    <w:rsid w:val="001521BC"/>
    <w:rsid w:val="001526D6"/>
    <w:rsid w:val="00152D04"/>
    <w:rsid w:val="0015362A"/>
    <w:rsid w:val="00154209"/>
    <w:rsid w:val="001543B7"/>
    <w:rsid w:val="001544A1"/>
    <w:rsid w:val="00154783"/>
    <w:rsid w:val="0015478B"/>
    <w:rsid w:val="00154FA0"/>
    <w:rsid w:val="00155262"/>
    <w:rsid w:val="0015572C"/>
    <w:rsid w:val="001558FA"/>
    <w:rsid w:val="00155DCB"/>
    <w:rsid w:val="00155FD7"/>
    <w:rsid w:val="001564DF"/>
    <w:rsid w:val="001571A4"/>
    <w:rsid w:val="00157564"/>
    <w:rsid w:val="00160B81"/>
    <w:rsid w:val="00160CBC"/>
    <w:rsid w:val="00160DDD"/>
    <w:rsid w:val="00160E17"/>
    <w:rsid w:val="00160EEC"/>
    <w:rsid w:val="0016126C"/>
    <w:rsid w:val="0016176E"/>
    <w:rsid w:val="001619E1"/>
    <w:rsid w:val="00161AA7"/>
    <w:rsid w:val="00161DEC"/>
    <w:rsid w:val="001624D2"/>
    <w:rsid w:val="0016294F"/>
    <w:rsid w:val="001637DE"/>
    <w:rsid w:val="00163830"/>
    <w:rsid w:val="00163AC4"/>
    <w:rsid w:val="00163D5F"/>
    <w:rsid w:val="00163F1B"/>
    <w:rsid w:val="001642CD"/>
    <w:rsid w:val="0016467F"/>
    <w:rsid w:val="00164693"/>
    <w:rsid w:val="00164923"/>
    <w:rsid w:val="00164BC2"/>
    <w:rsid w:val="00164EA5"/>
    <w:rsid w:val="00165377"/>
    <w:rsid w:val="001653BE"/>
    <w:rsid w:val="00166C35"/>
    <w:rsid w:val="001672D4"/>
    <w:rsid w:val="0016738A"/>
    <w:rsid w:val="00167F33"/>
    <w:rsid w:val="00170502"/>
    <w:rsid w:val="001705DA"/>
    <w:rsid w:val="00170D38"/>
    <w:rsid w:val="00170E5A"/>
    <w:rsid w:val="00171146"/>
    <w:rsid w:val="001716D4"/>
    <w:rsid w:val="001719C6"/>
    <w:rsid w:val="00171E55"/>
    <w:rsid w:val="0017243F"/>
    <w:rsid w:val="001726BB"/>
    <w:rsid w:val="00172D52"/>
    <w:rsid w:val="00173422"/>
    <w:rsid w:val="001735DD"/>
    <w:rsid w:val="00173BB8"/>
    <w:rsid w:val="00174121"/>
    <w:rsid w:val="00174449"/>
    <w:rsid w:val="00174969"/>
    <w:rsid w:val="0017555C"/>
    <w:rsid w:val="00175977"/>
    <w:rsid w:val="00175D3B"/>
    <w:rsid w:val="00176093"/>
    <w:rsid w:val="001760EA"/>
    <w:rsid w:val="00176BBC"/>
    <w:rsid w:val="00176C3F"/>
    <w:rsid w:val="00176D3C"/>
    <w:rsid w:val="00176D87"/>
    <w:rsid w:val="00177269"/>
    <w:rsid w:val="001774A7"/>
    <w:rsid w:val="00180282"/>
    <w:rsid w:val="001803C6"/>
    <w:rsid w:val="00180569"/>
    <w:rsid w:val="00181004"/>
    <w:rsid w:val="001810F9"/>
    <w:rsid w:val="00181B02"/>
    <w:rsid w:val="00182119"/>
    <w:rsid w:val="001822EF"/>
    <w:rsid w:val="00182B2A"/>
    <w:rsid w:val="00182B7A"/>
    <w:rsid w:val="001830E3"/>
    <w:rsid w:val="00183578"/>
    <w:rsid w:val="00183D24"/>
    <w:rsid w:val="00184B2F"/>
    <w:rsid w:val="00184B44"/>
    <w:rsid w:val="001858AA"/>
    <w:rsid w:val="001859FE"/>
    <w:rsid w:val="00185CE5"/>
    <w:rsid w:val="00185D2D"/>
    <w:rsid w:val="00185D78"/>
    <w:rsid w:val="00186476"/>
    <w:rsid w:val="00186753"/>
    <w:rsid w:val="00186D1D"/>
    <w:rsid w:val="00186DDF"/>
    <w:rsid w:val="00186FDE"/>
    <w:rsid w:val="0018728F"/>
    <w:rsid w:val="001877C5"/>
    <w:rsid w:val="0018797B"/>
    <w:rsid w:val="001908E0"/>
    <w:rsid w:val="00192E3A"/>
    <w:rsid w:val="001930D5"/>
    <w:rsid w:val="00193840"/>
    <w:rsid w:val="00194683"/>
    <w:rsid w:val="0019562C"/>
    <w:rsid w:val="00195DA5"/>
    <w:rsid w:val="00196F4F"/>
    <w:rsid w:val="00197211"/>
    <w:rsid w:val="00197216"/>
    <w:rsid w:val="0019749F"/>
    <w:rsid w:val="00197DFC"/>
    <w:rsid w:val="00197FDE"/>
    <w:rsid w:val="001A03C3"/>
    <w:rsid w:val="001A05CE"/>
    <w:rsid w:val="001A0824"/>
    <w:rsid w:val="001A0C2A"/>
    <w:rsid w:val="001A0D61"/>
    <w:rsid w:val="001A1E6D"/>
    <w:rsid w:val="001A24BE"/>
    <w:rsid w:val="001A2BA4"/>
    <w:rsid w:val="001A2CBD"/>
    <w:rsid w:val="001A2D26"/>
    <w:rsid w:val="001A2EBE"/>
    <w:rsid w:val="001A3494"/>
    <w:rsid w:val="001A3947"/>
    <w:rsid w:val="001A3A82"/>
    <w:rsid w:val="001A3B09"/>
    <w:rsid w:val="001A3B22"/>
    <w:rsid w:val="001A3E5A"/>
    <w:rsid w:val="001A48B6"/>
    <w:rsid w:val="001A4E6D"/>
    <w:rsid w:val="001A512E"/>
    <w:rsid w:val="001A63F3"/>
    <w:rsid w:val="001A67AF"/>
    <w:rsid w:val="001A6CAB"/>
    <w:rsid w:val="001A7019"/>
    <w:rsid w:val="001A71C8"/>
    <w:rsid w:val="001A7575"/>
    <w:rsid w:val="001A77C1"/>
    <w:rsid w:val="001A7DB2"/>
    <w:rsid w:val="001A7E4F"/>
    <w:rsid w:val="001B00B4"/>
    <w:rsid w:val="001B047C"/>
    <w:rsid w:val="001B0FEA"/>
    <w:rsid w:val="001B1887"/>
    <w:rsid w:val="001B217A"/>
    <w:rsid w:val="001B2C51"/>
    <w:rsid w:val="001B382C"/>
    <w:rsid w:val="001B3ABE"/>
    <w:rsid w:val="001B4CA7"/>
    <w:rsid w:val="001B5735"/>
    <w:rsid w:val="001B5B54"/>
    <w:rsid w:val="001B5F46"/>
    <w:rsid w:val="001B66F7"/>
    <w:rsid w:val="001B6D02"/>
    <w:rsid w:val="001B6D28"/>
    <w:rsid w:val="001B7A04"/>
    <w:rsid w:val="001B7A7F"/>
    <w:rsid w:val="001B7DC1"/>
    <w:rsid w:val="001C015C"/>
    <w:rsid w:val="001C0541"/>
    <w:rsid w:val="001C11DA"/>
    <w:rsid w:val="001C11E2"/>
    <w:rsid w:val="001C1C48"/>
    <w:rsid w:val="001C1CD5"/>
    <w:rsid w:val="001C2020"/>
    <w:rsid w:val="001C2594"/>
    <w:rsid w:val="001C2982"/>
    <w:rsid w:val="001C2E8D"/>
    <w:rsid w:val="001C2FC0"/>
    <w:rsid w:val="001C315D"/>
    <w:rsid w:val="001C3A0B"/>
    <w:rsid w:val="001C3D8D"/>
    <w:rsid w:val="001C41FE"/>
    <w:rsid w:val="001C439A"/>
    <w:rsid w:val="001C471C"/>
    <w:rsid w:val="001C472C"/>
    <w:rsid w:val="001C4785"/>
    <w:rsid w:val="001C4AB0"/>
    <w:rsid w:val="001C4D6C"/>
    <w:rsid w:val="001C50DD"/>
    <w:rsid w:val="001C54D2"/>
    <w:rsid w:val="001C581C"/>
    <w:rsid w:val="001C5DF8"/>
    <w:rsid w:val="001C6848"/>
    <w:rsid w:val="001C6C04"/>
    <w:rsid w:val="001D1228"/>
    <w:rsid w:val="001D127B"/>
    <w:rsid w:val="001D164A"/>
    <w:rsid w:val="001D17FF"/>
    <w:rsid w:val="001D1FA4"/>
    <w:rsid w:val="001D3192"/>
    <w:rsid w:val="001D3500"/>
    <w:rsid w:val="001D3C0D"/>
    <w:rsid w:val="001D44E3"/>
    <w:rsid w:val="001D5152"/>
    <w:rsid w:val="001D6E9A"/>
    <w:rsid w:val="001D6FDC"/>
    <w:rsid w:val="001D718F"/>
    <w:rsid w:val="001D7315"/>
    <w:rsid w:val="001D7B52"/>
    <w:rsid w:val="001D7DCC"/>
    <w:rsid w:val="001E11BB"/>
    <w:rsid w:val="001E1341"/>
    <w:rsid w:val="001E2284"/>
    <w:rsid w:val="001E25BA"/>
    <w:rsid w:val="001E2F2C"/>
    <w:rsid w:val="001E3512"/>
    <w:rsid w:val="001E3FA6"/>
    <w:rsid w:val="001E42C6"/>
    <w:rsid w:val="001E4D96"/>
    <w:rsid w:val="001E5188"/>
    <w:rsid w:val="001E566A"/>
    <w:rsid w:val="001E5765"/>
    <w:rsid w:val="001E5894"/>
    <w:rsid w:val="001E64FD"/>
    <w:rsid w:val="001E6E1A"/>
    <w:rsid w:val="001E75CF"/>
    <w:rsid w:val="001E7818"/>
    <w:rsid w:val="001E7CCB"/>
    <w:rsid w:val="001E7D4F"/>
    <w:rsid w:val="001F065F"/>
    <w:rsid w:val="001F08FF"/>
    <w:rsid w:val="001F0EDF"/>
    <w:rsid w:val="001F10CD"/>
    <w:rsid w:val="001F11CA"/>
    <w:rsid w:val="001F18BA"/>
    <w:rsid w:val="001F26A8"/>
    <w:rsid w:val="001F27E8"/>
    <w:rsid w:val="001F3225"/>
    <w:rsid w:val="001F342D"/>
    <w:rsid w:val="001F3B20"/>
    <w:rsid w:val="001F47B6"/>
    <w:rsid w:val="001F6B76"/>
    <w:rsid w:val="001F6EE1"/>
    <w:rsid w:val="001F6EFD"/>
    <w:rsid w:val="001F7999"/>
    <w:rsid w:val="001F7F77"/>
    <w:rsid w:val="00200221"/>
    <w:rsid w:val="002002EA"/>
    <w:rsid w:val="0020038D"/>
    <w:rsid w:val="0020055E"/>
    <w:rsid w:val="00200C4A"/>
    <w:rsid w:val="0020126E"/>
    <w:rsid w:val="0020132B"/>
    <w:rsid w:val="002015F2"/>
    <w:rsid w:val="00201690"/>
    <w:rsid w:val="00201B94"/>
    <w:rsid w:val="00201C18"/>
    <w:rsid w:val="00201D59"/>
    <w:rsid w:val="00202201"/>
    <w:rsid w:val="00202524"/>
    <w:rsid w:val="0020325B"/>
    <w:rsid w:val="00203449"/>
    <w:rsid w:val="0020397B"/>
    <w:rsid w:val="00203C4C"/>
    <w:rsid w:val="00203C5A"/>
    <w:rsid w:val="002045F5"/>
    <w:rsid w:val="0020466D"/>
    <w:rsid w:val="00204876"/>
    <w:rsid w:val="00204CE9"/>
    <w:rsid w:val="002054DA"/>
    <w:rsid w:val="002057A1"/>
    <w:rsid w:val="00205C9D"/>
    <w:rsid w:val="00206257"/>
    <w:rsid w:val="002062E1"/>
    <w:rsid w:val="00206407"/>
    <w:rsid w:val="00206A8A"/>
    <w:rsid w:val="00206E02"/>
    <w:rsid w:val="0020790A"/>
    <w:rsid w:val="00210A07"/>
    <w:rsid w:val="002113FA"/>
    <w:rsid w:val="00211779"/>
    <w:rsid w:val="00211B43"/>
    <w:rsid w:val="00211BD6"/>
    <w:rsid w:val="00211E54"/>
    <w:rsid w:val="00212615"/>
    <w:rsid w:val="00212DF1"/>
    <w:rsid w:val="00212FF0"/>
    <w:rsid w:val="002135DE"/>
    <w:rsid w:val="00213795"/>
    <w:rsid w:val="00213857"/>
    <w:rsid w:val="00213D77"/>
    <w:rsid w:val="00213DFA"/>
    <w:rsid w:val="00213E86"/>
    <w:rsid w:val="00214C6A"/>
    <w:rsid w:val="00214C8B"/>
    <w:rsid w:val="00215AB9"/>
    <w:rsid w:val="00215B66"/>
    <w:rsid w:val="00216031"/>
    <w:rsid w:val="00216693"/>
    <w:rsid w:val="002168F8"/>
    <w:rsid w:val="00216D69"/>
    <w:rsid w:val="00216D90"/>
    <w:rsid w:val="00217194"/>
    <w:rsid w:val="0021749E"/>
    <w:rsid w:val="002177AA"/>
    <w:rsid w:val="00217CE4"/>
    <w:rsid w:val="00220403"/>
    <w:rsid w:val="002208A1"/>
    <w:rsid w:val="002209BB"/>
    <w:rsid w:val="0022141F"/>
    <w:rsid w:val="0022147A"/>
    <w:rsid w:val="00221AB3"/>
    <w:rsid w:val="00221AE3"/>
    <w:rsid w:val="00222566"/>
    <w:rsid w:val="002227F5"/>
    <w:rsid w:val="002233DB"/>
    <w:rsid w:val="0022345E"/>
    <w:rsid w:val="00223BBC"/>
    <w:rsid w:val="00224020"/>
    <w:rsid w:val="00224B2A"/>
    <w:rsid w:val="00224FB1"/>
    <w:rsid w:val="0022523A"/>
    <w:rsid w:val="00225AA0"/>
    <w:rsid w:val="00226606"/>
    <w:rsid w:val="00226A6D"/>
    <w:rsid w:val="00226D52"/>
    <w:rsid w:val="00227D45"/>
    <w:rsid w:val="002303DB"/>
    <w:rsid w:val="002304FD"/>
    <w:rsid w:val="00230559"/>
    <w:rsid w:val="00230A11"/>
    <w:rsid w:val="00230D87"/>
    <w:rsid w:val="002310DA"/>
    <w:rsid w:val="002317FA"/>
    <w:rsid w:val="00231BB0"/>
    <w:rsid w:val="002320B1"/>
    <w:rsid w:val="00232229"/>
    <w:rsid w:val="00232467"/>
    <w:rsid w:val="002327A4"/>
    <w:rsid w:val="00232BE5"/>
    <w:rsid w:val="00232D73"/>
    <w:rsid w:val="00233470"/>
    <w:rsid w:val="002337BA"/>
    <w:rsid w:val="00233861"/>
    <w:rsid w:val="00233B65"/>
    <w:rsid w:val="00233C94"/>
    <w:rsid w:val="00234276"/>
    <w:rsid w:val="002346CB"/>
    <w:rsid w:val="00234C61"/>
    <w:rsid w:val="002355EA"/>
    <w:rsid w:val="0023650A"/>
    <w:rsid w:val="00236548"/>
    <w:rsid w:val="00236D76"/>
    <w:rsid w:val="002371B0"/>
    <w:rsid w:val="002406E4"/>
    <w:rsid w:val="002408C0"/>
    <w:rsid w:val="00240917"/>
    <w:rsid w:val="00241569"/>
    <w:rsid w:val="00241840"/>
    <w:rsid w:val="00241B3C"/>
    <w:rsid w:val="00242233"/>
    <w:rsid w:val="002423A7"/>
    <w:rsid w:val="0024310C"/>
    <w:rsid w:val="00243A74"/>
    <w:rsid w:val="00244886"/>
    <w:rsid w:val="00244987"/>
    <w:rsid w:val="0024536B"/>
    <w:rsid w:val="00245656"/>
    <w:rsid w:val="00245699"/>
    <w:rsid w:val="002464A9"/>
    <w:rsid w:val="00246A9B"/>
    <w:rsid w:val="0024721C"/>
    <w:rsid w:val="0024760D"/>
    <w:rsid w:val="002477C0"/>
    <w:rsid w:val="00250042"/>
    <w:rsid w:val="002503EE"/>
    <w:rsid w:val="002506B4"/>
    <w:rsid w:val="00250793"/>
    <w:rsid w:val="00250CEE"/>
    <w:rsid w:val="00251339"/>
    <w:rsid w:val="00251E41"/>
    <w:rsid w:val="00252459"/>
    <w:rsid w:val="002524C3"/>
    <w:rsid w:val="002530F5"/>
    <w:rsid w:val="0025349A"/>
    <w:rsid w:val="002542D5"/>
    <w:rsid w:val="002542D6"/>
    <w:rsid w:val="002554F7"/>
    <w:rsid w:val="002557C6"/>
    <w:rsid w:val="002558C7"/>
    <w:rsid w:val="00255C12"/>
    <w:rsid w:val="00255E89"/>
    <w:rsid w:val="00256A88"/>
    <w:rsid w:val="00256CFA"/>
    <w:rsid w:val="00256CFB"/>
    <w:rsid w:val="00256D86"/>
    <w:rsid w:val="00257405"/>
    <w:rsid w:val="00257F01"/>
    <w:rsid w:val="00260040"/>
    <w:rsid w:val="00260412"/>
    <w:rsid w:val="00261072"/>
    <w:rsid w:val="002614BB"/>
    <w:rsid w:val="002615D7"/>
    <w:rsid w:val="00261F74"/>
    <w:rsid w:val="00262496"/>
    <w:rsid w:val="002629F7"/>
    <w:rsid w:val="00262AD0"/>
    <w:rsid w:val="00262BF8"/>
    <w:rsid w:val="00263069"/>
    <w:rsid w:val="0026329A"/>
    <w:rsid w:val="00263728"/>
    <w:rsid w:val="00264190"/>
    <w:rsid w:val="002646A8"/>
    <w:rsid w:val="002646C9"/>
    <w:rsid w:val="002647E5"/>
    <w:rsid w:val="002647E6"/>
    <w:rsid w:val="0026496B"/>
    <w:rsid w:val="00264A22"/>
    <w:rsid w:val="0026539F"/>
    <w:rsid w:val="002659E9"/>
    <w:rsid w:val="00265A0F"/>
    <w:rsid w:val="00265DF6"/>
    <w:rsid w:val="00266CAE"/>
    <w:rsid w:val="00266F7A"/>
    <w:rsid w:val="00267240"/>
    <w:rsid w:val="002673C7"/>
    <w:rsid w:val="002676B6"/>
    <w:rsid w:val="002677EE"/>
    <w:rsid w:val="00267D1E"/>
    <w:rsid w:val="00267D3B"/>
    <w:rsid w:val="00267F7F"/>
    <w:rsid w:val="002702EB"/>
    <w:rsid w:val="00270746"/>
    <w:rsid w:val="0027089B"/>
    <w:rsid w:val="00271596"/>
    <w:rsid w:val="0027166E"/>
    <w:rsid w:val="002717EC"/>
    <w:rsid w:val="00271A15"/>
    <w:rsid w:val="00271B45"/>
    <w:rsid w:val="00271F5C"/>
    <w:rsid w:val="00272449"/>
    <w:rsid w:val="002724A3"/>
    <w:rsid w:val="00272FDF"/>
    <w:rsid w:val="00273059"/>
    <w:rsid w:val="002735D0"/>
    <w:rsid w:val="0027386D"/>
    <w:rsid w:val="002740C2"/>
    <w:rsid w:val="002747DA"/>
    <w:rsid w:val="00274B7D"/>
    <w:rsid w:val="002753A0"/>
    <w:rsid w:val="002755A0"/>
    <w:rsid w:val="002759F8"/>
    <w:rsid w:val="00275A71"/>
    <w:rsid w:val="0027611A"/>
    <w:rsid w:val="002763DA"/>
    <w:rsid w:val="00276B5D"/>
    <w:rsid w:val="00276FCD"/>
    <w:rsid w:val="002771B9"/>
    <w:rsid w:val="0027746B"/>
    <w:rsid w:val="002777D2"/>
    <w:rsid w:val="002778D7"/>
    <w:rsid w:val="002779E1"/>
    <w:rsid w:val="002800B9"/>
    <w:rsid w:val="002802D1"/>
    <w:rsid w:val="0028097A"/>
    <w:rsid w:val="00280AC8"/>
    <w:rsid w:val="0028119F"/>
    <w:rsid w:val="002818A0"/>
    <w:rsid w:val="00282502"/>
    <w:rsid w:val="00282B66"/>
    <w:rsid w:val="00282D4F"/>
    <w:rsid w:val="002836BA"/>
    <w:rsid w:val="0028385E"/>
    <w:rsid w:val="0028392A"/>
    <w:rsid w:val="00283C81"/>
    <w:rsid w:val="00284069"/>
    <w:rsid w:val="00284B8E"/>
    <w:rsid w:val="00284D8C"/>
    <w:rsid w:val="00285ECB"/>
    <w:rsid w:val="0028621C"/>
    <w:rsid w:val="00286527"/>
    <w:rsid w:val="00286FE6"/>
    <w:rsid w:val="00290282"/>
    <w:rsid w:val="0029057A"/>
    <w:rsid w:val="00290AFE"/>
    <w:rsid w:val="0029155A"/>
    <w:rsid w:val="002915DD"/>
    <w:rsid w:val="002916F3"/>
    <w:rsid w:val="002926A4"/>
    <w:rsid w:val="00292A96"/>
    <w:rsid w:val="00292D79"/>
    <w:rsid w:val="00292FBB"/>
    <w:rsid w:val="0029331F"/>
    <w:rsid w:val="00293FB0"/>
    <w:rsid w:val="0029410A"/>
    <w:rsid w:val="00295AC0"/>
    <w:rsid w:val="00295F38"/>
    <w:rsid w:val="0029628D"/>
    <w:rsid w:val="00296398"/>
    <w:rsid w:val="00296B34"/>
    <w:rsid w:val="00296EC7"/>
    <w:rsid w:val="002970E3"/>
    <w:rsid w:val="00297427"/>
    <w:rsid w:val="00297A15"/>
    <w:rsid w:val="002A033C"/>
    <w:rsid w:val="002A05A1"/>
    <w:rsid w:val="002A0645"/>
    <w:rsid w:val="002A0702"/>
    <w:rsid w:val="002A08F9"/>
    <w:rsid w:val="002A0F68"/>
    <w:rsid w:val="002A132C"/>
    <w:rsid w:val="002A21B8"/>
    <w:rsid w:val="002A2435"/>
    <w:rsid w:val="002A2624"/>
    <w:rsid w:val="002A314A"/>
    <w:rsid w:val="002A326D"/>
    <w:rsid w:val="002A33DC"/>
    <w:rsid w:val="002A3797"/>
    <w:rsid w:val="002A4C60"/>
    <w:rsid w:val="002A4DC4"/>
    <w:rsid w:val="002A5AF2"/>
    <w:rsid w:val="002A637A"/>
    <w:rsid w:val="002A65D4"/>
    <w:rsid w:val="002A694F"/>
    <w:rsid w:val="002A6E38"/>
    <w:rsid w:val="002A7272"/>
    <w:rsid w:val="002B0137"/>
    <w:rsid w:val="002B0387"/>
    <w:rsid w:val="002B03C8"/>
    <w:rsid w:val="002B07F0"/>
    <w:rsid w:val="002B1095"/>
    <w:rsid w:val="002B2387"/>
    <w:rsid w:val="002B2CAF"/>
    <w:rsid w:val="002B3095"/>
    <w:rsid w:val="002B34FA"/>
    <w:rsid w:val="002B376E"/>
    <w:rsid w:val="002B3B5E"/>
    <w:rsid w:val="002B3E3B"/>
    <w:rsid w:val="002B401F"/>
    <w:rsid w:val="002B49E2"/>
    <w:rsid w:val="002B5071"/>
    <w:rsid w:val="002B5198"/>
    <w:rsid w:val="002B53D8"/>
    <w:rsid w:val="002B5460"/>
    <w:rsid w:val="002B56EE"/>
    <w:rsid w:val="002B64B2"/>
    <w:rsid w:val="002B6B24"/>
    <w:rsid w:val="002B6F6F"/>
    <w:rsid w:val="002B7271"/>
    <w:rsid w:val="002B7715"/>
    <w:rsid w:val="002B7737"/>
    <w:rsid w:val="002B7D2F"/>
    <w:rsid w:val="002C19A7"/>
    <w:rsid w:val="002C1DCD"/>
    <w:rsid w:val="002C2326"/>
    <w:rsid w:val="002C2755"/>
    <w:rsid w:val="002C2877"/>
    <w:rsid w:val="002C2C24"/>
    <w:rsid w:val="002C2DFD"/>
    <w:rsid w:val="002C350F"/>
    <w:rsid w:val="002C3B8B"/>
    <w:rsid w:val="002C3CF6"/>
    <w:rsid w:val="002C3D1F"/>
    <w:rsid w:val="002C40F6"/>
    <w:rsid w:val="002C5022"/>
    <w:rsid w:val="002C51C2"/>
    <w:rsid w:val="002C5728"/>
    <w:rsid w:val="002C5926"/>
    <w:rsid w:val="002C5993"/>
    <w:rsid w:val="002C5BDF"/>
    <w:rsid w:val="002C6F59"/>
    <w:rsid w:val="002C7356"/>
    <w:rsid w:val="002C784A"/>
    <w:rsid w:val="002C7A8E"/>
    <w:rsid w:val="002C7DFC"/>
    <w:rsid w:val="002C7EE6"/>
    <w:rsid w:val="002D10EA"/>
    <w:rsid w:val="002D1221"/>
    <w:rsid w:val="002D14E2"/>
    <w:rsid w:val="002D15D4"/>
    <w:rsid w:val="002D1F61"/>
    <w:rsid w:val="002D2185"/>
    <w:rsid w:val="002D219D"/>
    <w:rsid w:val="002D2396"/>
    <w:rsid w:val="002D2585"/>
    <w:rsid w:val="002D2612"/>
    <w:rsid w:val="002D306A"/>
    <w:rsid w:val="002D333F"/>
    <w:rsid w:val="002D377F"/>
    <w:rsid w:val="002D395D"/>
    <w:rsid w:val="002D3F73"/>
    <w:rsid w:val="002D4179"/>
    <w:rsid w:val="002D443F"/>
    <w:rsid w:val="002D4664"/>
    <w:rsid w:val="002D49B6"/>
    <w:rsid w:val="002D6A0C"/>
    <w:rsid w:val="002D7054"/>
    <w:rsid w:val="002D72AC"/>
    <w:rsid w:val="002D7D12"/>
    <w:rsid w:val="002E05DE"/>
    <w:rsid w:val="002E0614"/>
    <w:rsid w:val="002E06A9"/>
    <w:rsid w:val="002E0953"/>
    <w:rsid w:val="002E0CA2"/>
    <w:rsid w:val="002E0CD1"/>
    <w:rsid w:val="002E11DB"/>
    <w:rsid w:val="002E134A"/>
    <w:rsid w:val="002E1DC3"/>
    <w:rsid w:val="002E251E"/>
    <w:rsid w:val="002E2A59"/>
    <w:rsid w:val="002E2A8C"/>
    <w:rsid w:val="002E2D44"/>
    <w:rsid w:val="002E2F6A"/>
    <w:rsid w:val="002E3003"/>
    <w:rsid w:val="002E330E"/>
    <w:rsid w:val="002E3771"/>
    <w:rsid w:val="002E3BDA"/>
    <w:rsid w:val="002E3C21"/>
    <w:rsid w:val="002E4226"/>
    <w:rsid w:val="002E5037"/>
    <w:rsid w:val="002E5168"/>
    <w:rsid w:val="002E54CD"/>
    <w:rsid w:val="002E5B3F"/>
    <w:rsid w:val="002E6725"/>
    <w:rsid w:val="002E6AD6"/>
    <w:rsid w:val="002E6E82"/>
    <w:rsid w:val="002E72E5"/>
    <w:rsid w:val="002E75E2"/>
    <w:rsid w:val="002E7A29"/>
    <w:rsid w:val="002E7AE4"/>
    <w:rsid w:val="002E7C39"/>
    <w:rsid w:val="002F0D1C"/>
    <w:rsid w:val="002F0E1D"/>
    <w:rsid w:val="002F11F5"/>
    <w:rsid w:val="002F145D"/>
    <w:rsid w:val="002F1BC8"/>
    <w:rsid w:val="002F1D9A"/>
    <w:rsid w:val="002F1F0C"/>
    <w:rsid w:val="002F27E7"/>
    <w:rsid w:val="002F36A6"/>
    <w:rsid w:val="002F3F01"/>
    <w:rsid w:val="002F4D3B"/>
    <w:rsid w:val="002F5557"/>
    <w:rsid w:val="002F5665"/>
    <w:rsid w:val="002F627A"/>
    <w:rsid w:val="002F660D"/>
    <w:rsid w:val="002F670D"/>
    <w:rsid w:val="002F68E6"/>
    <w:rsid w:val="002F6F03"/>
    <w:rsid w:val="002F7DB6"/>
    <w:rsid w:val="00300176"/>
    <w:rsid w:val="003004FC"/>
    <w:rsid w:val="0030117F"/>
    <w:rsid w:val="0030157D"/>
    <w:rsid w:val="003016E4"/>
    <w:rsid w:val="00301872"/>
    <w:rsid w:val="00301A49"/>
    <w:rsid w:val="00301D9B"/>
    <w:rsid w:val="00302F18"/>
    <w:rsid w:val="003032CD"/>
    <w:rsid w:val="0030363E"/>
    <w:rsid w:val="00304260"/>
    <w:rsid w:val="0030428B"/>
    <w:rsid w:val="0030443C"/>
    <w:rsid w:val="00304B3E"/>
    <w:rsid w:val="00304E31"/>
    <w:rsid w:val="00304F98"/>
    <w:rsid w:val="0030558E"/>
    <w:rsid w:val="0030582D"/>
    <w:rsid w:val="00306D45"/>
    <w:rsid w:val="0030755D"/>
    <w:rsid w:val="0030772B"/>
    <w:rsid w:val="00310075"/>
    <w:rsid w:val="00310548"/>
    <w:rsid w:val="00310A55"/>
    <w:rsid w:val="00310D15"/>
    <w:rsid w:val="0031149A"/>
    <w:rsid w:val="00311659"/>
    <w:rsid w:val="00311889"/>
    <w:rsid w:val="00311C79"/>
    <w:rsid w:val="00311D8C"/>
    <w:rsid w:val="0031245B"/>
    <w:rsid w:val="00312D9C"/>
    <w:rsid w:val="00312F2B"/>
    <w:rsid w:val="00313DDF"/>
    <w:rsid w:val="00313EEF"/>
    <w:rsid w:val="0031404E"/>
    <w:rsid w:val="00314840"/>
    <w:rsid w:val="00314B2B"/>
    <w:rsid w:val="00314CE5"/>
    <w:rsid w:val="00314F98"/>
    <w:rsid w:val="0031522E"/>
    <w:rsid w:val="00315CB9"/>
    <w:rsid w:val="00315F42"/>
    <w:rsid w:val="0031628B"/>
    <w:rsid w:val="00316ADA"/>
    <w:rsid w:val="00316ECC"/>
    <w:rsid w:val="00317524"/>
    <w:rsid w:val="00317696"/>
    <w:rsid w:val="00317752"/>
    <w:rsid w:val="00317CC7"/>
    <w:rsid w:val="00317F80"/>
    <w:rsid w:val="00320009"/>
    <w:rsid w:val="003200B3"/>
    <w:rsid w:val="003202F6"/>
    <w:rsid w:val="003204CD"/>
    <w:rsid w:val="003205C2"/>
    <w:rsid w:val="00320F90"/>
    <w:rsid w:val="00321740"/>
    <w:rsid w:val="00321F7D"/>
    <w:rsid w:val="003223E9"/>
    <w:rsid w:val="003225A1"/>
    <w:rsid w:val="003229F7"/>
    <w:rsid w:val="00322BB8"/>
    <w:rsid w:val="00323135"/>
    <w:rsid w:val="00323140"/>
    <w:rsid w:val="00323216"/>
    <w:rsid w:val="00323494"/>
    <w:rsid w:val="0032351F"/>
    <w:rsid w:val="00323EEE"/>
    <w:rsid w:val="00324551"/>
    <w:rsid w:val="003247CA"/>
    <w:rsid w:val="003247E1"/>
    <w:rsid w:val="00324945"/>
    <w:rsid w:val="00324B7B"/>
    <w:rsid w:val="003250B5"/>
    <w:rsid w:val="00325B48"/>
    <w:rsid w:val="00325DC2"/>
    <w:rsid w:val="00325EDE"/>
    <w:rsid w:val="0032605C"/>
    <w:rsid w:val="0032698F"/>
    <w:rsid w:val="003279C8"/>
    <w:rsid w:val="00327C43"/>
    <w:rsid w:val="00327CBD"/>
    <w:rsid w:val="00327E11"/>
    <w:rsid w:val="00327FBB"/>
    <w:rsid w:val="00330030"/>
    <w:rsid w:val="003304EB"/>
    <w:rsid w:val="00330CD8"/>
    <w:rsid w:val="00331C53"/>
    <w:rsid w:val="00331E5D"/>
    <w:rsid w:val="00331E92"/>
    <w:rsid w:val="003321D1"/>
    <w:rsid w:val="003322D4"/>
    <w:rsid w:val="003323B3"/>
    <w:rsid w:val="00332D80"/>
    <w:rsid w:val="00333493"/>
    <w:rsid w:val="00333DD7"/>
    <w:rsid w:val="00334490"/>
    <w:rsid w:val="00334613"/>
    <w:rsid w:val="00334EAA"/>
    <w:rsid w:val="00335113"/>
    <w:rsid w:val="00335A17"/>
    <w:rsid w:val="00335BA9"/>
    <w:rsid w:val="00335F9B"/>
    <w:rsid w:val="0033643F"/>
    <w:rsid w:val="00336959"/>
    <w:rsid w:val="00336A2A"/>
    <w:rsid w:val="00337744"/>
    <w:rsid w:val="00337B85"/>
    <w:rsid w:val="003402DB"/>
    <w:rsid w:val="003403C8"/>
    <w:rsid w:val="00340623"/>
    <w:rsid w:val="00341521"/>
    <w:rsid w:val="003416A8"/>
    <w:rsid w:val="00342469"/>
    <w:rsid w:val="003426E3"/>
    <w:rsid w:val="00342FD2"/>
    <w:rsid w:val="003436A3"/>
    <w:rsid w:val="003439B8"/>
    <w:rsid w:val="00343DF9"/>
    <w:rsid w:val="00343ECC"/>
    <w:rsid w:val="00343FC5"/>
    <w:rsid w:val="00344575"/>
    <w:rsid w:val="00344C26"/>
    <w:rsid w:val="0034593F"/>
    <w:rsid w:val="00345C53"/>
    <w:rsid w:val="00345DC0"/>
    <w:rsid w:val="003466F8"/>
    <w:rsid w:val="00346CD5"/>
    <w:rsid w:val="00350834"/>
    <w:rsid w:val="00350A7F"/>
    <w:rsid w:val="00351185"/>
    <w:rsid w:val="00351268"/>
    <w:rsid w:val="003518EB"/>
    <w:rsid w:val="0035252B"/>
    <w:rsid w:val="0035269E"/>
    <w:rsid w:val="00352B52"/>
    <w:rsid w:val="00353021"/>
    <w:rsid w:val="003534A7"/>
    <w:rsid w:val="00353500"/>
    <w:rsid w:val="003536E5"/>
    <w:rsid w:val="003537F8"/>
    <w:rsid w:val="00353D7E"/>
    <w:rsid w:val="00354339"/>
    <w:rsid w:val="00354603"/>
    <w:rsid w:val="00355033"/>
    <w:rsid w:val="00355631"/>
    <w:rsid w:val="00355966"/>
    <w:rsid w:val="00355D0B"/>
    <w:rsid w:val="00355EF6"/>
    <w:rsid w:val="003560BC"/>
    <w:rsid w:val="003565F6"/>
    <w:rsid w:val="00356CE6"/>
    <w:rsid w:val="003572EF"/>
    <w:rsid w:val="003576B0"/>
    <w:rsid w:val="00357B34"/>
    <w:rsid w:val="003606A0"/>
    <w:rsid w:val="00360758"/>
    <w:rsid w:val="00361809"/>
    <w:rsid w:val="003619C5"/>
    <w:rsid w:val="00362015"/>
    <w:rsid w:val="00362052"/>
    <w:rsid w:val="003621B5"/>
    <w:rsid w:val="00362E31"/>
    <w:rsid w:val="00363445"/>
    <w:rsid w:val="003635C5"/>
    <w:rsid w:val="00363804"/>
    <w:rsid w:val="0036422C"/>
    <w:rsid w:val="00364391"/>
    <w:rsid w:val="003644CF"/>
    <w:rsid w:val="0036478A"/>
    <w:rsid w:val="003649BD"/>
    <w:rsid w:val="00364B21"/>
    <w:rsid w:val="0036557C"/>
    <w:rsid w:val="003655A5"/>
    <w:rsid w:val="0036633D"/>
    <w:rsid w:val="00366B06"/>
    <w:rsid w:val="00366C8A"/>
    <w:rsid w:val="00366F12"/>
    <w:rsid w:val="00367568"/>
    <w:rsid w:val="00367599"/>
    <w:rsid w:val="00371571"/>
    <w:rsid w:val="0037191F"/>
    <w:rsid w:val="00371A59"/>
    <w:rsid w:val="00371D41"/>
    <w:rsid w:val="003721D8"/>
    <w:rsid w:val="00372646"/>
    <w:rsid w:val="0037366D"/>
    <w:rsid w:val="003744BC"/>
    <w:rsid w:val="003754B0"/>
    <w:rsid w:val="003757A5"/>
    <w:rsid w:val="00375D18"/>
    <w:rsid w:val="00376936"/>
    <w:rsid w:val="00376FCA"/>
    <w:rsid w:val="0037731C"/>
    <w:rsid w:val="003773DC"/>
    <w:rsid w:val="0038072E"/>
    <w:rsid w:val="00380862"/>
    <w:rsid w:val="00380DA3"/>
    <w:rsid w:val="0038119C"/>
    <w:rsid w:val="00381392"/>
    <w:rsid w:val="003813A0"/>
    <w:rsid w:val="003815EB"/>
    <w:rsid w:val="00382767"/>
    <w:rsid w:val="00382DAA"/>
    <w:rsid w:val="00383280"/>
    <w:rsid w:val="0038336F"/>
    <w:rsid w:val="003838C3"/>
    <w:rsid w:val="003839AA"/>
    <w:rsid w:val="003839F2"/>
    <w:rsid w:val="00383D58"/>
    <w:rsid w:val="00383DC9"/>
    <w:rsid w:val="00383FEB"/>
    <w:rsid w:val="00384703"/>
    <w:rsid w:val="00384A51"/>
    <w:rsid w:val="00384D5C"/>
    <w:rsid w:val="003853AC"/>
    <w:rsid w:val="0038557F"/>
    <w:rsid w:val="00385A9A"/>
    <w:rsid w:val="00385D02"/>
    <w:rsid w:val="00385E97"/>
    <w:rsid w:val="003860F1"/>
    <w:rsid w:val="003863A2"/>
    <w:rsid w:val="0038762A"/>
    <w:rsid w:val="0039037D"/>
    <w:rsid w:val="00390ABA"/>
    <w:rsid w:val="00390CAC"/>
    <w:rsid w:val="00391176"/>
    <w:rsid w:val="0039149D"/>
    <w:rsid w:val="00391654"/>
    <w:rsid w:val="00391DC8"/>
    <w:rsid w:val="00393DE6"/>
    <w:rsid w:val="00393E66"/>
    <w:rsid w:val="00394960"/>
    <w:rsid w:val="00394B40"/>
    <w:rsid w:val="00395987"/>
    <w:rsid w:val="00395AB3"/>
    <w:rsid w:val="003971F7"/>
    <w:rsid w:val="00397596"/>
    <w:rsid w:val="00397648"/>
    <w:rsid w:val="003977B0"/>
    <w:rsid w:val="00397B2E"/>
    <w:rsid w:val="00397EF8"/>
    <w:rsid w:val="00397F3A"/>
    <w:rsid w:val="003A0388"/>
    <w:rsid w:val="003A056B"/>
    <w:rsid w:val="003A0D88"/>
    <w:rsid w:val="003A0E1F"/>
    <w:rsid w:val="003A15B9"/>
    <w:rsid w:val="003A18BB"/>
    <w:rsid w:val="003A1D26"/>
    <w:rsid w:val="003A1E78"/>
    <w:rsid w:val="003A1FAB"/>
    <w:rsid w:val="003A2053"/>
    <w:rsid w:val="003A2164"/>
    <w:rsid w:val="003A2AC6"/>
    <w:rsid w:val="003A2F68"/>
    <w:rsid w:val="003A2F7D"/>
    <w:rsid w:val="003A3013"/>
    <w:rsid w:val="003A3A9D"/>
    <w:rsid w:val="003A3CDC"/>
    <w:rsid w:val="003A3E1A"/>
    <w:rsid w:val="003A427B"/>
    <w:rsid w:val="003A5960"/>
    <w:rsid w:val="003A5E7F"/>
    <w:rsid w:val="003A615B"/>
    <w:rsid w:val="003A6484"/>
    <w:rsid w:val="003A667A"/>
    <w:rsid w:val="003A6BE3"/>
    <w:rsid w:val="003A724A"/>
    <w:rsid w:val="003A7770"/>
    <w:rsid w:val="003B0C5B"/>
    <w:rsid w:val="003B0EAA"/>
    <w:rsid w:val="003B1127"/>
    <w:rsid w:val="003B1360"/>
    <w:rsid w:val="003B13F3"/>
    <w:rsid w:val="003B1919"/>
    <w:rsid w:val="003B234E"/>
    <w:rsid w:val="003B25ED"/>
    <w:rsid w:val="003B2CA0"/>
    <w:rsid w:val="003B345E"/>
    <w:rsid w:val="003B34BB"/>
    <w:rsid w:val="003B3895"/>
    <w:rsid w:val="003B3CE7"/>
    <w:rsid w:val="003B3DD9"/>
    <w:rsid w:val="003B40D9"/>
    <w:rsid w:val="003B4CCB"/>
    <w:rsid w:val="003B51D8"/>
    <w:rsid w:val="003B569F"/>
    <w:rsid w:val="003B58E0"/>
    <w:rsid w:val="003B595F"/>
    <w:rsid w:val="003B5C51"/>
    <w:rsid w:val="003B60BC"/>
    <w:rsid w:val="003B6609"/>
    <w:rsid w:val="003B680C"/>
    <w:rsid w:val="003B6E3B"/>
    <w:rsid w:val="003B7309"/>
    <w:rsid w:val="003B730C"/>
    <w:rsid w:val="003C0051"/>
    <w:rsid w:val="003C00FB"/>
    <w:rsid w:val="003C027E"/>
    <w:rsid w:val="003C0BC7"/>
    <w:rsid w:val="003C0C94"/>
    <w:rsid w:val="003C1622"/>
    <w:rsid w:val="003C1818"/>
    <w:rsid w:val="003C1931"/>
    <w:rsid w:val="003C1A1F"/>
    <w:rsid w:val="003C1C93"/>
    <w:rsid w:val="003C209B"/>
    <w:rsid w:val="003C29D7"/>
    <w:rsid w:val="003C2C4F"/>
    <w:rsid w:val="003C2DC1"/>
    <w:rsid w:val="003C2F4A"/>
    <w:rsid w:val="003C30E9"/>
    <w:rsid w:val="003C3625"/>
    <w:rsid w:val="003C364D"/>
    <w:rsid w:val="003C4198"/>
    <w:rsid w:val="003C4280"/>
    <w:rsid w:val="003C43E1"/>
    <w:rsid w:val="003C48A4"/>
    <w:rsid w:val="003C4962"/>
    <w:rsid w:val="003C49D8"/>
    <w:rsid w:val="003C4FA1"/>
    <w:rsid w:val="003C5261"/>
    <w:rsid w:val="003C5444"/>
    <w:rsid w:val="003C58F1"/>
    <w:rsid w:val="003C59CA"/>
    <w:rsid w:val="003C5E1A"/>
    <w:rsid w:val="003C6033"/>
    <w:rsid w:val="003C61F9"/>
    <w:rsid w:val="003C6C12"/>
    <w:rsid w:val="003C6D23"/>
    <w:rsid w:val="003C7AEB"/>
    <w:rsid w:val="003C7E44"/>
    <w:rsid w:val="003D03AD"/>
    <w:rsid w:val="003D04A0"/>
    <w:rsid w:val="003D08B0"/>
    <w:rsid w:val="003D0E49"/>
    <w:rsid w:val="003D18B8"/>
    <w:rsid w:val="003D1BD9"/>
    <w:rsid w:val="003D1CA4"/>
    <w:rsid w:val="003D1E2D"/>
    <w:rsid w:val="003D2146"/>
    <w:rsid w:val="003D22AE"/>
    <w:rsid w:val="003D251E"/>
    <w:rsid w:val="003D258E"/>
    <w:rsid w:val="003D2734"/>
    <w:rsid w:val="003D3481"/>
    <w:rsid w:val="003D42ED"/>
    <w:rsid w:val="003D47B2"/>
    <w:rsid w:val="003D5224"/>
    <w:rsid w:val="003D59C8"/>
    <w:rsid w:val="003D5A32"/>
    <w:rsid w:val="003D6383"/>
    <w:rsid w:val="003D64F7"/>
    <w:rsid w:val="003D701B"/>
    <w:rsid w:val="003D7269"/>
    <w:rsid w:val="003D7BAD"/>
    <w:rsid w:val="003E0181"/>
    <w:rsid w:val="003E0776"/>
    <w:rsid w:val="003E0C5C"/>
    <w:rsid w:val="003E1855"/>
    <w:rsid w:val="003E25D4"/>
    <w:rsid w:val="003E2677"/>
    <w:rsid w:val="003E2CB1"/>
    <w:rsid w:val="003E2E8E"/>
    <w:rsid w:val="003E2EE6"/>
    <w:rsid w:val="003E2FBB"/>
    <w:rsid w:val="003E33A6"/>
    <w:rsid w:val="003E3934"/>
    <w:rsid w:val="003E3A93"/>
    <w:rsid w:val="003E3E0F"/>
    <w:rsid w:val="003E43AC"/>
    <w:rsid w:val="003E446D"/>
    <w:rsid w:val="003E45D8"/>
    <w:rsid w:val="003E4E3C"/>
    <w:rsid w:val="003E5094"/>
    <w:rsid w:val="003E5248"/>
    <w:rsid w:val="003E55D7"/>
    <w:rsid w:val="003E62E4"/>
    <w:rsid w:val="003E651A"/>
    <w:rsid w:val="003E6981"/>
    <w:rsid w:val="003E727F"/>
    <w:rsid w:val="003E786C"/>
    <w:rsid w:val="003E79E6"/>
    <w:rsid w:val="003E7BBE"/>
    <w:rsid w:val="003E7FB5"/>
    <w:rsid w:val="003E7FDD"/>
    <w:rsid w:val="003F07E2"/>
    <w:rsid w:val="003F10E5"/>
    <w:rsid w:val="003F1303"/>
    <w:rsid w:val="003F15DE"/>
    <w:rsid w:val="003F1BA5"/>
    <w:rsid w:val="003F1CBD"/>
    <w:rsid w:val="003F1EFA"/>
    <w:rsid w:val="003F20D5"/>
    <w:rsid w:val="003F2264"/>
    <w:rsid w:val="003F242A"/>
    <w:rsid w:val="003F26C3"/>
    <w:rsid w:val="003F31D5"/>
    <w:rsid w:val="003F3272"/>
    <w:rsid w:val="003F3403"/>
    <w:rsid w:val="003F3624"/>
    <w:rsid w:val="003F3AE0"/>
    <w:rsid w:val="003F3FBE"/>
    <w:rsid w:val="003F516A"/>
    <w:rsid w:val="003F60D5"/>
    <w:rsid w:val="003F6386"/>
    <w:rsid w:val="003F6639"/>
    <w:rsid w:val="003F66B5"/>
    <w:rsid w:val="003F6D8F"/>
    <w:rsid w:val="003F6E46"/>
    <w:rsid w:val="003F773C"/>
    <w:rsid w:val="003F7FD6"/>
    <w:rsid w:val="004001CE"/>
    <w:rsid w:val="00400F56"/>
    <w:rsid w:val="004011A9"/>
    <w:rsid w:val="00401659"/>
    <w:rsid w:val="00401DA8"/>
    <w:rsid w:val="00402529"/>
    <w:rsid w:val="00403543"/>
    <w:rsid w:val="00403CEB"/>
    <w:rsid w:val="0040415E"/>
    <w:rsid w:val="00404500"/>
    <w:rsid w:val="0040490F"/>
    <w:rsid w:val="0040529B"/>
    <w:rsid w:val="00405542"/>
    <w:rsid w:val="00405846"/>
    <w:rsid w:val="00406328"/>
    <w:rsid w:val="0040636F"/>
    <w:rsid w:val="004074BC"/>
    <w:rsid w:val="004076C6"/>
    <w:rsid w:val="00407864"/>
    <w:rsid w:val="00407C4A"/>
    <w:rsid w:val="00410BDF"/>
    <w:rsid w:val="00410DDF"/>
    <w:rsid w:val="004117F8"/>
    <w:rsid w:val="004119DA"/>
    <w:rsid w:val="00411A89"/>
    <w:rsid w:val="00411D68"/>
    <w:rsid w:val="00412424"/>
    <w:rsid w:val="00412C60"/>
    <w:rsid w:val="00413041"/>
    <w:rsid w:val="00413056"/>
    <w:rsid w:val="004139DA"/>
    <w:rsid w:val="00413D78"/>
    <w:rsid w:val="00413FD4"/>
    <w:rsid w:val="00414365"/>
    <w:rsid w:val="0041460E"/>
    <w:rsid w:val="0041563F"/>
    <w:rsid w:val="00415686"/>
    <w:rsid w:val="00415F80"/>
    <w:rsid w:val="00415F84"/>
    <w:rsid w:val="004164DA"/>
    <w:rsid w:val="00416D9C"/>
    <w:rsid w:val="00417200"/>
    <w:rsid w:val="00417EDC"/>
    <w:rsid w:val="004200A4"/>
    <w:rsid w:val="004203E2"/>
    <w:rsid w:val="0042079A"/>
    <w:rsid w:val="00420976"/>
    <w:rsid w:val="00420C07"/>
    <w:rsid w:val="004217D3"/>
    <w:rsid w:val="004218A4"/>
    <w:rsid w:val="00421A19"/>
    <w:rsid w:val="00421D0C"/>
    <w:rsid w:val="0042235F"/>
    <w:rsid w:val="00422543"/>
    <w:rsid w:val="004226CD"/>
    <w:rsid w:val="004227B2"/>
    <w:rsid w:val="00423450"/>
    <w:rsid w:val="0042359C"/>
    <w:rsid w:val="0042439D"/>
    <w:rsid w:val="0042456F"/>
    <w:rsid w:val="004248F4"/>
    <w:rsid w:val="00424A06"/>
    <w:rsid w:val="00424A19"/>
    <w:rsid w:val="0042519F"/>
    <w:rsid w:val="004251B5"/>
    <w:rsid w:val="004254DF"/>
    <w:rsid w:val="0042588C"/>
    <w:rsid w:val="00425CDF"/>
    <w:rsid w:val="00426140"/>
    <w:rsid w:val="00426C00"/>
    <w:rsid w:val="00426E2B"/>
    <w:rsid w:val="004272F9"/>
    <w:rsid w:val="00427648"/>
    <w:rsid w:val="00427B06"/>
    <w:rsid w:val="0043056C"/>
    <w:rsid w:val="0043060B"/>
    <w:rsid w:val="00430E03"/>
    <w:rsid w:val="00430FBD"/>
    <w:rsid w:val="004319C7"/>
    <w:rsid w:val="00431C5D"/>
    <w:rsid w:val="0043207E"/>
    <w:rsid w:val="00432507"/>
    <w:rsid w:val="00432AB8"/>
    <w:rsid w:val="0043365B"/>
    <w:rsid w:val="004340F4"/>
    <w:rsid w:val="0043422B"/>
    <w:rsid w:val="004347A9"/>
    <w:rsid w:val="00434AB7"/>
    <w:rsid w:val="004356B3"/>
    <w:rsid w:val="004357DF"/>
    <w:rsid w:val="00435ABA"/>
    <w:rsid w:val="004361C5"/>
    <w:rsid w:val="004361F4"/>
    <w:rsid w:val="00436282"/>
    <w:rsid w:val="00436CC0"/>
    <w:rsid w:val="00437272"/>
    <w:rsid w:val="00437674"/>
    <w:rsid w:val="00437C3D"/>
    <w:rsid w:val="004402D9"/>
    <w:rsid w:val="004405B5"/>
    <w:rsid w:val="004406E0"/>
    <w:rsid w:val="004408D9"/>
    <w:rsid w:val="00441183"/>
    <w:rsid w:val="00441CB2"/>
    <w:rsid w:val="004425E4"/>
    <w:rsid w:val="00442659"/>
    <w:rsid w:val="00443AC9"/>
    <w:rsid w:val="0044402D"/>
    <w:rsid w:val="00444649"/>
    <w:rsid w:val="004446DA"/>
    <w:rsid w:val="0044476A"/>
    <w:rsid w:val="00444800"/>
    <w:rsid w:val="00444B5E"/>
    <w:rsid w:val="00444D86"/>
    <w:rsid w:val="00445357"/>
    <w:rsid w:val="004453A5"/>
    <w:rsid w:val="004454A9"/>
    <w:rsid w:val="00445848"/>
    <w:rsid w:val="00445D94"/>
    <w:rsid w:val="00445FA3"/>
    <w:rsid w:val="004462A0"/>
    <w:rsid w:val="004467AC"/>
    <w:rsid w:val="00446B51"/>
    <w:rsid w:val="00446C79"/>
    <w:rsid w:val="00447781"/>
    <w:rsid w:val="00447872"/>
    <w:rsid w:val="00450025"/>
    <w:rsid w:val="00450845"/>
    <w:rsid w:val="00450D3C"/>
    <w:rsid w:val="00452E67"/>
    <w:rsid w:val="0045349E"/>
    <w:rsid w:val="00453721"/>
    <w:rsid w:val="004538A6"/>
    <w:rsid w:val="00453F63"/>
    <w:rsid w:val="0045401B"/>
    <w:rsid w:val="00454318"/>
    <w:rsid w:val="0045451D"/>
    <w:rsid w:val="00454A46"/>
    <w:rsid w:val="00455482"/>
    <w:rsid w:val="00455BCF"/>
    <w:rsid w:val="00455E2F"/>
    <w:rsid w:val="00456E09"/>
    <w:rsid w:val="00457C4D"/>
    <w:rsid w:val="00457EFE"/>
    <w:rsid w:val="004600B6"/>
    <w:rsid w:val="00460F1D"/>
    <w:rsid w:val="00461407"/>
    <w:rsid w:val="0046156B"/>
    <w:rsid w:val="00461825"/>
    <w:rsid w:val="00461E1F"/>
    <w:rsid w:val="00461E95"/>
    <w:rsid w:val="00462615"/>
    <w:rsid w:val="004628B9"/>
    <w:rsid w:val="00462D7C"/>
    <w:rsid w:val="00462E81"/>
    <w:rsid w:val="004630D9"/>
    <w:rsid w:val="00463B93"/>
    <w:rsid w:val="00463F78"/>
    <w:rsid w:val="00464B88"/>
    <w:rsid w:val="00464D0F"/>
    <w:rsid w:val="00465095"/>
    <w:rsid w:val="004652E2"/>
    <w:rsid w:val="00465594"/>
    <w:rsid w:val="004660A3"/>
    <w:rsid w:val="00466558"/>
    <w:rsid w:val="00466768"/>
    <w:rsid w:val="00466D6E"/>
    <w:rsid w:val="004670AF"/>
    <w:rsid w:val="00467550"/>
    <w:rsid w:val="0046757D"/>
    <w:rsid w:val="00467801"/>
    <w:rsid w:val="00467DE3"/>
    <w:rsid w:val="004702F6"/>
    <w:rsid w:val="00470445"/>
    <w:rsid w:val="0047044C"/>
    <w:rsid w:val="00470DFE"/>
    <w:rsid w:val="004712B0"/>
    <w:rsid w:val="00471C55"/>
    <w:rsid w:val="00471D37"/>
    <w:rsid w:val="00472054"/>
    <w:rsid w:val="00472C2B"/>
    <w:rsid w:val="00473397"/>
    <w:rsid w:val="004738B7"/>
    <w:rsid w:val="00473B4E"/>
    <w:rsid w:val="00473F26"/>
    <w:rsid w:val="0047496C"/>
    <w:rsid w:val="00474A13"/>
    <w:rsid w:val="00474D6B"/>
    <w:rsid w:val="00474F8C"/>
    <w:rsid w:val="0047509E"/>
    <w:rsid w:val="00475126"/>
    <w:rsid w:val="0047549D"/>
    <w:rsid w:val="004756DC"/>
    <w:rsid w:val="00475E33"/>
    <w:rsid w:val="00477441"/>
    <w:rsid w:val="00480450"/>
    <w:rsid w:val="004804B3"/>
    <w:rsid w:val="00480610"/>
    <w:rsid w:val="00480703"/>
    <w:rsid w:val="00481203"/>
    <w:rsid w:val="004815E3"/>
    <w:rsid w:val="00481E5B"/>
    <w:rsid w:val="00482241"/>
    <w:rsid w:val="004838F6"/>
    <w:rsid w:val="0048390D"/>
    <w:rsid w:val="00483926"/>
    <w:rsid w:val="00483C36"/>
    <w:rsid w:val="00483D62"/>
    <w:rsid w:val="00483DAB"/>
    <w:rsid w:val="00484028"/>
    <w:rsid w:val="004849ED"/>
    <w:rsid w:val="00484B34"/>
    <w:rsid w:val="00484CA1"/>
    <w:rsid w:val="00484F37"/>
    <w:rsid w:val="00485231"/>
    <w:rsid w:val="004855CA"/>
    <w:rsid w:val="004858CB"/>
    <w:rsid w:val="00485C0C"/>
    <w:rsid w:val="004862D7"/>
    <w:rsid w:val="00486592"/>
    <w:rsid w:val="00486A20"/>
    <w:rsid w:val="0048705D"/>
    <w:rsid w:val="00487BC6"/>
    <w:rsid w:val="0049028A"/>
    <w:rsid w:val="00490BA0"/>
    <w:rsid w:val="00490D91"/>
    <w:rsid w:val="00490FE7"/>
    <w:rsid w:val="004913A7"/>
    <w:rsid w:val="004915C4"/>
    <w:rsid w:val="00491CB1"/>
    <w:rsid w:val="004923B4"/>
    <w:rsid w:val="0049256F"/>
    <w:rsid w:val="004927FF"/>
    <w:rsid w:val="00492CF5"/>
    <w:rsid w:val="00492DCF"/>
    <w:rsid w:val="0049348E"/>
    <w:rsid w:val="00493BF1"/>
    <w:rsid w:val="004946EC"/>
    <w:rsid w:val="004946FD"/>
    <w:rsid w:val="00495003"/>
    <w:rsid w:val="004959CC"/>
    <w:rsid w:val="00495D96"/>
    <w:rsid w:val="00496307"/>
    <w:rsid w:val="00496818"/>
    <w:rsid w:val="00496A40"/>
    <w:rsid w:val="00496F5F"/>
    <w:rsid w:val="00497AE5"/>
    <w:rsid w:val="004A000B"/>
    <w:rsid w:val="004A086D"/>
    <w:rsid w:val="004A0FF0"/>
    <w:rsid w:val="004A10F5"/>
    <w:rsid w:val="004A10F8"/>
    <w:rsid w:val="004A12F8"/>
    <w:rsid w:val="004A1419"/>
    <w:rsid w:val="004A1D70"/>
    <w:rsid w:val="004A2198"/>
    <w:rsid w:val="004A25BD"/>
    <w:rsid w:val="004A2606"/>
    <w:rsid w:val="004A2677"/>
    <w:rsid w:val="004A2BCC"/>
    <w:rsid w:val="004A316B"/>
    <w:rsid w:val="004A371D"/>
    <w:rsid w:val="004A3739"/>
    <w:rsid w:val="004A3B55"/>
    <w:rsid w:val="004A403F"/>
    <w:rsid w:val="004A4098"/>
    <w:rsid w:val="004A4202"/>
    <w:rsid w:val="004A4A65"/>
    <w:rsid w:val="004A5A22"/>
    <w:rsid w:val="004A5DCE"/>
    <w:rsid w:val="004A612B"/>
    <w:rsid w:val="004A6986"/>
    <w:rsid w:val="004A6B44"/>
    <w:rsid w:val="004A748A"/>
    <w:rsid w:val="004A78B8"/>
    <w:rsid w:val="004A7CC5"/>
    <w:rsid w:val="004A7E63"/>
    <w:rsid w:val="004B0268"/>
    <w:rsid w:val="004B045E"/>
    <w:rsid w:val="004B0777"/>
    <w:rsid w:val="004B0DA0"/>
    <w:rsid w:val="004B0F96"/>
    <w:rsid w:val="004B0FD1"/>
    <w:rsid w:val="004B169D"/>
    <w:rsid w:val="004B1F12"/>
    <w:rsid w:val="004B371B"/>
    <w:rsid w:val="004B3A01"/>
    <w:rsid w:val="004B3A61"/>
    <w:rsid w:val="004B3DA8"/>
    <w:rsid w:val="004B3E2B"/>
    <w:rsid w:val="004B476F"/>
    <w:rsid w:val="004B4A90"/>
    <w:rsid w:val="004B4BB0"/>
    <w:rsid w:val="004B528C"/>
    <w:rsid w:val="004B5352"/>
    <w:rsid w:val="004B5808"/>
    <w:rsid w:val="004B5FF5"/>
    <w:rsid w:val="004B602A"/>
    <w:rsid w:val="004B6600"/>
    <w:rsid w:val="004B6C2B"/>
    <w:rsid w:val="004B71E3"/>
    <w:rsid w:val="004B7926"/>
    <w:rsid w:val="004B7D88"/>
    <w:rsid w:val="004C048E"/>
    <w:rsid w:val="004C0DCA"/>
    <w:rsid w:val="004C0F0B"/>
    <w:rsid w:val="004C1138"/>
    <w:rsid w:val="004C138D"/>
    <w:rsid w:val="004C1E57"/>
    <w:rsid w:val="004C22C7"/>
    <w:rsid w:val="004C2332"/>
    <w:rsid w:val="004C2590"/>
    <w:rsid w:val="004C2A69"/>
    <w:rsid w:val="004C3216"/>
    <w:rsid w:val="004C341A"/>
    <w:rsid w:val="004C3B20"/>
    <w:rsid w:val="004C4294"/>
    <w:rsid w:val="004C4482"/>
    <w:rsid w:val="004C48C6"/>
    <w:rsid w:val="004C5183"/>
    <w:rsid w:val="004C5675"/>
    <w:rsid w:val="004C5AA1"/>
    <w:rsid w:val="004C5D59"/>
    <w:rsid w:val="004C6084"/>
    <w:rsid w:val="004C62BA"/>
    <w:rsid w:val="004C73FD"/>
    <w:rsid w:val="004C74AD"/>
    <w:rsid w:val="004C7541"/>
    <w:rsid w:val="004D0BCD"/>
    <w:rsid w:val="004D0D11"/>
    <w:rsid w:val="004D1275"/>
    <w:rsid w:val="004D163B"/>
    <w:rsid w:val="004D1AB2"/>
    <w:rsid w:val="004D1B6F"/>
    <w:rsid w:val="004D28CA"/>
    <w:rsid w:val="004D3DC7"/>
    <w:rsid w:val="004D3E6B"/>
    <w:rsid w:val="004D42C1"/>
    <w:rsid w:val="004D4A0E"/>
    <w:rsid w:val="004D4D0F"/>
    <w:rsid w:val="004D5823"/>
    <w:rsid w:val="004D5AC8"/>
    <w:rsid w:val="004D5AE9"/>
    <w:rsid w:val="004D619D"/>
    <w:rsid w:val="004D6B08"/>
    <w:rsid w:val="004D742B"/>
    <w:rsid w:val="004D75BF"/>
    <w:rsid w:val="004D7B71"/>
    <w:rsid w:val="004D7BC6"/>
    <w:rsid w:val="004E0774"/>
    <w:rsid w:val="004E100A"/>
    <w:rsid w:val="004E1444"/>
    <w:rsid w:val="004E1927"/>
    <w:rsid w:val="004E1C6B"/>
    <w:rsid w:val="004E1C84"/>
    <w:rsid w:val="004E2389"/>
    <w:rsid w:val="004E2506"/>
    <w:rsid w:val="004E25D8"/>
    <w:rsid w:val="004E2DE1"/>
    <w:rsid w:val="004E32B6"/>
    <w:rsid w:val="004E4473"/>
    <w:rsid w:val="004E4FCB"/>
    <w:rsid w:val="004E4FCF"/>
    <w:rsid w:val="004E51EF"/>
    <w:rsid w:val="004E5C95"/>
    <w:rsid w:val="004E5CE8"/>
    <w:rsid w:val="004E5EAF"/>
    <w:rsid w:val="004E7D46"/>
    <w:rsid w:val="004F06EF"/>
    <w:rsid w:val="004F07F3"/>
    <w:rsid w:val="004F16C7"/>
    <w:rsid w:val="004F17AF"/>
    <w:rsid w:val="004F189E"/>
    <w:rsid w:val="004F2112"/>
    <w:rsid w:val="004F2279"/>
    <w:rsid w:val="004F260F"/>
    <w:rsid w:val="004F2CC0"/>
    <w:rsid w:val="004F30B3"/>
    <w:rsid w:val="004F514B"/>
    <w:rsid w:val="004F5236"/>
    <w:rsid w:val="004F5812"/>
    <w:rsid w:val="004F62D4"/>
    <w:rsid w:val="004F6322"/>
    <w:rsid w:val="004F64FC"/>
    <w:rsid w:val="004F6550"/>
    <w:rsid w:val="004F65C8"/>
    <w:rsid w:val="004F682A"/>
    <w:rsid w:val="004F6F3F"/>
    <w:rsid w:val="004F7013"/>
    <w:rsid w:val="00500775"/>
    <w:rsid w:val="005008AF"/>
    <w:rsid w:val="00500BF1"/>
    <w:rsid w:val="00500CE9"/>
    <w:rsid w:val="00500E21"/>
    <w:rsid w:val="0050115A"/>
    <w:rsid w:val="005017CD"/>
    <w:rsid w:val="00501ED2"/>
    <w:rsid w:val="005025C5"/>
    <w:rsid w:val="005029E6"/>
    <w:rsid w:val="00502B10"/>
    <w:rsid w:val="00502C45"/>
    <w:rsid w:val="00502FA8"/>
    <w:rsid w:val="0050302F"/>
    <w:rsid w:val="00503516"/>
    <w:rsid w:val="00503CCF"/>
    <w:rsid w:val="00503E73"/>
    <w:rsid w:val="005045CE"/>
    <w:rsid w:val="00504789"/>
    <w:rsid w:val="00504AF0"/>
    <w:rsid w:val="00504F4E"/>
    <w:rsid w:val="00505209"/>
    <w:rsid w:val="00505496"/>
    <w:rsid w:val="00506703"/>
    <w:rsid w:val="0050676E"/>
    <w:rsid w:val="0050687E"/>
    <w:rsid w:val="00506E1A"/>
    <w:rsid w:val="005070B5"/>
    <w:rsid w:val="00507173"/>
    <w:rsid w:val="005074D1"/>
    <w:rsid w:val="00507C33"/>
    <w:rsid w:val="00510A3F"/>
    <w:rsid w:val="005114A7"/>
    <w:rsid w:val="0051191F"/>
    <w:rsid w:val="00511C15"/>
    <w:rsid w:val="00511D61"/>
    <w:rsid w:val="00511E30"/>
    <w:rsid w:val="00512909"/>
    <w:rsid w:val="00512A8F"/>
    <w:rsid w:val="00513417"/>
    <w:rsid w:val="0051352D"/>
    <w:rsid w:val="00513582"/>
    <w:rsid w:val="00513C14"/>
    <w:rsid w:val="00513CE8"/>
    <w:rsid w:val="00513D81"/>
    <w:rsid w:val="005143F6"/>
    <w:rsid w:val="00515123"/>
    <w:rsid w:val="0051607C"/>
    <w:rsid w:val="0051730F"/>
    <w:rsid w:val="00517F18"/>
    <w:rsid w:val="005205DE"/>
    <w:rsid w:val="005208B2"/>
    <w:rsid w:val="00520DA2"/>
    <w:rsid w:val="00520DB7"/>
    <w:rsid w:val="0052138B"/>
    <w:rsid w:val="00521784"/>
    <w:rsid w:val="00521885"/>
    <w:rsid w:val="00521991"/>
    <w:rsid w:val="00521C54"/>
    <w:rsid w:val="00521D6D"/>
    <w:rsid w:val="00522BA1"/>
    <w:rsid w:val="00522DCF"/>
    <w:rsid w:val="00524065"/>
    <w:rsid w:val="00524270"/>
    <w:rsid w:val="00524B55"/>
    <w:rsid w:val="005255FE"/>
    <w:rsid w:val="0052585D"/>
    <w:rsid w:val="005258E7"/>
    <w:rsid w:val="00525B9B"/>
    <w:rsid w:val="00526632"/>
    <w:rsid w:val="005266EA"/>
    <w:rsid w:val="00526AA3"/>
    <w:rsid w:val="00526D9B"/>
    <w:rsid w:val="00526F46"/>
    <w:rsid w:val="00526F57"/>
    <w:rsid w:val="00527C2D"/>
    <w:rsid w:val="00527C4F"/>
    <w:rsid w:val="00530B1A"/>
    <w:rsid w:val="005322E9"/>
    <w:rsid w:val="005327E2"/>
    <w:rsid w:val="0053302E"/>
    <w:rsid w:val="0053365A"/>
    <w:rsid w:val="00533DA4"/>
    <w:rsid w:val="005340C3"/>
    <w:rsid w:val="005343B5"/>
    <w:rsid w:val="00534DD3"/>
    <w:rsid w:val="0053544A"/>
    <w:rsid w:val="00535549"/>
    <w:rsid w:val="00535578"/>
    <w:rsid w:val="005357FD"/>
    <w:rsid w:val="00535AC0"/>
    <w:rsid w:val="00535D3F"/>
    <w:rsid w:val="00536087"/>
    <w:rsid w:val="00536E71"/>
    <w:rsid w:val="0053748D"/>
    <w:rsid w:val="0053766C"/>
    <w:rsid w:val="00537AAF"/>
    <w:rsid w:val="00540962"/>
    <w:rsid w:val="005409D7"/>
    <w:rsid w:val="00540DB6"/>
    <w:rsid w:val="00541884"/>
    <w:rsid w:val="00541C4B"/>
    <w:rsid w:val="00541CF2"/>
    <w:rsid w:val="005436D6"/>
    <w:rsid w:val="00543DE7"/>
    <w:rsid w:val="0054448D"/>
    <w:rsid w:val="0054450E"/>
    <w:rsid w:val="005446C7"/>
    <w:rsid w:val="00544CB0"/>
    <w:rsid w:val="00545E91"/>
    <w:rsid w:val="00546C66"/>
    <w:rsid w:val="00547506"/>
    <w:rsid w:val="00547B95"/>
    <w:rsid w:val="00547E52"/>
    <w:rsid w:val="00550233"/>
    <w:rsid w:val="005502C8"/>
    <w:rsid w:val="0055039F"/>
    <w:rsid w:val="005506D7"/>
    <w:rsid w:val="00551516"/>
    <w:rsid w:val="0055162D"/>
    <w:rsid w:val="00552F76"/>
    <w:rsid w:val="005532F0"/>
    <w:rsid w:val="00553904"/>
    <w:rsid w:val="00553BA8"/>
    <w:rsid w:val="005544AA"/>
    <w:rsid w:val="0055467A"/>
    <w:rsid w:val="00554DF4"/>
    <w:rsid w:val="00554FE9"/>
    <w:rsid w:val="0055511C"/>
    <w:rsid w:val="005555D0"/>
    <w:rsid w:val="005558C3"/>
    <w:rsid w:val="00556A7C"/>
    <w:rsid w:val="00560292"/>
    <w:rsid w:val="00560444"/>
    <w:rsid w:val="00560659"/>
    <w:rsid w:val="0056142D"/>
    <w:rsid w:val="00561E44"/>
    <w:rsid w:val="00561EE3"/>
    <w:rsid w:val="005620D3"/>
    <w:rsid w:val="0056240A"/>
    <w:rsid w:val="0056250C"/>
    <w:rsid w:val="00562D89"/>
    <w:rsid w:val="0056320B"/>
    <w:rsid w:val="005637BA"/>
    <w:rsid w:val="0056395A"/>
    <w:rsid w:val="00563AB5"/>
    <w:rsid w:val="0056475E"/>
    <w:rsid w:val="00564A92"/>
    <w:rsid w:val="00564CD8"/>
    <w:rsid w:val="005652CB"/>
    <w:rsid w:val="00565557"/>
    <w:rsid w:val="00565A09"/>
    <w:rsid w:val="0056617C"/>
    <w:rsid w:val="00566275"/>
    <w:rsid w:val="00566292"/>
    <w:rsid w:val="0056646C"/>
    <w:rsid w:val="00566480"/>
    <w:rsid w:val="005665FE"/>
    <w:rsid w:val="00566737"/>
    <w:rsid w:val="0056675E"/>
    <w:rsid w:val="00566780"/>
    <w:rsid w:val="00566801"/>
    <w:rsid w:val="0056683C"/>
    <w:rsid w:val="00566B3A"/>
    <w:rsid w:val="00566B9F"/>
    <w:rsid w:val="0056713D"/>
    <w:rsid w:val="005672F3"/>
    <w:rsid w:val="00567432"/>
    <w:rsid w:val="0056776C"/>
    <w:rsid w:val="00567FC4"/>
    <w:rsid w:val="00570150"/>
    <w:rsid w:val="00570A52"/>
    <w:rsid w:val="00570BCB"/>
    <w:rsid w:val="00570C6C"/>
    <w:rsid w:val="00570E43"/>
    <w:rsid w:val="00571A94"/>
    <w:rsid w:val="00571D60"/>
    <w:rsid w:val="005724D8"/>
    <w:rsid w:val="00572800"/>
    <w:rsid w:val="00572EF8"/>
    <w:rsid w:val="005730F5"/>
    <w:rsid w:val="0057345C"/>
    <w:rsid w:val="0057359C"/>
    <w:rsid w:val="005735FF"/>
    <w:rsid w:val="00573D1E"/>
    <w:rsid w:val="00573F1C"/>
    <w:rsid w:val="00574A80"/>
    <w:rsid w:val="00574FB1"/>
    <w:rsid w:val="00575816"/>
    <w:rsid w:val="0057604D"/>
    <w:rsid w:val="00577795"/>
    <w:rsid w:val="005778F8"/>
    <w:rsid w:val="0057791D"/>
    <w:rsid w:val="00577B29"/>
    <w:rsid w:val="00580747"/>
    <w:rsid w:val="005807D9"/>
    <w:rsid w:val="0058117D"/>
    <w:rsid w:val="00581191"/>
    <w:rsid w:val="00581D62"/>
    <w:rsid w:val="00582486"/>
    <w:rsid w:val="005828A5"/>
    <w:rsid w:val="00582E9D"/>
    <w:rsid w:val="00582FF6"/>
    <w:rsid w:val="005832DD"/>
    <w:rsid w:val="005834A3"/>
    <w:rsid w:val="005838C4"/>
    <w:rsid w:val="00583916"/>
    <w:rsid w:val="00583B9F"/>
    <w:rsid w:val="00583EA3"/>
    <w:rsid w:val="00583EBC"/>
    <w:rsid w:val="00583ECB"/>
    <w:rsid w:val="00583EE8"/>
    <w:rsid w:val="00584A14"/>
    <w:rsid w:val="00585025"/>
    <w:rsid w:val="0058567A"/>
    <w:rsid w:val="005857DF"/>
    <w:rsid w:val="00585DA3"/>
    <w:rsid w:val="00586808"/>
    <w:rsid w:val="00586F55"/>
    <w:rsid w:val="00586FA3"/>
    <w:rsid w:val="0058714C"/>
    <w:rsid w:val="00587307"/>
    <w:rsid w:val="00590ADE"/>
    <w:rsid w:val="00590D05"/>
    <w:rsid w:val="00590D15"/>
    <w:rsid w:val="00590EAD"/>
    <w:rsid w:val="0059102C"/>
    <w:rsid w:val="00591183"/>
    <w:rsid w:val="005916C2"/>
    <w:rsid w:val="00591716"/>
    <w:rsid w:val="00591B81"/>
    <w:rsid w:val="00592311"/>
    <w:rsid w:val="005925CD"/>
    <w:rsid w:val="00592821"/>
    <w:rsid w:val="0059297C"/>
    <w:rsid w:val="00593B7F"/>
    <w:rsid w:val="00593C19"/>
    <w:rsid w:val="0059435F"/>
    <w:rsid w:val="00594376"/>
    <w:rsid w:val="0059494D"/>
    <w:rsid w:val="00594AA5"/>
    <w:rsid w:val="0059543F"/>
    <w:rsid w:val="005958AC"/>
    <w:rsid w:val="0059592A"/>
    <w:rsid w:val="00595A75"/>
    <w:rsid w:val="00595E3D"/>
    <w:rsid w:val="00595ED3"/>
    <w:rsid w:val="00596221"/>
    <w:rsid w:val="00596D73"/>
    <w:rsid w:val="00596DD7"/>
    <w:rsid w:val="00597653"/>
    <w:rsid w:val="0059789B"/>
    <w:rsid w:val="005A0E8C"/>
    <w:rsid w:val="005A0F2F"/>
    <w:rsid w:val="005A156C"/>
    <w:rsid w:val="005A157D"/>
    <w:rsid w:val="005A15CD"/>
    <w:rsid w:val="005A161C"/>
    <w:rsid w:val="005A24AB"/>
    <w:rsid w:val="005A2913"/>
    <w:rsid w:val="005A2A75"/>
    <w:rsid w:val="005A3821"/>
    <w:rsid w:val="005A3BDC"/>
    <w:rsid w:val="005A3C04"/>
    <w:rsid w:val="005A3E2C"/>
    <w:rsid w:val="005A4C47"/>
    <w:rsid w:val="005A4E88"/>
    <w:rsid w:val="005A5247"/>
    <w:rsid w:val="005A5A74"/>
    <w:rsid w:val="005A6394"/>
    <w:rsid w:val="005A7271"/>
    <w:rsid w:val="005A7A89"/>
    <w:rsid w:val="005B02C9"/>
    <w:rsid w:val="005B0314"/>
    <w:rsid w:val="005B0358"/>
    <w:rsid w:val="005B148F"/>
    <w:rsid w:val="005B161F"/>
    <w:rsid w:val="005B2BB6"/>
    <w:rsid w:val="005B3AF6"/>
    <w:rsid w:val="005B3B59"/>
    <w:rsid w:val="005B403A"/>
    <w:rsid w:val="005B4B34"/>
    <w:rsid w:val="005B4D86"/>
    <w:rsid w:val="005B4ED6"/>
    <w:rsid w:val="005B5237"/>
    <w:rsid w:val="005B52E4"/>
    <w:rsid w:val="005B53BC"/>
    <w:rsid w:val="005B5762"/>
    <w:rsid w:val="005B5DBE"/>
    <w:rsid w:val="005B5F4C"/>
    <w:rsid w:val="005B6409"/>
    <w:rsid w:val="005B6672"/>
    <w:rsid w:val="005B67B2"/>
    <w:rsid w:val="005B743D"/>
    <w:rsid w:val="005B752D"/>
    <w:rsid w:val="005B79EE"/>
    <w:rsid w:val="005B7BC2"/>
    <w:rsid w:val="005B7DEB"/>
    <w:rsid w:val="005B7F14"/>
    <w:rsid w:val="005C0891"/>
    <w:rsid w:val="005C0C40"/>
    <w:rsid w:val="005C0FD7"/>
    <w:rsid w:val="005C14B4"/>
    <w:rsid w:val="005C1909"/>
    <w:rsid w:val="005C1DA2"/>
    <w:rsid w:val="005C28BC"/>
    <w:rsid w:val="005C2B87"/>
    <w:rsid w:val="005C2E4C"/>
    <w:rsid w:val="005C2F18"/>
    <w:rsid w:val="005C3CFE"/>
    <w:rsid w:val="005C42DD"/>
    <w:rsid w:val="005C54FA"/>
    <w:rsid w:val="005C5E7A"/>
    <w:rsid w:val="005C6E68"/>
    <w:rsid w:val="005C6F6F"/>
    <w:rsid w:val="005C74B2"/>
    <w:rsid w:val="005C7D06"/>
    <w:rsid w:val="005C7E15"/>
    <w:rsid w:val="005C7F7A"/>
    <w:rsid w:val="005D07BC"/>
    <w:rsid w:val="005D1640"/>
    <w:rsid w:val="005D18F9"/>
    <w:rsid w:val="005D1E3B"/>
    <w:rsid w:val="005D261F"/>
    <w:rsid w:val="005D2B49"/>
    <w:rsid w:val="005D2BDB"/>
    <w:rsid w:val="005D2D3C"/>
    <w:rsid w:val="005D38CD"/>
    <w:rsid w:val="005D3B6D"/>
    <w:rsid w:val="005D3B79"/>
    <w:rsid w:val="005D3FC9"/>
    <w:rsid w:val="005D411B"/>
    <w:rsid w:val="005D49AD"/>
    <w:rsid w:val="005D4EDA"/>
    <w:rsid w:val="005D5101"/>
    <w:rsid w:val="005D53D5"/>
    <w:rsid w:val="005D5766"/>
    <w:rsid w:val="005D59DF"/>
    <w:rsid w:val="005D5E05"/>
    <w:rsid w:val="005D60CF"/>
    <w:rsid w:val="005D62F5"/>
    <w:rsid w:val="005D6B07"/>
    <w:rsid w:val="005D6B6E"/>
    <w:rsid w:val="005D6CCB"/>
    <w:rsid w:val="005D6FAB"/>
    <w:rsid w:val="005D7809"/>
    <w:rsid w:val="005D781A"/>
    <w:rsid w:val="005D7954"/>
    <w:rsid w:val="005E0943"/>
    <w:rsid w:val="005E19CD"/>
    <w:rsid w:val="005E2785"/>
    <w:rsid w:val="005E4812"/>
    <w:rsid w:val="005E4CB9"/>
    <w:rsid w:val="005E56F9"/>
    <w:rsid w:val="005E5E29"/>
    <w:rsid w:val="005E5FE4"/>
    <w:rsid w:val="005E61A5"/>
    <w:rsid w:val="005E6819"/>
    <w:rsid w:val="005E68CF"/>
    <w:rsid w:val="005E6BEC"/>
    <w:rsid w:val="005E6C09"/>
    <w:rsid w:val="005E77A7"/>
    <w:rsid w:val="005E798A"/>
    <w:rsid w:val="005E7A01"/>
    <w:rsid w:val="005E7A5F"/>
    <w:rsid w:val="005F055E"/>
    <w:rsid w:val="005F0F02"/>
    <w:rsid w:val="005F102A"/>
    <w:rsid w:val="005F1447"/>
    <w:rsid w:val="005F16A0"/>
    <w:rsid w:val="005F212B"/>
    <w:rsid w:val="005F2A3F"/>
    <w:rsid w:val="005F2B22"/>
    <w:rsid w:val="005F2F97"/>
    <w:rsid w:val="005F2FB8"/>
    <w:rsid w:val="005F3DD1"/>
    <w:rsid w:val="005F4EA4"/>
    <w:rsid w:val="005F51C4"/>
    <w:rsid w:val="005F53E5"/>
    <w:rsid w:val="005F5584"/>
    <w:rsid w:val="005F5923"/>
    <w:rsid w:val="005F5CAE"/>
    <w:rsid w:val="005F5E92"/>
    <w:rsid w:val="005F6744"/>
    <w:rsid w:val="005F6B64"/>
    <w:rsid w:val="005F6E5B"/>
    <w:rsid w:val="005F71DC"/>
    <w:rsid w:val="005F72DE"/>
    <w:rsid w:val="005F7527"/>
    <w:rsid w:val="005F7E23"/>
    <w:rsid w:val="00600567"/>
    <w:rsid w:val="00600CC7"/>
    <w:rsid w:val="00600F49"/>
    <w:rsid w:val="00601A1C"/>
    <w:rsid w:val="00601EA3"/>
    <w:rsid w:val="0060291B"/>
    <w:rsid w:val="006037C9"/>
    <w:rsid w:val="00603978"/>
    <w:rsid w:val="006042B0"/>
    <w:rsid w:val="006043F8"/>
    <w:rsid w:val="00604659"/>
    <w:rsid w:val="006046D4"/>
    <w:rsid w:val="006053FB"/>
    <w:rsid w:val="0060590F"/>
    <w:rsid w:val="00605C23"/>
    <w:rsid w:val="00606441"/>
    <w:rsid w:val="0060689B"/>
    <w:rsid w:val="00607068"/>
    <w:rsid w:val="0060722C"/>
    <w:rsid w:val="0060739B"/>
    <w:rsid w:val="00607A20"/>
    <w:rsid w:val="00610A06"/>
    <w:rsid w:val="00610BBF"/>
    <w:rsid w:val="00611321"/>
    <w:rsid w:val="0061177E"/>
    <w:rsid w:val="00612435"/>
    <w:rsid w:val="00612535"/>
    <w:rsid w:val="00612FED"/>
    <w:rsid w:val="00613D1A"/>
    <w:rsid w:val="00613DC1"/>
    <w:rsid w:val="00614396"/>
    <w:rsid w:val="00615630"/>
    <w:rsid w:val="006156BB"/>
    <w:rsid w:val="006165A0"/>
    <w:rsid w:val="006176BD"/>
    <w:rsid w:val="0062031A"/>
    <w:rsid w:val="0062041A"/>
    <w:rsid w:val="00620CEB"/>
    <w:rsid w:val="006211B6"/>
    <w:rsid w:val="00621C85"/>
    <w:rsid w:val="006220F0"/>
    <w:rsid w:val="0062262F"/>
    <w:rsid w:val="00622708"/>
    <w:rsid w:val="00623CD5"/>
    <w:rsid w:val="00623E63"/>
    <w:rsid w:val="0062420C"/>
    <w:rsid w:val="006244C9"/>
    <w:rsid w:val="00624AD5"/>
    <w:rsid w:val="00624E4A"/>
    <w:rsid w:val="0062529C"/>
    <w:rsid w:val="006254D4"/>
    <w:rsid w:val="006255A6"/>
    <w:rsid w:val="00625A90"/>
    <w:rsid w:val="006262AB"/>
    <w:rsid w:val="00627127"/>
    <w:rsid w:val="00627DCE"/>
    <w:rsid w:val="00630178"/>
    <w:rsid w:val="00630A57"/>
    <w:rsid w:val="00630A86"/>
    <w:rsid w:val="00630D8D"/>
    <w:rsid w:val="006313DF"/>
    <w:rsid w:val="00631D3C"/>
    <w:rsid w:val="00631D47"/>
    <w:rsid w:val="00631DE0"/>
    <w:rsid w:val="00633304"/>
    <w:rsid w:val="006342D7"/>
    <w:rsid w:val="00634FB7"/>
    <w:rsid w:val="00635355"/>
    <w:rsid w:val="00635898"/>
    <w:rsid w:val="006358EF"/>
    <w:rsid w:val="00635D6D"/>
    <w:rsid w:val="006369F0"/>
    <w:rsid w:val="00636E0A"/>
    <w:rsid w:val="00637080"/>
    <w:rsid w:val="00637263"/>
    <w:rsid w:val="006376F6"/>
    <w:rsid w:val="00637810"/>
    <w:rsid w:val="00640372"/>
    <w:rsid w:val="00641115"/>
    <w:rsid w:val="00641197"/>
    <w:rsid w:val="00641863"/>
    <w:rsid w:val="00641BDF"/>
    <w:rsid w:val="006425AB"/>
    <w:rsid w:val="00643F61"/>
    <w:rsid w:val="006444D9"/>
    <w:rsid w:val="0064472B"/>
    <w:rsid w:val="00644AD2"/>
    <w:rsid w:val="00644C27"/>
    <w:rsid w:val="00644C86"/>
    <w:rsid w:val="00645176"/>
    <w:rsid w:val="006453E2"/>
    <w:rsid w:val="00645D75"/>
    <w:rsid w:val="006461C2"/>
    <w:rsid w:val="006461C8"/>
    <w:rsid w:val="0064682A"/>
    <w:rsid w:val="00646D1A"/>
    <w:rsid w:val="00646DDC"/>
    <w:rsid w:val="00647417"/>
    <w:rsid w:val="006479BB"/>
    <w:rsid w:val="006503FB"/>
    <w:rsid w:val="00650425"/>
    <w:rsid w:val="006511D4"/>
    <w:rsid w:val="006511DC"/>
    <w:rsid w:val="0065132C"/>
    <w:rsid w:val="006514F0"/>
    <w:rsid w:val="00651CF0"/>
    <w:rsid w:val="00652531"/>
    <w:rsid w:val="00652800"/>
    <w:rsid w:val="00652EB1"/>
    <w:rsid w:val="006532CC"/>
    <w:rsid w:val="00653923"/>
    <w:rsid w:val="006541EF"/>
    <w:rsid w:val="006543AC"/>
    <w:rsid w:val="00654479"/>
    <w:rsid w:val="0065465C"/>
    <w:rsid w:val="00654851"/>
    <w:rsid w:val="00654D74"/>
    <w:rsid w:val="00654DA3"/>
    <w:rsid w:val="0065529D"/>
    <w:rsid w:val="00655D90"/>
    <w:rsid w:val="006563DE"/>
    <w:rsid w:val="00656911"/>
    <w:rsid w:val="006569F4"/>
    <w:rsid w:val="00656CC7"/>
    <w:rsid w:val="006576D7"/>
    <w:rsid w:val="00657B48"/>
    <w:rsid w:val="006600D2"/>
    <w:rsid w:val="00660468"/>
    <w:rsid w:val="00660AFB"/>
    <w:rsid w:val="00661325"/>
    <w:rsid w:val="00662733"/>
    <w:rsid w:val="006628ED"/>
    <w:rsid w:val="00662C74"/>
    <w:rsid w:val="00662E78"/>
    <w:rsid w:val="0066311B"/>
    <w:rsid w:val="006631EB"/>
    <w:rsid w:val="006632A5"/>
    <w:rsid w:val="00663A70"/>
    <w:rsid w:val="00663C93"/>
    <w:rsid w:val="00663FBA"/>
    <w:rsid w:val="00664109"/>
    <w:rsid w:val="00664255"/>
    <w:rsid w:val="00664DA6"/>
    <w:rsid w:val="006652CC"/>
    <w:rsid w:val="0066580A"/>
    <w:rsid w:val="00665F0C"/>
    <w:rsid w:val="006662C3"/>
    <w:rsid w:val="006671FB"/>
    <w:rsid w:val="006704A7"/>
    <w:rsid w:val="006704F9"/>
    <w:rsid w:val="00670BD1"/>
    <w:rsid w:val="0067105B"/>
    <w:rsid w:val="006716E4"/>
    <w:rsid w:val="006716F4"/>
    <w:rsid w:val="006726E6"/>
    <w:rsid w:val="006729C7"/>
    <w:rsid w:val="00672F64"/>
    <w:rsid w:val="0067301F"/>
    <w:rsid w:val="006737B7"/>
    <w:rsid w:val="00674A2B"/>
    <w:rsid w:val="00674A7C"/>
    <w:rsid w:val="00674B6E"/>
    <w:rsid w:val="00674DC1"/>
    <w:rsid w:val="00676B1B"/>
    <w:rsid w:val="006771B7"/>
    <w:rsid w:val="00677364"/>
    <w:rsid w:val="00677CFF"/>
    <w:rsid w:val="00680A06"/>
    <w:rsid w:val="00681603"/>
    <w:rsid w:val="00681611"/>
    <w:rsid w:val="00681B05"/>
    <w:rsid w:val="00682213"/>
    <w:rsid w:val="00682398"/>
    <w:rsid w:val="00683897"/>
    <w:rsid w:val="00683C91"/>
    <w:rsid w:val="006840A8"/>
    <w:rsid w:val="00684232"/>
    <w:rsid w:val="00684553"/>
    <w:rsid w:val="006846D3"/>
    <w:rsid w:val="00684958"/>
    <w:rsid w:val="006849CF"/>
    <w:rsid w:val="00684D22"/>
    <w:rsid w:val="00684FA8"/>
    <w:rsid w:val="0068575D"/>
    <w:rsid w:val="0068590B"/>
    <w:rsid w:val="0068636C"/>
    <w:rsid w:val="00686AC6"/>
    <w:rsid w:val="0068716D"/>
    <w:rsid w:val="0068753E"/>
    <w:rsid w:val="00687C6F"/>
    <w:rsid w:val="00690170"/>
    <w:rsid w:val="00690180"/>
    <w:rsid w:val="006901FF"/>
    <w:rsid w:val="00690B0B"/>
    <w:rsid w:val="00690B33"/>
    <w:rsid w:val="00690C29"/>
    <w:rsid w:val="006911C8"/>
    <w:rsid w:val="0069125A"/>
    <w:rsid w:val="006917CF"/>
    <w:rsid w:val="00691BB9"/>
    <w:rsid w:val="00691ED1"/>
    <w:rsid w:val="00691F0A"/>
    <w:rsid w:val="00692491"/>
    <w:rsid w:val="006937C5"/>
    <w:rsid w:val="00693CC8"/>
    <w:rsid w:val="00693F2F"/>
    <w:rsid w:val="0069477C"/>
    <w:rsid w:val="00694BBF"/>
    <w:rsid w:val="00694E39"/>
    <w:rsid w:val="00695606"/>
    <w:rsid w:val="006957EB"/>
    <w:rsid w:val="00695E22"/>
    <w:rsid w:val="00695FB0"/>
    <w:rsid w:val="00696333"/>
    <w:rsid w:val="00696A92"/>
    <w:rsid w:val="00697966"/>
    <w:rsid w:val="00697B7C"/>
    <w:rsid w:val="00697CFF"/>
    <w:rsid w:val="006A0484"/>
    <w:rsid w:val="006A0B2A"/>
    <w:rsid w:val="006A0E7B"/>
    <w:rsid w:val="006A0E87"/>
    <w:rsid w:val="006A1705"/>
    <w:rsid w:val="006A2763"/>
    <w:rsid w:val="006A28C6"/>
    <w:rsid w:val="006A2B78"/>
    <w:rsid w:val="006A3070"/>
    <w:rsid w:val="006A33C7"/>
    <w:rsid w:val="006A3714"/>
    <w:rsid w:val="006A39EF"/>
    <w:rsid w:val="006A3C66"/>
    <w:rsid w:val="006A3D6C"/>
    <w:rsid w:val="006A432B"/>
    <w:rsid w:val="006A4850"/>
    <w:rsid w:val="006A4F02"/>
    <w:rsid w:val="006A50C2"/>
    <w:rsid w:val="006A5CD8"/>
    <w:rsid w:val="006A5F75"/>
    <w:rsid w:val="006A6130"/>
    <w:rsid w:val="006A667E"/>
    <w:rsid w:val="006A69BC"/>
    <w:rsid w:val="006A73C7"/>
    <w:rsid w:val="006A741B"/>
    <w:rsid w:val="006A7A96"/>
    <w:rsid w:val="006B0257"/>
    <w:rsid w:val="006B0578"/>
    <w:rsid w:val="006B0737"/>
    <w:rsid w:val="006B07EF"/>
    <w:rsid w:val="006B0C8A"/>
    <w:rsid w:val="006B202B"/>
    <w:rsid w:val="006B2196"/>
    <w:rsid w:val="006B2796"/>
    <w:rsid w:val="006B2803"/>
    <w:rsid w:val="006B2BDC"/>
    <w:rsid w:val="006B3335"/>
    <w:rsid w:val="006B42E9"/>
    <w:rsid w:val="006B4676"/>
    <w:rsid w:val="006B489C"/>
    <w:rsid w:val="006B4997"/>
    <w:rsid w:val="006B4BA0"/>
    <w:rsid w:val="006B5017"/>
    <w:rsid w:val="006B53FE"/>
    <w:rsid w:val="006B5F44"/>
    <w:rsid w:val="006B611C"/>
    <w:rsid w:val="006B6F50"/>
    <w:rsid w:val="006B72F2"/>
    <w:rsid w:val="006B7646"/>
    <w:rsid w:val="006B77DD"/>
    <w:rsid w:val="006B78BB"/>
    <w:rsid w:val="006B79CE"/>
    <w:rsid w:val="006B7C27"/>
    <w:rsid w:val="006B7F0C"/>
    <w:rsid w:val="006C004E"/>
    <w:rsid w:val="006C1056"/>
    <w:rsid w:val="006C1568"/>
    <w:rsid w:val="006C18EF"/>
    <w:rsid w:val="006C19E2"/>
    <w:rsid w:val="006C1DB9"/>
    <w:rsid w:val="006C1F65"/>
    <w:rsid w:val="006C2248"/>
    <w:rsid w:val="006C301C"/>
    <w:rsid w:val="006C3890"/>
    <w:rsid w:val="006C407E"/>
    <w:rsid w:val="006C495C"/>
    <w:rsid w:val="006C49B0"/>
    <w:rsid w:val="006C573C"/>
    <w:rsid w:val="006C5DF9"/>
    <w:rsid w:val="006C62F7"/>
    <w:rsid w:val="006C743E"/>
    <w:rsid w:val="006C7703"/>
    <w:rsid w:val="006C7DA3"/>
    <w:rsid w:val="006D064D"/>
    <w:rsid w:val="006D07F8"/>
    <w:rsid w:val="006D1387"/>
    <w:rsid w:val="006D1A6C"/>
    <w:rsid w:val="006D2068"/>
    <w:rsid w:val="006D2221"/>
    <w:rsid w:val="006D27A1"/>
    <w:rsid w:val="006D322E"/>
    <w:rsid w:val="006D3B59"/>
    <w:rsid w:val="006D3FD4"/>
    <w:rsid w:val="006D441C"/>
    <w:rsid w:val="006D444F"/>
    <w:rsid w:val="006D4A78"/>
    <w:rsid w:val="006D535C"/>
    <w:rsid w:val="006D5AA9"/>
    <w:rsid w:val="006D691E"/>
    <w:rsid w:val="006D6C5F"/>
    <w:rsid w:val="006D7082"/>
    <w:rsid w:val="006E1320"/>
    <w:rsid w:val="006E14A0"/>
    <w:rsid w:val="006E1FEA"/>
    <w:rsid w:val="006E25FF"/>
    <w:rsid w:val="006E2633"/>
    <w:rsid w:val="006E2C1F"/>
    <w:rsid w:val="006E2F3B"/>
    <w:rsid w:val="006E346D"/>
    <w:rsid w:val="006E3B8F"/>
    <w:rsid w:val="006E3BC0"/>
    <w:rsid w:val="006E4348"/>
    <w:rsid w:val="006E44D5"/>
    <w:rsid w:val="006E4620"/>
    <w:rsid w:val="006E4E77"/>
    <w:rsid w:val="006E5025"/>
    <w:rsid w:val="006E6B4A"/>
    <w:rsid w:val="006E6E77"/>
    <w:rsid w:val="006E7777"/>
    <w:rsid w:val="006E77C2"/>
    <w:rsid w:val="006F0562"/>
    <w:rsid w:val="006F0C72"/>
    <w:rsid w:val="006F0CE5"/>
    <w:rsid w:val="006F10A3"/>
    <w:rsid w:val="006F1357"/>
    <w:rsid w:val="006F151F"/>
    <w:rsid w:val="006F1834"/>
    <w:rsid w:val="006F1C51"/>
    <w:rsid w:val="006F1E5C"/>
    <w:rsid w:val="006F22E4"/>
    <w:rsid w:val="006F27EF"/>
    <w:rsid w:val="006F351A"/>
    <w:rsid w:val="006F3673"/>
    <w:rsid w:val="006F376F"/>
    <w:rsid w:val="006F3877"/>
    <w:rsid w:val="006F42D9"/>
    <w:rsid w:val="006F4375"/>
    <w:rsid w:val="006F445C"/>
    <w:rsid w:val="006F45DC"/>
    <w:rsid w:val="006F5A1F"/>
    <w:rsid w:val="006F614B"/>
    <w:rsid w:val="006F6341"/>
    <w:rsid w:val="006F6615"/>
    <w:rsid w:val="006F6632"/>
    <w:rsid w:val="006F675C"/>
    <w:rsid w:val="006F6DD2"/>
    <w:rsid w:val="006F7091"/>
    <w:rsid w:val="006F7191"/>
    <w:rsid w:val="006F73CB"/>
    <w:rsid w:val="006F7692"/>
    <w:rsid w:val="006F78A9"/>
    <w:rsid w:val="006F7A5C"/>
    <w:rsid w:val="00700456"/>
    <w:rsid w:val="00700578"/>
    <w:rsid w:val="0070154C"/>
    <w:rsid w:val="00701D3C"/>
    <w:rsid w:val="0070201E"/>
    <w:rsid w:val="00702044"/>
    <w:rsid w:val="007022A7"/>
    <w:rsid w:val="0070259E"/>
    <w:rsid w:val="00702EB0"/>
    <w:rsid w:val="0070375D"/>
    <w:rsid w:val="00704050"/>
    <w:rsid w:val="00704940"/>
    <w:rsid w:val="0070510C"/>
    <w:rsid w:val="00705174"/>
    <w:rsid w:val="007055ED"/>
    <w:rsid w:val="007055F6"/>
    <w:rsid w:val="00705D61"/>
    <w:rsid w:val="007065ED"/>
    <w:rsid w:val="00706F7E"/>
    <w:rsid w:val="00707108"/>
    <w:rsid w:val="0070712C"/>
    <w:rsid w:val="00707718"/>
    <w:rsid w:val="0070776D"/>
    <w:rsid w:val="007079FB"/>
    <w:rsid w:val="00707A7E"/>
    <w:rsid w:val="00707E41"/>
    <w:rsid w:val="00710FC9"/>
    <w:rsid w:val="0071154A"/>
    <w:rsid w:val="00711B75"/>
    <w:rsid w:val="00711E4A"/>
    <w:rsid w:val="00712102"/>
    <w:rsid w:val="00713ADE"/>
    <w:rsid w:val="00713DC1"/>
    <w:rsid w:val="00714548"/>
    <w:rsid w:val="0071474B"/>
    <w:rsid w:val="00714939"/>
    <w:rsid w:val="0071651F"/>
    <w:rsid w:val="007166ED"/>
    <w:rsid w:val="00716923"/>
    <w:rsid w:val="00716B78"/>
    <w:rsid w:val="00717090"/>
    <w:rsid w:val="00717453"/>
    <w:rsid w:val="007176FC"/>
    <w:rsid w:val="007201E1"/>
    <w:rsid w:val="007205AC"/>
    <w:rsid w:val="00720738"/>
    <w:rsid w:val="00720DFD"/>
    <w:rsid w:val="00721177"/>
    <w:rsid w:val="00722871"/>
    <w:rsid w:val="00722F67"/>
    <w:rsid w:val="00723035"/>
    <w:rsid w:val="00723767"/>
    <w:rsid w:val="00724205"/>
    <w:rsid w:val="00724ED6"/>
    <w:rsid w:val="00725363"/>
    <w:rsid w:val="00725E9D"/>
    <w:rsid w:val="00726539"/>
    <w:rsid w:val="007269F0"/>
    <w:rsid w:val="00726D7E"/>
    <w:rsid w:val="00726EAA"/>
    <w:rsid w:val="00727971"/>
    <w:rsid w:val="007279C8"/>
    <w:rsid w:val="00727EC0"/>
    <w:rsid w:val="00730206"/>
    <w:rsid w:val="00730529"/>
    <w:rsid w:val="00730BF3"/>
    <w:rsid w:val="00730C71"/>
    <w:rsid w:val="00731054"/>
    <w:rsid w:val="0073171F"/>
    <w:rsid w:val="00731847"/>
    <w:rsid w:val="00732D9E"/>
    <w:rsid w:val="00733167"/>
    <w:rsid w:val="007337F5"/>
    <w:rsid w:val="00733919"/>
    <w:rsid w:val="00733E16"/>
    <w:rsid w:val="00734A3A"/>
    <w:rsid w:val="00735481"/>
    <w:rsid w:val="00735A8F"/>
    <w:rsid w:val="007360FF"/>
    <w:rsid w:val="0073692E"/>
    <w:rsid w:val="00736D53"/>
    <w:rsid w:val="00737477"/>
    <w:rsid w:val="00740062"/>
    <w:rsid w:val="00740B09"/>
    <w:rsid w:val="007415EB"/>
    <w:rsid w:val="0074183C"/>
    <w:rsid w:val="00741D38"/>
    <w:rsid w:val="0074298F"/>
    <w:rsid w:val="00742D42"/>
    <w:rsid w:val="007438F4"/>
    <w:rsid w:val="0074466E"/>
    <w:rsid w:val="00744E45"/>
    <w:rsid w:val="007456CE"/>
    <w:rsid w:val="00745B5D"/>
    <w:rsid w:val="00745EF2"/>
    <w:rsid w:val="00746895"/>
    <w:rsid w:val="007473D9"/>
    <w:rsid w:val="0074745D"/>
    <w:rsid w:val="007477F9"/>
    <w:rsid w:val="00747809"/>
    <w:rsid w:val="00750661"/>
    <w:rsid w:val="00750AB9"/>
    <w:rsid w:val="00750F3D"/>
    <w:rsid w:val="00751766"/>
    <w:rsid w:val="00751FD4"/>
    <w:rsid w:val="0075217A"/>
    <w:rsid w:val="0075235B"/>
    <w:rsid w:val="00752548"/>
    <w:rsid w:val="0075263A"/>
    <w:rsid w:val="007527B4"/>
    <w:rsid w:val="00752EC6"/>
    <w:rsid w:val="007530CD"/>
    <w:rsid w:val="007533A8"/>
    <w:rsid w:val="00753B66"/>
    <w:rsid w:val="00753EDB"/>
    <w:rsid w:val="00754076"/>
    <w:rsid w:val="0075452F"/>
    <w:rsid w:val="007545D7"/>
    <w:rsid w:val="00755390"/>
    <w:rsid w:val="00755AE8"/>
    <w:rsid w:val="00755C48"/>
    <w:rsid w:val="00756234"/>
    <w:rsid w:val="00756363"/>
    <w:rsid w:val="0075688A"/>
    <w:rsid w:val="00756A0B"/>
    <w:rsid w:val="00756A4A"/>
    <w:rsid w:val="00756C37"/>
    <w:rsid w:val="00756E9D"/>
    <w:rsid w:val="00757169"/>
    <w:rsid w:val="0076095E"/>
    <w:rsid w:val="007612EE"/>
    <w:rsid w:val="007622F4"/>
    <w:rsid w:val="00762DA2"/>
    <w:rsid w:val="00763433"/>
    <w:rsid w:val="0076352E"/>
    <w:rsid w:val="007635ED"/>
    <w:rsid w:val="007641A4"/>
    <w:rsid w:val="00764589"/>
    <w:rsid w:val="007648E6"/>
    <w:rsid w:val="00764BF9"/>
    <w:rsid w:val="0076505C"/>
    <w:rsid w:val="0076511D"/>
    <w:rsid w:val="00765197"/>
    <w:rsid w:val="0076554E"/>
    <w:rsid w:val="00766026"/>
    <w:rsid w:val="00766040"/>
    <w:rsid w:val="007667A3"/>
    <w:rsid w:val="007667D1"/>
    <w:rsid w:val="00766967"/>
    <w:rsid w:val="007669DD"/>
    <w:rsid w:val="00766E82"/>
    <w:rsid w:val="00766FC8"/>
    <w:rsid w:val="00767073"/>
    <w:rsid w:val="0076731C"/>
    <w:rsid w:val="00767A6A"/>
    <w:rsid w:val="00767E42"/>
    <w:rsid w:val="00770BC5"/>
    <w:rsid w:val="00770DFD"/>
    <w:rsid w:val="00771388"/>
    <w:rsid w:val="007715F3"/>
    <w:rsid w:val="00771D25"/>
    <w:rsid w:val="00772AD1"/>
    <w:rsid w:val="00772B4B"/>
    <w:rsid w:val="00772BBC"/>
    <w:rsid w:val="0077446C"/>
    <w:rsid w:val="00774547"/>
    <w:rsid w:val="00774A66"/>
    <w:rsid w:val="007753A9"/>
    <w:rsid w:val="007757CC"/>
    <w:rsid w:val="00775C0B"/>
    <w:rsid w:val="00775CE1"/>
    <w:rsid w:val="00775D04"/>
    <w:rsid w:val="00775DFD"/>
    <w:rsid w:val="007770C9"/>
    <w:rsid w:val="00777850"/>
    <w:rsid w:val="00777C92"/>
    <w:rsid w:val="00777CCB"/>
    <w:rsid w:val="007803C3"/>
    <w:rsid w:val="0078094D"/>
    <w:rsid w:val="00780B18"/>
    <w:rsid w:val="00780E11"/>
    <w:rsid w:val="00780E5D"/>
    <w:rsid w:val="00781B50"/>
    <w:rsid w:val="00781E39"/>
    <w:rsid w:val="007823CD"/>
    <w:rsid w:val="00782E9F"/>
    <w:rsid w:val="00782F5E"/>
    <w:rsid w:val="007830A6"/>
    <w:rsid w:val="00784371"/>
    <w:rsid w:val="00784495"/>
    <w:rsid w:val="00784855"/>
    <w:rsid w:val="007849AA"/>
    <w:rsid w:val="00784FB8"/>
    <w:rsid w:val="00785230"/>
    <w:rsid w:val="00785729"/>
    <w:rsid w:val="00785B9A"/>
    <w:rsid w:val="0078600E"/>
    <w:rsid w:val="007862E1"/>
    <w:rsid w:val="007878C2"/>
    <w:rsid w:val="00787F9F"/>
    <w:rsid w:val="007900EE"/>
    <w:rsid w:val="00790463"/>
    <w:rsid w:val="007904BC"/>
    <w:rsid w:val="00790835"/>
    <w:rsid w:val="00790BB1"/>
    <w:rsid w:val="00791A4A"/>
    <w:rsid w:val="0079224B"/>
    <w:rsid w:val="00792E35"/>
    <w:rsid w:val="00793D48"/>
    <w:rsid w:val="00793D53"/>
    <w:rsid w:val="00794009"/>
    <w:rsid w:val="007941F6"/>
    <w:rsid w:val="00794233"/>
    <w:rsid w:val="007945F5"/>
    <w:rsid w:val="0079460C"/>
    <w:rsid w:val="00794AB0"/>
    <w:rsid w:val="00794F29"/>
    <w:rsid w:val="0079535E"/>
    <w:rsid w:val="00795845"/>
    <w:rsid w:val="00795EE8"/>
    <w:rsid w:val="00796091"/>
    <w:rsid w:val="00796EC0"/>
    <w:rsid w:val="00797A16"/>
    <w:rsid w:val="00797D5B"/>
    <w:rsid w:val="007A04C7"/>
    <w:rsid w:val="007A0C59"/>
    <w:rsid w:val="007A10DE"/>
    <w:rsid w:val="007A175A"/>
    <w:rsid w:val="007A1D0B"/>
    <w:rsid w:val="007A1FDD"/>
    <w:rsid w:val="007A2138"/>
    <w:rsid w:val="007A2188"/>
    <w:rsid w:val="007A2A33"/>
    <w:rsid w:val="007A33C5"/>
    <w:rsid w:val="007A3C84"/>
    <w:rsid w:val="007A40DF"/>
    <w:rsid w:val="007A4172"/>
    <w:rsid w:val="007A489C"/>
    <w:rsid w:val="007A5BFC"/>
    <w:rsid w:val="007A6A36"/>
    <w:rsid w:val="007A6F47"/>
    <w:rsid w:val="007A740E"/>
    <w:rsid w:val="007A750C"/>
    <w:rsid w:val="007A75FA"/>
    <w:rsid w:val="007A7730"/>
    <w:rsid w:val="007A78C9"/>
    <w:rsid w:val="007B021D"/>
    <w:rsid w:val="007B0619"/>
    <w:rsid w:val="007B0726"/>
    <w:rsid w:val="007B0764"/>
    <w:rsid w:val="007B0A45"/>
    <w:rsid w:val="007B0D3A"/>
    <w:rsid w:val="007B0E6F"/>
    <w:rsid w:val="007B0EF4"/>
    <w:rsid w:val="007B161F"/>
    <w:rsid w:val="007B206E"/>
    <w:rsid w:val="007B210A"/>
    <w:rsid w:val="007B22D6"/>
    <w:rsid w:val="007B2D0C"/>
    <w:rsid w:val="007B2DC5"/>
    <w:rsid w:val="007B3630"/>
    <w:rsid w:val="007B3698"/>
    <w:rsid w:val="007B3B6A"/>
    <w:rsid w:val="007B4196"/>
    <w:rsid w:val="007B4403"/>
    <w:rsid w:val="007B5019"/>
    <w:rsid w:val="007B69A8"/>
    <w:rsid w:val="007B6BCC"/>
    <w:rsid w:val="007B6F82"/>
    <w:rsid w:val="007B78D6"/>
    <w:rsid w:val="007B7ECD"/>
    <w:rsid w:val="007C006D"/>
    <w:rsid w:val="007C037C"/>
    <w:rsid w:val="007C0481"/>
    <w:rsid w:val="007C0ABE"/>
    <w:rsid w:val="007C0AD4"/>
    <w:rsid w:val="007C0B92"/>
    <w:rsid w:val="007C0DED"/>
    <w:rsid w:val="007C16E1"/>
    <w:rsid w:val="007C21B9"/>
    <w:rsid w:val="007C2202"/>
    <w:rsid w:val="007C3216"/>
    <w:rsid w:val="007C32EC"/>
    <w:rsid w:val="007C3FE3"/>
    <w:rsid w:val="007C4852"/>
    <w:rsid w:val="007C4903"/>
    <w:rsid w:val="007C498E"/>
    <w:rsid w:val="007C4B25"/>
    <w:rsid w:val="007C4E7A"/>
    <w:rsid w:val="007C4FD4"/>
    <w:rsid w:val="007C5335"/>
    <w:rsid w:val="007C5E66"/>
    <w:rsid w:val="007C5E86"/>
    <w:rsid w:val="007C5EC5"/>
    <w:rsid w:val="007C6940"/>
    <w:rsid w:val="007C6D78"/>
    <w:rsid w:val="007C73D6"/>
    <w:rsid w:val="007D00FF"/>
    <w:rsid w:val="007D0BB9"/>
    <w:rsid w:val="007D1F06"/>
    <w:rsid w:val="007D2368"/>
    <w:rsid w:val="007D2BD3"/>
    <w:rsid w:val="007D2C6F"/>
    <w:rsid w:val="007D30FB"/>
    <w:rsid w:val="007D3929"/>
    <w:rsid w:val="007D3BFA"/>
    <w:rsid w:val="007D3D0C"/>
    <w:rsid w:val="007D3D91"/>
    <w:rsid w:val="007D422A"/>
    <w:rsid w:val="007D4A38"/>
    <w:rsid w:val="007D5393"/>
    <w:rsid w:val="007D5515"/>
    <w:rsid w:val="007D5898"/>
    <w:rsid w:val="007D5B52"/>
    <w:rsid w:val="007D5CEC"/>
    <w:rsid w:val="007D6477"/>
    <w:rsid w:val="007D6C99"/>
    <w:rsid w:val="007D7668"/>
    <w:rsid w:val="007D77D7"/>
    <w:rsid w:val="007D7CCD"/>
    <w:rsid w:val="007D7DF9"/>
    <w:rsid w:val="007E0741"/>
    <w:rsid w:val="007E1384"/>
    <w:rsid w:val="007E1ED0"/>
    <w:rsid w:val="007E208B"/>
    <w:rsid w:val="007E2DDC"/>
    <w:rsid w:val="007E32F4"/>
    <w:rsid w:val="007E3D4B"/>
    <w:rsid w:val="007E4BB0"/>
    <w:rsid w:val="007E4BB4"/>
    <w:rsid w:val="007E4DC9"/>
    <w:rsid w:val="007E5115"/>
    <w:rsid w:val="007E51B0"/>
    <w:rsid w:val="007E53AC"/>
    <w:rsid w:val="007E551C"/>
    <w:rsid w:val="007E5797"/>
    <w:rsid w:val="007E5B66"/>
    <w:rsid w:val="007E6B7D"/>
    <w:rsid w:val="007E6C38"/>
    <w:rsid w:val="007E6D22"/>
    <w:rsid w:val="007E6FDC"/>
    <w:rsid w:val="007E7381"/>
    <w:rsid w:val="007E787E"/>
    <w:rsid w:val="007E7B86"/>
    <w:rsid w:val="007F052E"/>
    <w:rsid w:val="007F0BC3"/>
    <w:rsid w:val="007F13C5"/>
    <w:rsid w:val="007F16A7"/>
    <w:rsid w:val="007F1AB4"/>
    <w:rsid w:val="007F1C59"/>
    <w:rsid w:val="007F2065"/>
    <w:rsid w:val="007F2BD8"/>
    <w:rsid w:val="007F3E4F"/>
    <w:rsid w:val="007F4495"/>
    <w:rsid w:val="007F4671"/>
    <w:rsid w:val="007F48DA"/>
    <w:rsid w:val="007F4957"/>
    <w:rsid w:val="007F4FF1"/>
    <w:rsid w:val="007F5096"/>
    <w:rsid w:val="007F6A59"/>
    <w:rsid w:val="007F6D75"/>
    <w:rsid w:val="007F70E9"/>
    <w:rsid w:val="007F72B0"/>
    <w:rsid w:val="007F7C5C"/>
    <w:rsid w:val="007F7E56"/>
    <w:rsid w:val="007F7F69"/>
    <w:rsid w:val="00800554"/>
    <w:rsid w:val="008018ED"/>
    <w:rsid w:val="00801C79"/>
    <w:rsid w:val="00801E0B"/>
    <w:rsid w:val="00801F2D"/>
    <w:rsid w:val="0080224B"/>
    <w:rsid w:val="008023E5"/>
    <w:rsid w:val="008027DA"/>
    <w:rsid w:val="00802BC1"/>
    <w:rsid w:val="00803176"/>
    <w:rsid w:val="00803D9C"/>
    <w:rsid w:val="00803DA8"/>
    <w:rsid w:val="00803FF0"/>
    <w:rsid w:val="00804024"/>
    <w:rsid w:val="008041F6"/>
    <w:rsid w:val="00804DD8"/>
    <w:rsid w:val="008055AF"/>
    <w:rsid w:val="008055D9"/>
    <w:rsid w:val="00805B87"/>
    <w:rsid w:val="00805D1C"/>
    <w:rsid w:val="0080652F"/>
    <w:rsid w:val="00806674"/>
    <w:rsid w:val="00806B73"/>
    <w:rsid w:val="00806C17"/>
    <w:rsid w:val="00806CFE"/>
    <w:rsid w:val="008070D7"/>
    <w:rsid w:val="00807686"/>
    <w:rsid w:val="00807D29"/>
    <w:rsid w:val="008108F5"/>
    <w:rsid w:val="008116A5"/>
    <w:rsid w:val="00811748"/>
    <w:rsid w:val="00811C15"/>
    <w:rsid w:val="00812416"/>
    <w:rsid w:val="00812543"/>
    <w:rsid w:val="00812863"/>
    <w:rsid w:val="00812FAD"/>
    <w:rsid w:val="00812FF5"/>
    <w:rsid w:val="008132C7"/>
    <w:rsid w:val="0081350B"/>
    <w:rsid w:val="00813A32"/>
    <w:rsid w:val="00813DDA"/>
    <w:rsid w:val="00813EEA"/>
    <w:rsid w:val="0081467B"/>
    <w:rsid w:val="008149E2"/>
    <w:rsid w:val="00815144"/>
    <w:rsid w:val="0081568C"/>
    <w:rsid w:val="0081654D"/>
    <w:rsid w:val="00816809"/>
    <w:rsid w:val="00816885"/>
    <w:rsid w:val="008170E4"/>
    <w:rsid w:val="008171BB"/>
    <w:rsid w:val="008173B2"/>
    <w:rsid w:val="008173BC"/>
    <w:rsid w:val="0081753F"/>
    <w:rsid w:val="00820475"/>
    <w:rsid w:val="00820CA8"/>
    <w:rsid w:val="00821D50"/>
    <w:rsid w:val="00822019"/>
    <w:rsid w:val="0082229D"/>
    <w:rsid w:val="0082248B"/>
    <w:rsid w:val="00822AB3"/>
    <w:rsid w:val="0082408F"/>
    <w:rsid w:val="008240A0"/>
    <w:rsid w:val="008242EB"/>
    <w:rsid w:val="00824715"/>
    <w:rsid w:val="0082571E"/>
    <w:rsid w:val="00825740"/>
    <w:rsid w:val="00826715"/>
    <w:rsid w:val="00826B66"/>
    <w:rsid w:val="00826C88"/>
    <w:rsid w:val="00826FB2"/>
    <w:rsid w:val="00827478"/>
    <w:rsid w:val="008276B6"/>
    <w:rsid w:val="00827AAA"/>
    <w:rsid w:val="00827D4C"/>
    <w:rsid w:val="008302FA"/>
    <w:rsid w:val="008306C6"/>
    <w:rsid w:val="0083085F"/>
    <w:rsid w:val="00830ADD"/>
    <w:rsid w:val="00830BE3"/>
    <w:rsid w:val="008314E7"/>
    <w:rsid w:val="00831C9D"/>
    <w:rsid w:val="00831DBC"/>
    <w:rsid w:val="00831EDE"/>
    <w:rsid w:val="00831EF2"/>
    <w:rsid w:val="0083220A"/>
    <w:rsid w:val="008326E7"/>
    <w:rsid w:val="00832BD8"/>
    <w:rsid w:val="00832C7B"/>
    <w:rsid w:val="008332AE"/>
    <w:rsid w:val="00833651"/>
    <w:rsid w:val="00833CAB"/>
    <w:rsid w:val="00833D9B"/>
    <w:rsid w:val="008343C0"/>
    <w:rsid w:val="008347D5"/>
    <w:rsid w:val="00834A38"/>
    <w:rsid w:val="00834B0E"/>
    <w:rsid w:val="00835464"/>
    <w:rsid w:val="00836D29"/>
    <w:rsid w:val="008370CC"/>
    <w:rsid w:val="008372FC"/>
    <w:rsid w:val="00837410"/>
    <w:rsid w:val="0084106B"/>
    <w:rsid w:val="0084136D"/>
    <w:rsid w:val="00841499"/>
    <w:rsid w:val="00841CAE"/>
    <w:rsid w:val="008420CE"/>
    <w:rsid w:val="00842101"/>
    <w:rsid w:val="00842512"/>
    <w:rsid w:val="00843096"/>
    <w:rsid w:val="008431F8"/>
    <w:rsid w:val="0084347A"/>
    <w:rsid w:val="008436CC"/>
    <w:rsid w:val="008438AF"/>
    <w:rsid w:val="00843902"/>
    <w:rsid w:val="00844BFD"/>
    <w:rsid w:val="00844D08"/>
    <w:rsid w:val="00845155"/>
    <w:rsid w:val="008451BB"/>
    <w:rsid w:val="00845776"/>
    <w:rsid w:val="00845A16"/>
    <w:rsid w:val="008464A4"/>
    <w:rsid w:val="00846DC6"/>
    <w:rsid w:val="00846F95"/>
    <w:rsid w:val="0084754C"/>
    <w:rsid w:val="00847743"/>
    <w:rsid w:val="00850058"/>
    <w:rsid w:val="0085151B"/>
    <w:rsid w:val="008516E0"/>
    <w:rsid w:val="008517F1"/>
    <w:rsid w:val="0085298E"/>
    <w:rsid w:val="00852A86"/>
    <w:rsid w:val="00852E72"/>
    <w:rsid w:val="00853280"/>
    <w:rsid w:val="00855C4A"/>
    <w:rsid w:val="00856AC6"/>
    <w:rsid w:val="008571FE"/>
    <w:rsid w:val="00857813"/>
    <w:rsid w:val="00857BD0"/>
    <w:rsid w:val="0086031E"/>
    <w:rsid w:val="00860375"/>
    <w:rsid w:val="00860698"/>
    <w:rsid w:val="0086085B"/>
    <w:rsid w:val="00860F94"/>
    <w:rsid w:val="00861E1F"/>
    <w:rsid w:val="008627D1"/>
    <w:rsid w:val="00862A4B"/>
    <w:rsid w:val="00863258"/>
    <w:rsid w:val="00864297"/>
    <w:rsid w:val="00864EA5"/>
    <w:rsid w:val="00864FBA"/>
    <w:rsid w:val="008652F6"/>
    <w:rsid w:val="008657FF"/>
    <w:rsid w:val="00865AC4"/>
    <w:rsid w:val="0086685C"/>
    <w:rsid w:val="008668CC"/>
    <w:rsid w:val="008669D2"/>
    <w:rsid w:val="00867445"/>
    <w:rsid w:val="008677AA"/>
    <w:rsid w:val="00867CF3"/>
    <w:rsid w:val="00867DC7"/>
    <w:rsid w:val="00870042"/>
    <w:rsid w:val="0087087F"/>
    <w:rsid w:val="00871084"/>
    <w:rsid w:val="0087131D"/>
    <w:rsid w:val="0087206B"/>
    <w:rsid w:val="008720C3"/>
    <w:rsid w:val="008723B9"/>
    <w:rsid w:val="0087262E"/>
    <w:rsid w:val="008729DF"/>
    <w:rsid w:val="00872D75"/>
    <w:rsid w:val="00872F9E"/>
    <w:rsid w:val="0087314E"/>
    <w:rsid w:val="008731D9"/>
    <w:rsid w:val="0087383A"/>
    <w:rsid w:val="0087383B"/>
    <w:rsid w:val="00873971"/>
    <w:rsid w:val="00874276"/>
    <w:rsid w:val="008742B0"/>
    <w:rsid w:val="00874870"/>
    <w:rsid w:val="00874A95"/>
    <w:rsid w:val="00874E31"/>
    <w:rsid w:val="00875A06"/>
    <w:rsid w:val="008760CB"/>
    <w:rsid w:val="0087624A"/>
    <w:rsid w:val="008763A0"/>
    <w:rsid w:val="00876B72"/>
    <w:rsid w:val="0087700C"/>
    <w:rsid w:val="008770DB"/>
    <w:rsid w:val="00877940"/>
    <w:rsid w:val="008805C5"/>
    <w:rsid w:val="00880828"/>
    <w:rsid w:val="00881967"/>
    <w:rsid w:val="00882777"/>
    <w:rsid w:val="00882EBA"/>
    <w:rsid w:val="00882ED9"/>
    <w:rsid w:val="0088369B"/>
    <w:rsid w:val="00883A37"/>
    <w:rsid w:val="0088570B"/>
    <w:rsid w:val="00886D0B"/>
    <w:rsid w:val="008871AE"/>
    <w:rsid w:val="008873B2"/>
    <w:rsid w:val="0088742F"/>
    <w:rsid w:val="008875FF"/>
    <w:rsid w:val="00887C94"/>
    <w:rsid w:val="00890403"/>
    <w:rsid w:val="0089076A"/>
    <w:rsid w:val="00890FF8"/>
    <w:rsid w:val="00891601"/>
    <w:rsid w:val="008922A0"/>
    <w:rsid w:val="00892650"/>
    <w:rsid w:val="008927CF"/>
    <w:rsid w:val="00893023"/>
    <w:rsid w:val="008933BD"/>
    <w:rsid w:val="00893E58"/>
    <w:rsid w:val="0089468B"/>
    <w:rsid w:val="0089638D"/>
    <w:rsid w:val="008963D4"/>
    <w:rsid w:val="008967DB"/>
    <w:rsid w:val="00896852"/>
    <w:rsid w:val="00896886"/>
    <w:rsid w:val="00896940"/>
    <w:rsid w:val="00896E9A"/>
    <w:rsid w:val="00897E80"/>
    <w:rsid w:val="008A019D"/>
    <w:rsid w:val="008A0303"/>
    <w:rsid w:val="008A18E8"/>
    <w:rsid w:val="008A1B6E"/>
    <w:rsid w:val="008A1BFE"/>
    <w:rsid w:val="008A20F8"/>
    <w:rsid w:val="008A2BD3"/>
    <w:rsid w:val="008A2C3A"/>
    <w:rsid w:val="008A5719"/>
    <w:rsid w:val="008A5BC7"/>
    <w:rsid w:val="008A5D97"/>
    <w:rsid w:val="008A64C6"/>
    <w:rsid w:val="008A65AF"/>
    <w:rsid w:val="008A6911"/>
    <w:rsid w:val="008A6B6B"/>
    <w:rsid w:val="008A6C66"/>
    <w:rsid w:val="008A7487"/>
    <w:rsid w:val="008A74F4"/>
    <w:rsid w:val="008A7C2A"/>
    <w:rsid w:val="008A7D62"/>
    <w:rsid w:val="008A7F61"/>
    <w:rsid w:val="008B004D"/>
    <w:rsid w:val="008B03F5"/>
    <w:rsid w:val="008B0945"/>
    <w:rsid w:val="008B0F10"/>
    <w:rsid w:val="008B11BD"/>
    <w:rsid w:val="008B123C"/>
    <w:rsid w:val="008B136F"/>
    <w:rsid w:val="008B17DF"/>
    <w:rsid w:val="008B1AF8"/>
    <w:rsid w:val="008B32A5"/>
    <w:rsid w:val="008B3826"/>
    <w:rsid w:val="008B41D9"/>
    <w:rsid w:val="008B4563"/>
    <w:rsid w:val="008B4979"/>
    <w:rsid w:val="008B5060"/>
    <w:rsid w:val="008B5524"/>
    <w:rsid w:val="008B5F92"/>
    <w:rsid w:val="008B62F7"/>
    <w:rsid w:val="008B67B8"/>
    <w:rsid w:val="008B68F4"/>
    <w:rsid w:val="008B7A4C"/>
    <w:rsid w:val="008B7A53"/>
    <w:rsid w:val="008B7C7A"/>
    <w:rsid w:val="008C09C1"/>
    <w:rsid w:val="008C0E06"/>
    <w:rsid w:val="008C15A4"/>
    <w:rsid w:val="008C1E86"/>
    <w:rsid w:val="008C2262"/>
    <w:rsid w:val="008C2452"/>
    <w:rsid w:val="008C26A7"/>
    <w:rsid w:val="008C2848"/>
    <w:rsid w:val="008C29F9"/>
    <w:rsid w:val="008C2FEF"/>
    <w:rsid w:val="008C31F3"/>
    <w:rsid w:val="008C32D9"/>
    <w:rsid w:val="008C3CC8"/>
    <w:rsid w:val="008C3E55"/>
    <w:rsid w:val="008C3ECA"/>
    <w:rsid w:val="008C4A9D"/>
    <w:rsid w:val="008C540C"/>
    <w:rsid w:val="008C58B5"/>
    <w:rsid w:val="008C5C2B"/>
    <w:rsid w:val="008C5D56"/>
    <w:rsid w:val="008C5D60"/>
    <w:rsid w:val="008C6CF5"/>
    <w:rsid w:val="008C7F18"/>
    <w:rsid w:val="008D0B39"/>
    <w:rsid w:val="008D116C"/>
    <w:rsid w:val="008D189B"/>
    <w:rsid w:val="008D1B43"/>
    <w:rsid w:val="008D2351"/>
    <w:rsid w:val="008D26FB"/>
    <w:rsid w:val="008D27F5"/>
    <w:rsid w:val="008D2D46"/>
    <w:rsid w:val="008D3056"/>
    <w:rsid w:val="008D32FC"/>
    <w:rsid w:val="008D335D"/>
    <w:rsid w:val="008D352A"/>
    <w:rsid w:val="008D41E9"/>
    <w:rsid w:val="008D4414"/>
    <w:rsid w:val="008D4B8B"/>
    <w:rsid w:val="008D4F40"/>
    <w:rsid w:val="008D66B4"/>
    <w:rsid w:val="008D6B36"/>
    <w:rsid w:val="008D7208"/>
    <w:rsid w:val="008E05B6"/>
    <w:rsid w:val="008E0F05"/>
    <w:rsid w:val="008E1412"/>
    <w:rsid w:val="008E1503"/>
    <w:rsid w:val="008E1D39"/>
    <w:rsid w:val="008E27A2"/>
    <w:rsid w:val="008E29AF"/>
    <w:rsid w:val="008E332F"/>
    <w:rsid w:val="008E382D"/>
    <w:rsid w:val="008E388B"/>
    <w:rsid w:val="008E38E5"/>
    <w:rsid w:val="008E3BA5"/>
    <w:rsid w:val="008E3EC6"/>
    <w:rsid w:val="008E4433"/>
    <w:rsid w:val="008E46F2"/>
    <w:rsid w:val="008E49E7"/>
    <w:rsid w:val="008E4EE8"/>
    <w:rsid w:val="008E607D"/>
    <w:rsid w:val="008E60EF"/>
    <w:rsid w:val="008E616D"/>
    <w:rsid w:val="008E6445"/>
    <w:rsid w:val="008E660A"/>
    <w:rsid w:val="008E681A"/>
    <w:rsid w:val="008E693F"/>
    <w:rsid w:val="008E71C5"/>
    <w:rsid w:val="008E7761"/>
    <w:rsid w:val="008E7897"/>
    <w:rsid w:val="008E7DFB"/>
    <w:rsid w:val="008F02EA"/>
    <w:rsid w:val="008F0455"/>
    <w:rsid w:val="008F1805"/>
    <w:rsid w:val="008F2B32"/>
    <w:rsid w:val="008F33D5"/>
    <w:rsid w:val="008F36CD"/>
    <w:rsid w:val="008F3D1D"/>
    <w:rsid w:val="008F3EED"/>
    <w:rsid w:val="008F3F6A"/>
    <w:rsid w:val="008F3FE0"/>
    <w:rsid w:val="008F46A6"/>
    <w:rsid w:val="008F473F"/>
    <w:rsid w:val="008F481B"/>
    <w:rsid w:val="008F49AA"/>
    <w:rsid w:val="008F4A89"/>
    <w:rsid w:val="008F5013"/>
    <w:rsid w:val="008F549B"/>
    <w:rsid w:val="008F54E0"/>
    <w:rsid w:val="008F624C"/>
    <w:rsid w:val="008F665B"/>
    <w:rsid w:val="008F6DC7"/>
    <w:rsid w:val="008F6DE3"/>
    <w:rsid w:val="008F76CB"/>
    <w:rsid w:val="008F79C7"/>
    <w:rsid w:val="008F7B82"/>
    <w:rsid w:val="008F7C89"/>
    <w:rsid w:val="008F7DC2"/>
    <w:rsid w:val="0090062D"/>
    <w:rsid w:val="00900905"/>
    <w:rsid w:val="00900DE3"/>
    <w:rsid w:val="00901572"/>
    <w:rsid w:val="00901643"/>
    <w:rsid w:val="00901847"/>
    <w:rsid w:val="00901FAF"/>
    <w:rsid w:val="0090207B"/>
    <w:rsid w:val="00903042"/>
    <w:rsid w:val="0090381D"/>
    <w:rsid w:val="0090382D"/>
    <w:rsid w:val="00903DE1"/>
    <w:rsid w:val="00903F29"/>
    <w:rsid w:val="009042B9"/>
    <w:rsid w:val="00904D26"/>
    <w:rsid w:val="00905495"/>
    <w:rsid w:val="00905A54"/>
    <w:rsid w:val="00905B6E"/>
    <w:rsid w:val="009062EF"/>
    <w:rsid w:val="009065C5"/>
    <w:rsid w:val="00906DA6"/>
    <w:rsid w:val="0090768A"/>
    <w:rsid w:val="00907EB8"/>
    <w:rsid w:val="00907FBE"/>
    <w:rsid w:val="00910762"/>
    <w:rsid w:val="00910B26"/>
    <w:rsid w:val="00910F36"/>
    <w:rsid w:val="0091179E"/>
    <w:rsid w:val="00911FF7"/>
    <w:rsid w:val="0091264C"/>
    <w:rsid w:val="00912BFE"/>
    <w:rsid w:val="00912E7E"/>
    <w:rsid w:val="009131E4"/>
    <w:rsid w:val="00913493"/>
    <w:rsid w:val="00913614"/>
    <w:rsid w:val="009136D5"/>
    <w:rsid w:val="009137CC"/>
    <w:rsid w:val="00913FEB"/>
    <w:rsid w:val="00914634"/>
    <w:rsid w:val="009149FC"/>
    <w:rsid w:val="00914EDE"/>
    <w:rsid w:val="00915A20"/>
    <w:rsid w:val="00915BF1"/>
    <w:rsid w:val="00915CEF"/>
    <w:rsid w:val="00915E56"/>
    <w:rsid w:val="00917AD2"/>
    <w:rsid w:val="00917BCB"/>
    <w:rsid w:val="00917C66"/>
    <w:rsid w:val="00917E5E"/>
    <w:rsid w:val="0092024F"/>
    <w:rsid w:val="00920384"/>
    <w:rsid w:val="00920488"/>
    <w:rsid w:val="00920693"/>
    <w:rsid w:val="0092171D"/>
    <w:rsid w:val="00921C3E"/>
    <w:rsid w:val="00921F25"/>
    <w:rsid w:val="009221EC"/>
    <w:rsid w:val="00923337"/>
    <w:rsid w:val="009237D6"/>
    <w:rsid w:val="00924711"/>
    <w:rsid w:val="00925B00"/>
    <w:rsid w:val="00925B7D"/>
    <w:rsid w:val="00925C04"/>
    <w:rsid w:val="00925C38"/>
    <w:rsid w:val="0092689C"/>
    <w:rsid w:val="00926C51"/>
    <w:rsid w:val="00927456"/>
    <w:rsid w:val="0092767D"/>
    <w:rsid w:val="00927749"/>
    <w:rsid w:val="00927D3D"/>
    <w:rsid w:val="009300E7"/>
    <w:rsid w:val="009301BB"/>
    <w:rsid w:val="00930353"/>
    <w:rsid w:val="009313D6"/>
    <w:rsid w:val="00931506"/>
    <w:rsid w:val="00931650"/>
    <w:rsid w:val="009316DD"/>
    <w:rsid w:val="00931974"/>
    <w:rsid w:val="00931C3B"/>
    <w:rsid w:val="00931D58"/>
    <w:rsid w:val="00931D74"/>
    <w:rsid w:val="009320D4"/>
    <w:rsid w:val="009323B8"/>
    <w:rsid w:val="009325C7"/>
    <w:rsid w:val="0093284C"/>
    <w:rsid w:val="00932B5C"/>
    <w:rsid w:val="00933796"/>
    <w:rsid w:val="00934897"/>
    <w:rsid w:val="0093497F"/>
    <w:rsid w:val="00934E70"/>
    <w:rsid w:val="009351E3"/>
    <w:rsid w:val="00935C33"/>
    <w:rsid w:val="00935D1A"/>
    <w:rsid w:val="00935EC1"/>
    <w:rsid w:val="00936126"/>
    <w:rsid w:val="00936C05"/>
    <w:rsid w:val="00936E1D"/>
    <w:rsid w:val="00936F0A"/>
    <w:rsid w:val="0093713D"/>
    <w:rsid w:val="00937225"/>
    <w:rsid w:val="00937945"/>
    <w:rsid w:val="00937B06"/>
    <w:rsid w:val="00937E96"/>
    <w:rsid w:val="00937EDB"/>
    <w:rsid w:val="00937FAB"/>
    <w:rsid w:val="009408BD"/>
    <w:rsid w:val="00940ACF"/>
    <w:rsid w:val="00940D4F"/>
    <w:rsid w:val="00941253"/>
    <w:rsid w:val="00941344"/>
    <w:rsid w:val="009413E3"/>
    <w:rsid w:val="00941D3F"/>
    <w:rsid w:val="0094234E"/>
    <w:rsid w:val="00942C26"/>
    <w:rsid w:val="00942FD4"/>
    <w:rsid w:val="00943A21"/>
    <w:rsid w:val="0094442A"/>
    <w:rsid w:val="0094459B"/>
    <w:rsid w:val="00944A2A"/>
    <w:rsid w:val="00944B3E"/>
    <w:rsid w:val="00944BAC"/>
    <w:rsid w:val="00944D08"/>
    <w:rsid w:val="0094532A"/>
    <w:rsid w:val="00945F9E"/>
    <w:rsid w:val="00947367"/>
    <w:rsid w:val="00947C20"/>
    <w:rsid w:val="00947C57"/>
    <w:rsid w:val="00950548"/>
    <w:rsid w:val="00950C06"/>
    <w:rsid w:val="00951161"/>
    <w:rsid w:val="00951A4C"/>
    <w:rsid w:val="00953096"/>
    <w:rsid w:val="00953D7C"/>
    <w:rsid w:val="00954236"/>
    <w:rsid w:val="009549C3"/>
    <w:rsid w:val="00954D94"/>
    <w:rsid w:val="0095522B"/>
    <w:rsid w:val="00955F96"/>
    <w:rsid w:val="00956AFA"/>
    <w:rsid w:val="00956E12"/>
    <w:rsid w:val="00957AE7"/>
    <w:rsid w:val="009600B5"/>
    <w:rsid w:val="009605A4"/>
    <w:rsid w:val="00960BE8"/>
    <w:rsid w:val="009610D5"/>
    <w:rsid w:val="009614C4"/>
    <w:rsid w:val="00961813"/>
    <w:rsid w:val="00961A4E"/>
    <w:rsid w:val="009621B3"/>
    <w:rsid w:val="0096231E"/>
    <w:rsid w:val="0096233B"/>
    <w:rsid w:val="009627B7"/>
    <w:rsid w:val="00962CDF"/>
    <w:rsid w:val="0096320A"/>
    <w:rsid w:val="0096374B"/>
    <w:rsid w:val="00963B2D"/>
    <w:rsid w:val="00963E11"/>
    <w:rsid w:val="00964221"/>
    <w:rsid w:val="00964496"/>
    <w:rsid w:val="00964B95"/>
    <w:rsid w:val="0096584C"/>
    <w:rsid w:val="0096585D"/>
    <w:rsid w:val="00965865"/>
    <w:rsid w:val="009659F3"/>
    <w:rsid w:val="00965C21"/>
    <w:rsid w:val="00965E5D"/>
    <w:rsid w:val="00965F7E"/>
    <w:rsid w:val="009662F9"/>
    <w:rsid w:val="0096646E"/>
    <w:rsid w:val="00966C9A"/>
    <w:rsid w:val="00966D1A"/>
    <w:rsid w:val="00966E66"/>
    <w:rsid w:val="009671DC"/>
    <w:rsid w:val="0096742A"/>
    <w:rsid w:val="00970AAC"/>
    <w:rsid w:val="00970B91"/>
    <w:rsid w:val="0097127B"/>
    <w:rsid w:val="00971A6B"/>
    <w:rsid w:val="00971B63"/>
    <w:rsid w:val="009720C3"/>
    <w:rsid w:val="009726F2"/>
    <w:rsid w:val="009727F4"/>
    <w:rsid w:val="009727F6"/>
    <w:rsid w:val="00972EBD"/>
    <w:rsid w:val="0097388C"/>
    <w:rsid w:val="00974307"/>
    <w:rsid w:val="009744F7"/>
    <w:rsid w:val="00974B08"/>
    <w:rsid w:val="00974C32"/>
    <w:rsid w:val="00974EF6"/>
    <w:rsid w:val="00974FC4"/>
    <w:rsid w:val="009750D5"/>
    <w:rsid w:val="00975642"/>
    <w:rsid w:val="00975A4C"/>
    <w:rsid w:val="00975F82"/>
    <w:rsid w:val="009762FC"/>
    <w:rsid w:val="0097679D"/>
    <w:rsid w:val="00976CAA"/>
    <w:rsid w:val="00976FAA"/>
    <w:rsid w:val="0097742C"/>
    <w:rsid w:val="00977907"/>
    <w:rsid w:val="00980AA0"/>
    <w:rsid w:val="00980B97"/>
    <w:rsid w:val="009810F2"/>
    <w:rsid w:val="00981554"/>
    <w:rsid w:val="0098289B"/>
    <w:rsid w:val="009828D0"/>
    <w:rsid w:val="00982D0F"/>
    <w:rsid w:val="00983394"/>
    <w:rsid w:val="00983776"/>
    <w:rsid w:val="009839D0"/>
    <w:rsid w:val="00983C45"/>
    <w:rsid w:val="009841F9"/>
    <w:rsid w:val="0098423F"/>
    <w:rsid w:val="0098425F"/>
    <w:rsid w:val="0098441B"/>
    <w:rsid w:val="00985FA9"/>
    <w:rsid w:val="00985FC2"/>
    <w:rsid w:val="00986107"/>
    <w:rsid w:val="00986E78"/>
    <w:rsid w:val="00987364"/>
    <w:rsid w:val="009874BE"/>
    <w:rsid w:val="00987BA7"/>
    <w:rsid w:val="00990711"/>
    <w:rsid w:val="009909F4"/>
    <w:rsid w:val="0099107A"/>
    <w:rsid w:val="009920EF"/>
    <w:rsid w:val="00992361"/>
    <w:rsid w:val="00992769"/>
    <w:rsid w:val="009928D1"/>
    <w:rsid w:val="00992BFC"/>
    <w:rsid w:val="009931B3"/>
    <w:rsid w:val="0099486E"/>
    <w:rsid w:val="0099499A"/>
    <w:rsid w:val="00994F55"/>
    <w:rsid w:val="0099564A"/>
    <w:rsid w:val="00995A36"/>
    <w:rsid w:val="00995B27"/>
    <w:rsid w:val="00995E54"/>
    <w:rsid w:val="0099670F"/>
    <w:rsid w:val="00996C72"/>
    <w:rsid w:val="00996E32"/>
    <w:rsid w:val="00996FF0"/>
    <w:rsid w:val="00997649"/>
    <w:rsid w:val="009A061E"/>
    <w:rsid w:val="009A10E8"/>
    <w:rsid w:val="009A1360"/>
    <w:rsid w:val="009A14AA"/>
    <w:rsid w:val="009A14F1"/>
    <w:rsid w:val="009A1976"/>
    <w:rsid w:val="009A1D04"/>
    <w:rsid w:val="009A1DC4"/>
    <w:rsid w:val="009A2004"/>
    <w:rsid w:val="009A3629"/>
    <w:rsid w:val="009A36A5"/>
    <w:rsid w:val="009A42B0"/>
    <w:rsid w:val="009A46D0"/>
    <w:rsid w:val="009A4976"/>
    <w:rsid w:val="009A56D9"/>
    <w:rsid w:val="009A59DB"/>
    <w:rsid w:val="009A5DFE"/>
    <w:rsid w:val="009A6179"/>
    <w:rsid w:val="009A6AD3"/>
    <w:rsid w:val="009A6D14"/>
    <w:rsid w:val="009A7901"/>
    <w:rsid w:val="009B092D"/>
    <w:rsid w:val="009B0BA0"/>
    <w:rsid w:val="009B2AF7"/>
    <w:rsid w:val="009B3169"/>
    <w:rsid w:val="009B3414"/>
    <w:rsid w:val="009B3909"/>
    <w:rsid w:val="009B3A9D"/>
    <w:rsid w:val="009B3ED1"/>
    <w:rsid w:val="009B56B7"/>
    <w:rsid w:val="009B59CB"/>
    <w:rsid w:val="009B5CBB"/>
    <w:rsid w:val="009B5EEA"/>
    <w:rsid w:val="009B616D"/>
    <w:rsid w:val="009B626C"/>
    <w:rsid w:val="009B64F1"/>
    <w:rsid w:val="009B7C83"/>
    <w:rsid w:val="009B7EB2"/>
    <w:rsid w:val="009C0683"/>
    <w:rsid w:val="009C0C08"/>
    <w:rsid w:val="009C162E"/>
    <w:rsid w:val="009C2C23"/>
    <w:rsid w:val="009C2E30"/>
    <w:rsid w:val="009C301C"/>
    <w:rsid w:val="009C33A0"/>
    <w:rsid w:val="009C3421"/>
    <w:rsid w:val="009C3474"/>
    <w:rsid w:val="009C3C6E"/>
    <w:rsid w:val="009C4087"/>
    <w:rsid w:val="009C4678"/>
    <w:rsid w:val="009C4A2D"/>
    <w:rsid w:val="009C5136"/>
    <w:rsid w:val="009C578A"/>
    <w:rsid w:val="009C5BBD"/>
    <w:rsid w:val="009C5F03"/>
    <w:rsid w:val="009C6657"/>
    <w:rsid w:val="009C66D1"/>
    <w:rsid w:val="009C6A48"/>
    <w:rsid w:val="009C6B28"/>
    <w:rsid w:val="009C7356"/>
    <w:rsid w:val="009C7612"/>
    <w:rsid w:val="009C7C0A"/>
    <w:rsid w:val="009C7D13"/>
    <w:rsid w:val="009C7D72"/>
    <w:rsid w:val="009D0925"/>
    <w:rsid w:val="009D0AFD"/>
    <w:rsid w:val="009D0CD4"/>
    <w:rsid w:val="009D0D21"/>
    <w:rsid w:val="009D1219"/>
    <w:rsid w:val="009D196B"/>
    <w:rsid w:val="009D1DB8"/>
    <w:rsid w:val="009D2309"/>
    <w:rsid w:val="009D2382"/>
    <w:rsid w:val="009D2BDF"/>
    <w:rsid w:val="009D2D58"/>
    <w:rsid w:val="009D2DF2"/>
    <w:rsid w:val="009D3282"/>
    <w:rsid w:val="009D35EC"/>
    <w:rsid w:val="009D3613"/>
    <w:rsid w:val="009D366B"/>
    <w:rsid w:val="009D3DD2"/>
    <w:rsid w:val="009D4653"/>
    <w:rsid w:val="009D502A"/>
    <w:rsid w:val="009D58B8"/>
    <w:rsid w:val="009D6572"/>
    <w:rsid w:val="009D6E74"/>
    <w:rsid w:val="009D761C"/>
    <w:rsid w:val="009D772C"/>
    <w:rsid w:val="009D774F"/>
    <w:rsid w:val="009E0475"/>
    <w:rsid w:val="009E054D"/>
    <w:rsid w:val="009E0EFC"/>
    <w:rsid w:val="009E0F71"/>
    <w:rsid w:val="009E1155"/>
    <w:rsid w:val="009E1C04"/>
    <w:rsid w:val="009E2255"/>
    <w:rsid w:val="009E263F"/>
    <w:rsid w:val="009E315C"/>
    <w:rsid w:val="009E3820"/>
    <w:rsid w:val="009E3E1E"/>
    <w:rsid w:val="009E3E46"/>
    <w:rsid w:val="009E3F62"/>
    <w:rsid w:val="009E4221"/>
    <w:rsid w:val="009E4A46"/>
    <w:rsid w:val="009E4CFB"/>
    <w:rsid w:val="009E4F90"/>
    <w:rsid w:val="009E562C"/>
    <w:rsid w:val="009E5903"/>
    <w:rsid w:val="009E5C2B"/>
    <w:rsid w:val="009E653F"/>
    <w:rsid w:val="009E6B0E"/>
    <w:rsid w:val="009F0B42"/>
    <w:rsid w:val="009F0CC7"/>
    <w:rsid w:val="009F207E"/>
    <w:rsid w:val="009F226D"/>
    <w:rsid w:val="009F27F7"/>
    <w:rsid w:val="009F2B28"/>
    <w:rsid w:val="009F3156"/>
    <w:rsid w:val="009F31FE"/>
    <w:rsid w:val="009F3370"/>
    <w:rsid w:val="009F3553"/>
    <w:rsid w:val="009F38AB"/>
    <w:rsid w:val="009F38F0"/>
    <w:rsid w:val="009F3DE6"/>
    <w:rsid w:val="009F4298"/>
    <w:rsid w:val="009F4353"/>
    <w:rsid w:val="009F47C3"/>
    <w:rsid w:val="009F49FA"/>
    <w:rsid w:val="009F4A97"/>
    <w:rsid w:val="009F50C6"/>
    <w:rsid w:val="009F5201"/>
    <w:rsid w:val="009F5309"/>
    <w:rsid w:val="009F561D"/>
    <w:rsid w:val="009F59B9"/>
    <w:rsid w:val="009F5B70"/>
    <w:rsid w:val="009F6104"/>
    <w:rsid w:val="009F6255"/>
    <w:rsid w:val="009F641E"/>
    <w:rsid w:val="009F65C5"/>
    <w:rsid w:val="009F68E3"/>
    <w:rsid w:val="009F7095"/>
    <w:rsid w:val="009F71A6"/>
    <w:rsid w:val="009F71B1"/>
    <w:rsid w:val="009F738D"/>
    <w:rsid w:val="009F778F"/>
    <w:rsid w:val="009F7C4D"/>
    <w:rsid w:val="009F7DBF"/>
    <w:rsid w:val="009F7F41"/>
    <w:rsid w:val="00A001B0"/>
    <w:rsid w:val="00A0088B"/>
    <w:rsid w:val="00A00B64"/>
    <w:rsid w:val="00A01CCE"/>
    <w:rsid w:val="00A01FC4"/>
    <w:rsid w:val="00A020C2"/>
    <w:rsid w:val="00A020C6"/>
    <w:rsid w:val="00A020CF"/>
    <w:rsid w:val="00A021E6"/>
    <w:rsid w:val="00A0243A"/>
    <w:rsid w:val="00A02F05"/>
    <w:rsid w:val="00A0300D"/>
    <w:rsid w:val="00A0338E"/>
    <w:rsid w:val="00A03F10"/>
    <w:rsid w:val="00A04158"/>
    <w:rsid w:val="00A050B6"/>
    <w:rsid w:val="00A05A56"/>
    <w:rsid w:val="00A05CCB"/>
    <w:rsid w:val="00A06278"/>
    <w:rsid w:val="00A06A89"/>
    <w:rsid w:val="00A06C01"/>
    <w:rsid w:val="00A0706E"/>
    <w:rsid w:val="00A07441"/>
    <w:rsid w:val="00A07968"/>
    <w:rsid w:val="00A1014A"/>
    <w:rsid w:val="00A10177"/>
    <w:rsid w:val="00A10E8E"/>
    <w:rsid w:val="00A10F7F"/>
    <w:rsid w:val="00A11052"/>
    <w:rsid w:val="00A11CDC"/>
    <w:rsid w:val="00A11EB1"/>
    <w:rsid w:val="00A11EF4"/>
    <w:rsid w:val="00A12422"/>
    <w:rsid w:val="00A124C0"/>
    <w:rsid w:val="00A12899"/>
    <w:rsid w:val="00A1292E"/>
    <w:rsid w:val="00A12A76"/>
    <w:rsid w:val="00A12DE3"/>
    <w:rsid w:val="00A13402"/>
    <w:rsid w:val="00A1351F"/>
    <w:rsid w:val="00A1368D"/>
    <w:rsid w:val="00A13772"/>
    <w:rsid w:val="00A15181"/>
    <w:rsid w:val="00A15556"/>
    <w:rsid w:val="00A15AB5"/>
    <w:rsid w:val="00A15E4E"/>
    <w:rsid w:val="00A160ED"/>
    <w:rsid w:val="00A163D2"/>
    <w:rsid w:val="00A1690E"/>
    <w:rsid w:val="00A16BF9"/>
    <w:rsid w:val="00A17100"/>
    <w:rsid w:val="00A17A2D"/>
    <w:rsid w:val="00A17A49"/>
    <w:rsid w:val="00A17B73"/>
    <w:rsid w:val="00A209BC"/>
    <w:rsid w:val="00A20CDD"/>
    <w:rsid w:val="00A216DA"/>
    <w:rsid w:val="00A218A4"/>
    <w:rsid w:val="00A22993"/>
    <w:rsid w:val="00A233F3"/>
    <w:rsid w:val="00A237CF"/>
    <w:rsid w:val="00A2394D"/>
    <w:rsid w:val="00A24E5D"/>
    <w:rsid w:val="00A25030"/>
    <w:rsid w:val="00A25D51"/>
    <w:rsid w:val="00A262D6"/>
    <w:rsid w:val="00A26442"/>
    <w:rsid w:val="00A265D2"/>
    <w:rsid w:val="00A26D2E"/>
    <w:rsid w:val="00A2783F"/>
    <w:rsid w:val="00A27DFC"/>
    <w:rsid w:val="00A27E5B"/>
    <w:rsid w:val="00A3080E"/>
    <w:rsid w:val="00A30BC1"/>
    <w:rsid w:val="00A30E47"/>
    <w:rsid w:val="00A30FD3"/>
    <w:rsid w:val="00A31622"/>
    <w:rsid w:val="00A31CA6"/>
    <w:rsid w:val="00A32C04"/>
    <w:rsid w:val="00A32D78"/>
    <w:rsid w:val="00A32FEC"/>
    <w:rsid w:val="00A3333E"/>
    <w:rsid w:val="00A3365B"/>
    <w:rsid w:val="00A33791"/>
    <w:rsid w:val="00A338B1"/>
    <w:rsid w:val="00A338B5"/>
    <w:rsid w:val="00A33D62"/>
    <w:rsid w:val="00A33EC9"/>
    <w:rsid w:val="00A33F4F"/>
    <w:rsid w:val="00A349A7"/>
    <w:rsid w:val="00A34D15"/>
    <w:rsid w:val="00A34DC6"/>
    <w:rsid w:val="00A353D3"/>
    <w:rsid w:val="00A35E79"/>
    <w:rsid w:val="00A35EE4"/>
    <w:rsid w:val="00A3634F"/>
    <w:rsid w:val="00A36A6E"/>
    <w:rsid w:val="00A36DE9"/>
    <w:rsid w:val="00A3761A"/>
    <w:rsid w:val="00A37A0A"/>
    <w:rsid w:val="00A37B35"/>
    <w:rsid w:val="00A37CD7"/>
    <w:rsid w:val="00A403DC"/>
    <w:rsid w:val="00A410A8"/>
    <w:rsid w:val="00A41660"/>
    <w:rsid w:val="00A41C95"/>
    <w:rsid w:val="00A41E5B"/>
    <w:rsid w:val="00A4215F"/>
    <w:rsid w:val="00A42172"/>
    <w:rsid w:val="00A42F1B"/>
    <w:rsid w:val="00A44362"/>
    <w:rsid w:val="00A443E6"/>
    <w:rsid w:val="00A44A07"/>
    <w:rsid w:val="00A451D3"/>
    <w:rsid w:val="00A45631"/>
    <w:rsid w:val="00A45FBF"/>
    <w:rsid w:val="00A460ED"/>
    <w:rsid w:val="00A463E2"/>
    <w:rsid w:val="00A46A3E"/>
    <w:rsid w:val="00A46C30"/>
    <w:rsid w:val="00A46C40"/>
    <w:rsid w:val="00A4733C"/>
    <w:rsid w:val="00A474FA"/>
    <w:rsid w:val="00A479E3"/>
    <w:rsid w:val="00A47FAE"/>
    <w:rsid w:val="00A500B5"/>
    <w:rsid w:val="00A50197"/>
    <w:rsid w:val="00A50941"/>
    <w:rsid w:val="00A50A4C"/>
    <w:rsid w:val="00A5113A"/>
    <w:rsid w:val="00A514EC"/>
    <w:rsid w:val="00A51A1B"/>
    <w:rsid w:val="00A51FF7"/>
    <w:rsid w:val="00A52613"/>
    <w:rsid w:val="00A528C4"/>
    <w:rsid w:val="00A52A80"/>
    <w:rsid w:val="00A52D43"/>
    <w:rsid w:val="00A52D52"/>
    <w:rsid w:val="00A53256"/>
    <w:rsid w:val="00A5326F"/>
    <w:rsid w:val="00A533B5"/>
    <w:rsid w:val="00A53771"/>
    <w:rsid w:val="00A5378B"/>
    <w:rsid w:val="00A53874"/>
    <w:rsid w:val="00A53A2B"/>
    <w:rsid w:val="00A5484A"/>
    <w:rsid w:val="00A54DAC"/>
    <w:rsid w:val="00A55082"/>
    <w:rsid w:val="00A56017"/>
    <w:rsid w:val="00A56094"/>
    <w:rsid w:val="00A561CC"/>
    <w:rsid w:val="00A57E6D"/>
    <w:rsid w:val="00A600DD"/>
    <w:rsid w:val="00A605AA"/>
    <w:rsid w:val="00A61023"/>
    <w:rsid w:val="00A61469"/>
    <w:rsid w:val="00A61B73"/>
    <w:rsid w:val="00A62217"/>
    <w:rsid w:val="00A6227C"/>
    <w:rsid w:val="00A625D8"/>
    <w:rsid w:val="00A62BFB"/>
    <w:rsid w:val="00A62DC9"/>
    <w:rsid w:val="00A63864"/>
    <w:rsid w:val="00A63910"/>
    <w:rsid w:val="00A649CC"/>
    <w:rsid w:val="00A64E6D"/>
    <w:rsid w:val="00A6509A"/>
    <w:rsid w:val="00A654B7"/>
    <w:rsid w:val="00A6577F"/>
    <w:rsid w:val="00A66975"/>
    <w:rsid w:val="00A66DC1"/>
    <w:rsid w:val="00A67057"/>
    <w:rsid w:val="00A67165"/>
    <w:rsid w:val="00A67182"/>
    <w:rsid w:val="00A67953"/>
    <w:rsid w:val="00A67A04"/>
    <w:rsid w:val="00A701FA"/>
    <w:rsid w:val="00A7031D"/>
    <w:rsid w:val="00A70987"/>
    <w:rsid w:val="00A70E41"/>
    <w:rsid w:val="00A71166"/>
    <w:rsid w:val="00A713B3"/>
    <w:rsid w:val="00A714B3"/>
    <w:rsid w:val="00A714FF"/>
    <w:rsid w:val="00A71614"/>
    <w:rsid w:val="00A71CF2"/>
    <w:rsid w:val="00A7217F"/>
    <w:rsid w:val="00A7218E"/>
    <w:rsid w:val="00A725BF"/>
    <w:rsid w:val="00A72703"/>
    <w:rsid w:val="00A73E02"/>
    <w:rsid w:val="00A74078"/>
    <w:rsid w:val="00A74332"/>
    <w:rsid w:val="00A74771"/>
    <w:rsid w:val="00A74825"/>
    <w:rsid w:val="00A74AE0"/>
    <w:rsid w:val="00A74D1A"/>
    <w:rsid w:val="00A7518A"/>
    <w:rsid w:val="00A75BED"/>
    <w:rsid w:val="00A7673D"/>
    <w:rsid w:val="00A7699F"/>
    <w:rsid w:val="00A76C71"/>
    <w:rsid w:val="00A76F9C"/>
    <w:rsid w:val="00A7793D"/>
    <w:rsid w:val="00A77CFE"/>
    <w:rsid w:val="00A81163"/>
    <w:rsid w:val="00A8121E"/>
    <w:rsid w:val="00A8145F"/>
    <w:rsid w:val="00A81474"/>
    <w:rsid w:val="00A828FA"/>
    <w:rsid w:val="00A828FC"/>
    <w:rsid w:val="00A82C26"/>
    <w:rsid w:val="00A82F54"/>
    <w:rsid w:val="00A836A8"/>
    <w:rsid w:val="00A83C8D"/>
    <w:rsid w:val="00A84A00"/>
    <w:rsid w:val="00A84AE7"/>
    <w:rsid w:val="00A84C72"/>
    <w:rsid w:val="00A84C85"/>
    <w:rsid w:val="00A85011"/>
    <w:rsid w:val="00A850E2"/>
    <w:rsid w:val="00A85A66"/>
    <w:rsid w:val="00A85D50"/>
    <w:rsid w:val="00A86677"/>
    <w:rsid w:val="00A86D9E"/>
    <w:rsid w:val="00A87E4F"/>
    <w:rsid w:val="00A9064C"/>
    <w:rsid w:val="00A90BD4"/>
    <w:rsid w:val="00A90F30"/>
    <w:rsid w:val="00A91213"/>
    <w:rsid w:val="00A91AE8"/>
    <w:rsid w:val="00A920FA"/>
    <w:rsid w:val="00A927D0"/>
    <w:rsid w:val="00A92C19"/>
    <w:rsid w:val="00A938FE"/>
    <w:rsid w:val="00A941E3"/>
    <w:rsid w:val="00A94A16"/>
    <w:rsid w:val="00A94B30"/>
    <w:rsid w:val="00A955ED"/>
    <w:rsid w:val="00A95EAF"/>
    <w:rsid w:val="00A962A8"/>
    <w:rsid w:val="00A9689D"/>
    <w:rsid w:val="00A969C2"/>
    <w:rsid w:val="00A96CE1"/>
    <w:rsid w:val="00A9704D"/>
    <w:rsid w:val="00A973B2"/>
    <w:rsid w:val="00A97942"/>
    <w:rsid w:val="00AA0596"/>
    <w:rsid w:val="00AA0B6F"/>
    <w:rsid w:val="00AA0F48"/>
    <w:rsid w:val="00AA11DE"/>
    <w:rsid w:val="00AA1280"/>
    <w:rsid w:val="00AA129D"/>
    <w:rsid w:val="00AA1531"/>
    <w:rsid w:val="00AA1697"/>
    <w:rsid w:val="00AA183F"/>
    <w:rsid w:val="00AA18EE"/>
    <w:rsid w:val="00AA1C2E"/>
    <w:rsid w:val="00AA21E8"/>
    <w:rsid w:val="00AA25A1"/>
    <w:rsid w:val="00AA2E10"/>
    <w:rsid w:val="00AA35A3"/>
    <w:rsid w:val="00AA37C2"/>
    <w:rsid w:val="00AA38D7"/>
    <w:rsid w:val="00AA433F"/>
    <w:rsid w:val="00AA4356"/>
    <w:rsid w:val="00AA4742"/>
    <w:rsid w:val="00AA4774"/>
    <w:rsid w:val="00AA4B1F"/>
    <w:rsid w:val="00AA53BF"/>
    <w:rsid w:val="00AA554E"/>
    <w:rsid w:val="00AA583A"/>
    <w:rsid w:val="00AA5BD4"/>
    <w:rsid w:val="00AA5E6A"/>
    <w:rsid w:val="00AA5FD0"/>
    <w:rsid w:val="00AA62EB"/>
    <w:rsid w:val="00AA6785"/>
    <w:rsid w:val="00AA6AB2"/>
    <w:rsid w:val="00AA6BBF"/>
    <w:rsid w:val="00AA6D74"/>
    <w:rsid w:val="00AA70A3"/>
    <w:rsid w:val="00AA7471"/>
    <w:rsid w:val="00AA770B"/>
    <w:rsid w:val="00AA79DB"/>
    <w:rsid w:val="00AA7C09"/>
    <w:rsid w:val="00AB0C4E"/>
    <w:rsid w:val="00AB123A"/>
    <w:rsid w:val="00AB14E4"/>
    <w:rsid w:val="00AB1BC7"/>
    <w:rsid w:val="00AB23EA"/>
    <w:rsid w:val="00AB3019"/>
    <w:rsid w:val="00AB39C0"/>
    <w:rsid w:val="00AB3E21"/>
    <w:rsid w:val="00AB44DE"/>
    <w:rsid w:val="00AB466E"/>
    <w:rsid w:val="00AB480D"/>
    <w:rsid w:val="00AB48BA"/>
    <w:rsid w:val="00AB4AC7"/>
    <w:rsid w:val="00AB4C6C"/>
    <w:rsid w:val="00AB5573"/>
    <w:rsid w:val="00AB5583"/>
    <w:rsid w:val="00AB55FE"/>
    <w:rsid w:val="00AB5716"/>
    <w:rsid w:val="00AB5BB3"/>
    <w:rsid w:val="00AB6414"/>
    <w:rsid w:val="00AB65DE"/>
    <w:rsid w:val="00AB68AA"/>
    <w:rsid w:val="00AB6AF5"/>
    <w:rsid w:val="00AB6C20"/>
    <w:rsid w:val="00AB7B72"/>
    <w:rsid w:val="00AB7B80"/>
    <w:rsid w:val="00AC0780"/>
    <w:rsid w:val="00AC09FE"/>
    <w:rsid w:val="00AC0A8C"/>
    <w:rsid w:val="00AC1644"/>
    <w:rsid w:val="00AC1AFD"/>
    <w:rsid w:val="00AC1CF8"/>
    <w:rsid w:val="00AC1FCF"/>
    <w:rsid w:val="00AC28DA"/>
    <w:rsid w:val="00AC2F73"/>
    <w:rsid w:val="00AC47E4"/>
    <w:rsid w:val="00AC4891"/>
    <w:rsid w:val="00AC4CFE"/>
    <w:rsid w:val="00AC5013"/>
    <w:rsid w:val="00AC5ABA"/>
    <w:rsid w:val="00AC6039"/>
    <w:rsid w:val="00AC7235"/>
    <w:rsid w:val="00AC73EC"/>
    <w:rsid w:val="00AC774D"/>
    <w:rsid w:val="00AC778C"/>
    <w:rsid w:val="00AC7C09"/>
    <w:rsid w:val="00AC7D5E"/>
    <w:rsid w:val="00AC7E14"/>
    <w:rsid w:val="00AC7EE0"/>
    <w:rsid w:val="00AD03A0"/>
    <w:rsid w:val="00AD0969"/>
    <w:rsid w:val="00AD0A9E"/>
    <w:rsid w:val="00AD0EEB"/>
    <w:rsid w:val="00AD13E2"/>
    <w:rsid w:val="00AD193B"/>
    <w:rsid w:val="00AD19B6"/>
    <w:rsid w:val="00AD1C09"/>
    <w:rsid w:val="00AD1E39"/>
    <w:rsid w:val="00AD20EF"/>
    <w:rsid w:val="00AD25F9"/>
    <w:rsid w:val="00AD3AAE"/>
    <w:rsid w:val="00AD3CB1"/>
    <w:rsid w:val="00AD457D"/>
    <w:rsid w:val="00AD4681"/>
    <w:rsid w:val="00AD4DE0"/>
    <w:rsid w:val="00AD66D7"/>
    <w:rsid w:val="00AD797E"/>
    <w:rsid w:val="00AD7CAF"/>
    <w:rsid w:val="00AD7EE5"/>
    <w:rsid w:val="00AE01BD"/>
    <w:rsid w:val="00AE0257"/>
    <w:rsid w:val="00AE082A"/>
    <w:rsid w:val="00AE0E69"/>
    <w:rsid w:val="00AE0FB4"/>
    <w:rsid w:val="00AE158B"/>
    <w:rsid w:val="00AE1C41"/>
    <w:rsid w:val="00AE2139"/>
    <w:rsid w:val="00AE2336"/>
    <w:rsid w:val="00AE365E"/>
    <w:rsid w:val="00AE3B48"/>
    <w:rsid w:val="00AE3B79"/>
    <w:rsid w:val="00AE4154"/>
    <w:rsid w:val="00AE41B8"/>
    <w:rsid w:val="00AE420A"/>
    <w:rsid w:val="00AE4F5E"/>
    <w:rsid w:val="00AE51FC"/>
    <w:rsid w:val="00AE5766"/>
    <w:rsid w:val="00AE5EE4"/>
    <w:rsid w:val="00AE6769"/>
    <w:rsid w:val="00AE7CDA"/>
    <w:rsid w:val="00AF0242"/>
    <w:rsid w:val="00AF05A0"/>
    <w:rsid w:val="00AF0FC4"/>
    <w:rsid w:val="00AF19A8"/>
    <w:rsid w:val="00AF1BDE"/>
    <w:rsid w:val="00AF2B06"/>
    <w:rsid w:val="00AF34BC"/>
    <w:rsid w:val="00AF44CE"/>
    <w:rsid w:val="00AF53DF"/>
    <w:rsid w:val="00AF5624"/>
    <w:rsid w:val="00AF59D1"/>
    <w:rsid w:val="00AF5B32"/>
    <w:rsid w:val="00AF5BA5"/>
    <w:rsid w:val="00AF5CAE"/>
    <w:rsid w:val="00AF5DBB"/>
    <w:rsid w:val="00AF6C1A"/>
    <w:rsid w:val="00AF7BC5"/>
    <w:rsid w:val="00AF7F1F"/>
    <w:rsid w:val="00B00693"/>
    <w:rsid w:val="00B0195C"/>
    <w:rsid w:val="00B01A47"/>
    <w:rsid w:val="00B02922"/>
    <w:rsid w:val="00B02A1C"/>
    <w:rsid w:val="00B03F08"/>
    <w:rsid w:val="00B042CB"/>
    <w:rsid w:val="00B04ABF"/>
    <w:rsid w:val="00B05688"/>
    <w:rsid w:val="00B06633"/>
    <w:rsid w:val="00B0679B"/>
    <w:rsid w:val="00B0680B"/>
    <w:rsid w:val="00B06CC7"/>
    <w:rsid w:val="00B06F89"/>
    <w:rsid w:val="00B075F5"/>
    <w:rsid w:val="00B07B2A"/>
    <w:rsid w:val="00B10423"/>
    <w:rsid w:val="00B108C3"/>
    <w:rsid w:val="00B10E1A"/>
    <w:rsid w:val="00B10FAD"/>
    <w:rsid w:val="00B110B4"/>
    <w:rsid w:val="00B1121A"/>
    <w:rsid w:val="00B112B3"/>
    <w:rsid w:val="00B11618"/>
    <w:rsid w:val="00B117C6"/>
    <w:rsid w:val="00B11811"/>
    <w:rsid w:val="00B11E21"/>
    <w:rsid w:val="00B12040"/>
    <w:rsid w:val="00B12097"/>
    <w:rsid w:val="00B122A4"/>
    <w:rsid w:val="00B13160"/>
    <w:rsid w:val="00B13E79"/>
    <w:rsid w:val="00B13FFB"/>
    <w:rsid w:val="00B14414"/>
    <w:rsid w:val="00B14ED8"/>
    <w:rsid w:val="00B154A4"/>
    <w:rsid w:val="00B15D22"/>
    <w:rsid w:val="00B15D7F"/>
    <w:rsid w:val="00B15D96"/>
    <w:rsid w:val="00B16FE6"/>
    <w:rsid w:val="00B171E2"/>
    <w:rsid w:val="00B173ED"/>
    <w:rsid w:val="00B178CF"/>
    <w:rsid w:val="00B17AF8"/>
    <w:rsid w:val="00B202B6"/>
    <w:rsid w:val="00B20DB3"/>
    <w:rsid w:val="00B21088"/>
    <w:rsid w:val="00B21E0C"/>
    <w:rsid w:val="00B2203D"/>
    <w:rsid w:val="00B2227D"/>
    <w:rsid w:val="00B223CC"/>
    <w:rsid w:val="00B2258A"/>
    <w:rsid w:val="00B2285C"/>
    <w:rsid w:val="00B22AEC"/>
    <w:rsid w:val="00B22BB8"/>
    <w:rsid w:val="00B234A1"/>
    <w:rsid w:val="00B235C7"/>
    <w:rsid w:val="00B24349"/>
    <w:rsid w:val="00B244BC"/>
    <w:rsid w:val="00B24A36"/>
    <w:rsid w:val="00B25B5B"/>
    <w:rsid w:val="00B27524"/>
    <w:rsid w:val="00B27760"/>
    <w:rsid w:val="00B278E0"/>
    <w:rsid w:val="00B27A79"/>
    <w:rsid w:val="00B27B07"/>
    <w:rsid w:val="00B27B9C"/>
    <w:rsid w:val="00B27BA7"/>
    <w:rsid w:val="00B27D34"/>
    <w:rsid w:val="00B30885"/>
    <w:rsid w:val="00B30AB9"/>
    <w:rsid w:val="00B30E69"/>
    <w:rsid w:val="00B31244"/>
    <w:rsid w:val="00B312A8"/>
    <w:rsid w:val="00B318C2"/>
    <w:rsid w:val="00B3193A"/>
    <w:rsid w:val="00B31EA0"/>
    <w:rsid w:val="00B33D6F"/>
    <w:rsid w:val="00B33E07"/>
    <w:rsid w:val="00B343E9"/>
    <w:rsid w:val="00B34E87"/>
    <w:rsid w:val="00B34F0C"/>
    <w:rsid w:val="00B34F56"/>
    <w:rsid w:val="00B35452"/>
    <w:rsid w:val="00B35B1D"/>
    <w:rsid w:val="00B362EE"/>
    <w:rsid w:val="00B36C2C"/>
    <w:rsid w:val="00B36EC5"/>
    <w:rsid w:val="00B376BB"/>
    <w:rsid w:val="00B376D6"/>
    <w:rsid w:val="00B37A7F"/>
    <w:rsid w:val="00B37FE0"/>
    <w:rsid w:val="00B4040F"/>
    <w:rsid w:val="00B4059C"/>
    <w:rsid w:val="00B405FE"/>
    <w:rsid w:val="00B412E5"/>
    <w:rsid w:val="00B417DA"/>
    <w:rsid w:val="00B419D8"/>
    <w:rsid w:val="00B41A17"/>
    <w:rsid w:val="00B42611"/>
    <w:rsid w:val="00B432D6"/>
    <w:rsid w:val="00B4352F"/>
    <w:rsid w:val="00B43E3D"/>
    <w:rsid w:val="00B45945"/>
    <w:rsid w:val="00B45B40"/>
    <w:rsid w:val="00B45BDD"/>
    <w:rsid w:val="00B4678A"/>
    <w:rsid w:val="00B47212"/>
    <w:rsid w:val="00B4793D"/>
    <w:rsid w:val="00B47953"/>
    <w:rsid w:val="00B47D12"/>
    <w:rsid w:val="00B501DE"/>
    <w:rsid w:val="00B50317"/>
    <w:rsid w:val="00B50494"/>
    <w:rsid w:val="00B5063E"/>
    <w:rsid w:val="00B50842"/>
    <w:rsid w:val="00B51B23"/>
    <w:rsid w:val="00B51F07"/>
    <w:rsid w:val="00B524C2"/>
    <w:rsid w:val="00B526A2"/>
    <w:rsid w:val="00B52F5C"/>
    <w:rsid w:val="00B53140"/>
    <w:rsid w:val="00B544AC"/>
    <w:rsid w:val="00B5457D"/>
    <w:rsid w:val="00B548EE"/>
    <w:rsid w:val="00B549EF"/>
    <w:rsid w:val="00B54C0F"/>
    <w:rsid w:val="00B55EC2"/>
    <w:rsid w:val="00B56259"/>
    <w:rsid w:val="00B567D9"/>
    <w:rsid w:val="00B56B6D"/>
    <w:rsid w:val="00B5767A"/>
    <w:rsid w:val="00B577B4"/>
    <w:rsid w:val="00B57A26"/>
    <w:rsid w:val="00B601B9"/>
    <w:rsid w:val="00B61D2F"/>
    <w:rsid w:val="00B62550"/>
    <w:rsid w:val="00B631BA"/>
    <w:rsid w:val="00B63702"/>
    <w:rsid w:val="00B63ED3"/>
    <w:rsid w:val="00B64167"/>
    <w:rsid w:val="00B64303"/>
    <w:rsid w:val="00B6528B"/>
    <w:rsid w:val="00B656CB"/>
    <w:rsid w:val="00B657E0"/>
    <w:rsid w:val="00B661DD"/>
    <w:rsid w:val="00B664A1"/>
    <w:rsid w:val="00B6674E"/>
    <w:rsid w:val="00B66AAE"/>
    <w:rsid w:val="00B6717C"/>
    <w:rsid w:val="00B671BB"/>
    <w:rsid w:val="00B67C19"/>
    <w:rsid w:val="00B67EC7"/>
    <w:rsid w:val="00B70A97"/>
    <w:rsid w:val="00B71118"/>
    <w:rsid w:val="00B713FB"/>
    <w:rsid w:val="00B716A0"/>
    <w:rsid w:val="00B71D85"/>
    <w:rsid w:val="00B73062"/>
    <w:rsid w:val="00B734DB"/>
    <w:rsid w:val="00B73801"/>
    <w:rsid w:val="00B73F06"/>
    <w:rsid w:val="00B73F45"/>
    <w:rsid w:val="00B74016"/>
    <w:rsid w:val="00B741C0"/>
    <w:rsid w:val="00B7429D"/>
    <w:rsid w:val="00B74561"/>
    <w:rsid w:val="00B74926"/>
    <w:rsid w:val="00B74DFD"/>
    <w:rsid w:val="00B75E7E"/>
    <w:rsid w:val="00B76590"/>
    <w:rsid w:val="00B767FB"/>
    <w:rsid w:val="00B76C75"/>
    <w:rsid w:val="00B76C9C"/>
    <w:rsid w:val="00B76CF6"/>
    <w:rsid w:val="00B76FF4"/>
    <w:rsid w:val="00B7703F"/>
    <w:rsid w:val="00B77255"/>
    <w:rsid w:val="00B773F8"/>
    <w:rsid w:val="00B775C0"/>
    <w:rsid w:val="00B7773A"/>
    <w:rsid w:val="00B8016D"/>
    <w:rsid w:val="00B805A4"/>
    <w:rsid w:val="00B80675"/>
    <w:rsid w:val="00B80AFA"/>
    <w:rsid w:val="00B80B0E"/>
    <w:rsid w:val="00B812BA"/>
    <w:rsid w:val="00B8132A"/>
    <w:rsid w:val="00B81442"/>
    <w:rsid w:val="00B818A8"/>
    <w:rsid w:val="00B819D8"/>
    <w:rsid w:val="00B82723"/>
    <w:rsid w:val="00B8280E"/>
    <w:rsid w:val="00B8295E"/>
    <w:rsid w:val="00B83924"/>
    <w:rsid w:val="00B8446F"/>
    <w:rsid w:val="00B84AB3"/>
    <w:rsid w:val="00B85409"/>
    <w:rsid w:val="00B85A81"/>
    <w:rsid w:val="00B85ACB"/>
    <w:rsid w:val="00B85AF8"/>
    <w:rsid w:val="00B863D8"/>
    <w:rsid w:val="00B867C8"/>
    <w:rsid w:val="00B87688"/>
    <w:rsid w:val="00B87A63"/>
    <w:rsid w:val="00B87D7A"/>
    <w:rsid w:val="00B90337"/>
    <w:rsid w:val="00B906DE"/>
    <w:rsid w:val="00B907F5"/>
    <w:rsid w:val="00B908A1"/>
    <w:rsid w:val="00B908D9"/>
    <w:rsid w:val="00B90A2E"/>
    <w:rsid w:val="00B90DFC"/>
    <w:rsid w:val="00B90F13"/>
    <w:rsid w:val="00B91182"/>
    <w:rsid w:val="00B91603"/>
    <w:rsid w:val="00B91699"/>
    <w:rsid w:val="00B928D4"/>
    <w:rsid w:val="00B93092"/>
    <w:rsid w:val="00B93997"/>
    <w:rsid w:val="00B94497"/>
    <w:rsid w:val="00B945BD"/>
    <w:rsid w:val="00B9491B"/>
    <w:rsid w:val="00B94FF0"/>
    <w:rsid w:val="00B96893"/>
    <w:rsid w:val="00B9793F"/>
    <w:rsid w:val="00B97942"/>
    <w:rsid w:val="00B97DCD"/>
    <w:rsid w:val="00BA1F7C"/>
    <w:rsid w:val="00BA2AD3"/>
    <w:rsid w:val="00BA2D4A"/>
    <w:rsid w:val="00BA2EAF"/>
    <w:rsid w:val="00BA34E7"/>
    <w:rsid w:val="00BA3981"/>
    <w:rsid w:val="00BA3B65"/>
    <w:rsid w:val="00BA41F7"/>
    <w:rsid w:val="00BA430E"/>
    <w:rsid w:val="00BA5F1D"/>
    <w:rsid w:val="00BA6796"/>
    <w:rsid w:val="00BA6B8E"/>
    <w:rsid w:val="00BA7338"/>
    <w:rsid w:val="00BA7660"/>
    <w:rsid w:val="00BA767F"/>
    <w:rsid w:val="00BA76DB"/>
    <w:rsid w:val="00BA7C13"/>
    <w:rsid w:val="00BB0B14"/>
    <w:rsid w:val="00BB0F7B"/>
    <w:rsid w:val="00BB11DD"/>
    <w:rsid w:val="00BB13EA"/>
    <w:rsid w:val="00BB1CC3"/>
    <w:rsid w:val="00BB1F62"/>
    <w:rsid w:val="00BB200D"/>
    <w:rsid w:val="00BB2B5A"/>
    <w:rsid w:val="00BB2BC1"/>
    <w:rsid w:val="00BB2C2F"/>
    <w:rsid w:val="00BB2C8D"/>
    <w:rsid w:val="00BB36C4"/>
    <w:rsid w:val="00BB47C9"/>
    <w:rsid w:val="00BB539B"/>
    <w:rsid w:val="00BB545C"/>
    <w:rsid w:val="00BB5579"/>
    <w:rsid w:val="00BB5A49"/>
    <w:rsid w:val="00BB5AB3"/>
    <w:rsid w:val="00BB5E6C"/>
    <w:rsid w:val="00BB65CE"/>
    <w:rsid w:val="00BB660A"/>
    <w:rsid w:val="00BB6AB7"/>
    <w:rsid w:val="00BB6D1E"/>
    <w:rsid w:val="00BB6D62"/>
    <w:rsid w:val="00BB73C0"/>
    <w:rsid w:val="00BB74A5"/>
    <w:rsid w:val="00BB7BE8"/>
    <w:rsid w:val="00BB7E15"/>
    <w:rsid w:val="00BC03BD"/>
    <w:rsid w:val="00BC0559"/>
    <w:rsid w:val="00BC0F2D"/>
    <w:rsid w:val="00BC18EA"/>
    <w:rsid w:val="00BC1CE0"/>
    <w:rsid w:val="00BC1EE6"/>
    <w:rsid w:val="00BC2020"/>
    <w:rsid w:val="00BC2329"/>
    <w:rsid w:val="00BC2467"/>
    <w:rsid w:val="00BC25BB"/>
    <w:rsid w:val="00BC288B"/>
    <w:rsid w:val="00BC2B37"/>
    <w:rsid w:val="00BC2F25"/>
    <w:rsid w:val="00BC3094"/>
    <w:rsid w:val="00BC39B0"/>
    <w:rsid w:val="00BC3B66"/>
    <w:rsid w:val="00BC4150"/>
    <w:rsid w:val="00BC44DE"/>
    <w:rsid w:val="00BC489C"/>
    <w:rsid w:val="00BC48FF"/>
    <w:rsid w:val="00BC5191"/>
    <w:rsid w:val="00BC5302"/>
    <w:rsid w:val="00BC5351"/>
    <w:rsid w:val="00BC5436"/>
    <w:rsid w:val="00BC5F7C"/>
    <w:rsid w:val="00BC61C6"/>
    <w:rsid w:val="00BC61D6"/>
    <w:rsid w:val="00BC622D"/>
    <w:rsid w:val="00BC70FB"/>
    <w:rsid w:val="00BC7100"/>
    <w:rsid w:val="00BC7589"/>
    <w:rsid w:val="00BC7AB4"/>
    <w:rsid w:val="00BC7CDC"/>
    <w:rsid w:val="00BD002B"/>
    <w:rsid w:val="00BD033F"/>
    <w:rsid w:val="00BD0545"/>
    <w:rsid w:val="00BD0D3A"/>
    <w:rsid w:val="00BD1293"/>
    <w:rsid w:val="00BD24AE"/>
    <w:rsid w:val="00BD2882"/>
    <w:rsid w:val="00BD360A"/>
    <w:rsid w:val="00BD36FE"/>
    <w:rsid w:val="00BD4040"/>
    <w:rsid w:val="00BD478A"/>
    <w:rsid w:val="00BD4B34"/>
    <w:rsid w:val="00BD4FA4"/>
    <w:rsid w:val="00BD5234"/>
    <w:rsid w:val="00BD5476"/>
    <w:rsid w:val="00BD56D4"/>
    <w:rsid w:val="00BD5B5E"/>
    <w:rsid w:val="00BD6955"/>
    <w:rsid w:val="00BD6BC9"/>
    <w:rsid w:val="00BD6EED"/>
    <w:rsid w:val="00BD71C4"/>
    <w:rsid w:val="00BD724A"/>
    <w:rsid w:val="00BD7AF4"/>
    <w:rsid w:val="00BD7B21"/>
    <w:rsid w:val="00BD7B56"/>
    <w:rsid w:val="00BD7DDA"/>
    <w:rsid w:val="00BE0B28"/>
    <w:rsid w:val="00BE0B95"/>
    <w:rsid w:val="00BE0F7C"/>
    <w:rsid w:val="00BE117B"/>
    <w:rsid w:val="00BE16BE"/>
    <w:rsid w:val="00BE1764"/>
    <w:rsid w:val="00BE24A6"/>
    <w:rsid w:val="00BE341E"/>
    <w:rsid w:val="00BE3DCB"/>
    <w:rsid w:val="00BE4155"/>
    <w:rsid w:val="00BE4414"/>
    <w:rsid w:val="00BE4556"/>
    <w:rsid w:val="00BE4779"/>
    <w:rsid w:val="00BE555E"/>
    <w:rsid w:val="00BE5A2B"/>
    <w:rsid w:val="00BE5D17"/>
    <w:rsid w:val="00BE6110"/>
    <w:rsid w:val="00BE687E"/>
    <w:rsid w:val="00BE7421"/>
    <w:rsid w:val="00BF0061"/>
    <w:rsid w:val="00BF0198"/>
    <w:rsid w:val="00BF027B"/>
    <w:rsid w:val="00BF092B"/>
    <w:rsid w:val="00BF124F"/>
    <w:rsid w:val="00BF1451"/>
    <w:rsid w:val="00BF1892"/>
    <w:rsid w:val="00BF1DA4"/>
    <w:rsid w:val="00BF21DF"/>
    <w:rsid w:val="00BF27F2"/>
    <w:rsid w:val="00BF297E"/>
    <w:rsid w:val="00BF388C"/>
    <w:rsid w:val="00BF3934"/>
    <w:rsid w:val="00BF3BBE"/>
    <w:rsid w:val="00BF4EF6"/>
    <w:rsid w:val="00BF4F43"/>
    <w:rsid w:val="00BF51A7"/>
    <w:rsid w:val="00BF5250"/>
    <w:rsid w:val="00BF62BD"/>
    <w:rsid w:val="00BF659D"/>
    <w:rsid w:val="00BF67C7"/>
    <w:rsid w:val="00BF70C8"/>
    <w:rsid w:val="00BF741E"/>
    <w:rsid w:val="00C0024B"/>
    <w:rsid w:val="00C007FA"/>
    <w:rsid w:val="00C011CC"/>
    <w:rsid w:val="00C013A0"/>
    <w:rsid w:val="00C02C1B"/>
    <w:rsid w:val="00C02C2B"/>
    <w:rsid w:val="00C02DE9"/>
    <w:rsid w:val="00C03365"/>
    <w:rsid w:val="00C033A2"/>
    <w:rsid w:val="00C0352A"/>
    <w:rsid w:val="00C04188"/>
    <w:rsid w:val="00C041F8"/>
    <w:rsid w:val="00C042EB"/>
    <w:rsid w:val="00C045B9"/>
    <w:rsid w:val="00C04788"/>
    <w:rsid w:val="00C04A51"/>
    <w:rsid w:val="00C04AC7"/>
    <w:rsid w:val="00C0507C"/>
    <w:rsid w:val="00C05306"/>
    <w:rsid w:val="00C05B24"/>
    <w:rsid w:val="00C06D77"/>
    <w:rsid w:val="00C06DE5"/>
    <w:rsid w:val="00C072ED"/>
    <w:rsid w:val="00C075F1"/>
    <w:rsid w:val="00C07661"/>
    <w:rsid w:val="00C07CFE"/>
    <w:rsid w:val="00C10080"/>
    <w:rsid w:val="00C108E6"/>
    <w:rsid w:val="00C10908"/>
    <w:rsid w:val="00C10EB8"/>
    <w:rsid w:val="00C1212B"/>
    <w:rsid w:val="00C124BD"/>
    <w:rsid w:val="00C12F4C"/>
    <w:rsid w:val="00C13688"/>
    <w:rsid w:val="00C14378"/>
    <w:rsid w:val="00C14DBC"/>
    <w:rsid w:val="00C14E21"/>
    <w:rsid w:val="00C14F31"/>
    <w:rsid w:val="00C15138"/>
    <w:rsid w:val="00C15189"/>
    <w:rsid w:val="00C15359"/>
    <w:rsid w:val="00C1582B"/>
    <w:rsid w:val="00C15841"/>
    <w:rsid w:val="00C1585D"/>
    <w:rsid w:val="00C15B7C"/>
    <w:rsid w:val="00C17077"/>
    <w:rsid w:val="00C17FDA"/>
    <w:rsid w:val="00C2005F"/>
    <w:rsid w:val="00C2026E"/>
    <w:rsid w:val="00C215EB"/>
    <w:rsid w:val="00C21CB3"/>
    <w:rsid w:val="00C21E31"/>
    <w:rsid w:val="00C21E42"/>
    <w:rsid w:val="00C22477"/>
    <w:rsid w:val="00C22A0D"/>
    <w:rsid w:val="00C22DEE"/>
    <w:rsid w:val="00C23383"/>
    <w:rsid w:val="00C23777"/>
    <w:rsid w:val="00C238C3"/>
    <w:rsid w:val="00C23FEF"/>
    <w:rsid w:val="00C241B3"/>
    <w:rsid w:val="00C249A1"/>
    <w:rsid w:val="00C249A3"/>
    <w:rsid w:val="00C24AC1"/>
    <w:rsid w:val="00C24B67"/>
    <w:rsid w:val="00C24CEF"/>
    <w:rsid w:val="00C24F9E"/>
    <w:rsid w:val="00C25167"/>
    <w:rsid w:val="00C25DAD"/>
    <w:rsid w:val="00C25EE0"/>
    <w:rsid w:val="00C27E83"/>
    <w:rsid w:val="00C27FB6"/>
    <w:rsid w:val="00C303CA"/>
    <w:rsid w:val="00C30743"/>
    <w:rsid w:val="00C30892"/>
    <w:rsid w:val="00C3161A"/>
    <w:rsid w:val="00C31C7F"/>
    <w:rsid w:val="00C31C80"/>
    <w:rsid w:val="00C31D1D"/>
    <w:rsid w:val="00C31E5D"/>
    <w:rsid w:val="00C326B8"/>
    <w:rsid w:val="00C3279C"/>
    <w:rsid w:val="00C32DF2"/>
    <w:rsid w:val="00C33E92"/>
    <w:rsid w:val="00C33F67"/>
    <w:rsid w:val="00C34BC6"/>
    <w:rsid w:val="00C34CF0"/>
    <w:rsid w:val="00C351DD"/>
    <w:rsid w:val="00C355CD"/>
    <w:rsid w:val="00C356F5"/>
    <w:rsid w:val="00C35EA2"/>
    <w:rsid w:val="00C3673F"/>
    <w:rsid w:val="00C3727F"/>
    <w:rsid w:val="00C378E6"/>
    <w:rsid w:val="00C40430"/>
    <w:rsid w:val="00C40F65"/>
    <w:rsid w:val="00C4166C"/>
    <w:rsid w:val="00C41C9A"/>
    <w:rsid w:val="00C42632"/>
    <w:rsid w:val="00C440DE"/>
    <w:rsid w:val="00C4443D"/>
    <w:rsid w:val="00C44698"/>
    <w:rsid w:val="00C44820"/>
    <w:rsid w:val="00C448C0"/>
    <w:rsid w:val="00C449F6"/>
    <w:rsid w:val="00C44FF7"/>
    <w:rsid w:val="00C458FC"/>
    <w:rsid w:val="00C45AA3"/>
    <w:rsid w:val="00C46EC9"/>
    <w:rsid w:val="00C473B5"/>
    <w:rsid w:val="00C47BB8"/>
    <w:rsid w:val="00C47E04"/>
    <w:rsid w:val="00C50130"/>
    <w:rsid w:val="00C51CA9"/>
    <w:rsid w:val="00C51CCB"/>
    <w:rsid w:val="00C51F30"/>
    <w:rsid w:val="00C51F74"/>
    <w:rsid w:val="00C53020"/>
    <w:rsid w:val="00C5314A"/>
    <w:rsid w:val="00C5343F"/>
    <w:rsid w:val="00C53876"/>
    <w:rsid w:val="00C53C71"/>
    <w:rsid w:val="00C5484E"/>
    <w:rsid w:val="00C5591A"/>
    <w:rsid w:val="00C55C75"/>
    <w:rsid w:val="00C55CCE"/>
    <w:rsid w:val="00C562A5"/>
    <w:rsid w:val="00C56A97"/>
    <w:rsid w:val="00C56DBE"/>
    <w:rsid w:val="00C5796B"/>
    <w:rsid w:val="00C57A7A"/>
    <w:rsid w:val="00C57FE5"/>
    <w:rsid w:val="00C60671"/>
    <w:rsid w:val="00C6077B"/>
    <w:rsid w:val="00C61115"/>
    <w:rsid w:val="00C61D79"/>
    <w:rsid w:val="00C61F33"/>
    <w:rsid w:val="00C61FE7"/>
    <w:rsid w:val="00C62BDE"/>
    <w:rsid w:val="00C6302A"/>
    <w:rsid w:val="00C63364"/>
    <w:rsid w:val="00C633DE"/>
    <w:rsid w:val="00C635F6"/>
    <w:rsid w:val="00C638D2"/>
    <w:rsid w:val="00C639B9"/>
    <w:rsid w:val="00C6461D"/>
    <w:rsid w:val="00C6551F"/>
    <w:rsid w:val="00C6589E"/>
    <w:rsid w:val="00C66CD7"/>
    <w:rsid w:val="00C67003"/>
    <w:rsid w:val="00C67489"/>
    <w:rsid w:val="00C676A3"/>
    <w:rsid w:val="00C677EC"/>
    <w:rsid w:val="00C678FB"/>
    <w:rsid w:val="00C706F2"/>
    <w:rsid w:val="00C70AC8"/>
    <w:rsid w:val="00C70B85"/>
    <w:rsid w:val="00C7131C"/>
    <w:rsid w:val="00C718D0"/>
    <w:rsid w:val="00C71E30"/>
    <w:rsid w:val="00C722DB"/>
    <w:rsid w:val="00C72430"/>
    <w:rsid w:val="00C72DDE"/>
    <w:rsid w:val="00C7414F"/>
    <w:rsid w:val="00C74A39"/>
    <w:rsid w:val="00C767AB"/>
    <w:rsid w:val="00C768F7"/>
    <w:rsid w:val="00C76BCD"/>
    <w:rsid w:val="00C76C1F"/>
    <w:rsid w:val="00C76D17"/>
    <w:rsid w:val="00C77A0D"/>
    <w:rsid w:val="00C8006A"/>
    <w:rsid w:val="00C80137"/>
    <w:rsid w:val="00C8127B"/>
    <w:rsid w:val="00C81285"/>
    <w:rsid w:val="00C81935"/>
    <w:rsid w:val="00C81BD1"/>
    <w:rsid w:val="00C81D3B"/>
    <w:rsid w:val="00C81DB0"/>
    <w:rsid w:val="00C820E1"/>
    <w:rsid w:val="00C8226F"/>
    <w:rsid w:val="00C826A0"/>
    <w:rsid w:val="00C8286D"/>
    <w:rsid w:val="00C83768"/>
    <w:rsid w:val="00C83C1D"/>
    <w:rsid w:val="00C84242"/>
    <w:rsid w:val="00C84523"/>
    <w:rsid w:val="00C84C83"/>
    <w:rsid w:val="00C8551D"/>
    <w:rsid w:val="00C867E9"/>
    <w:rsid w:val="00C86A7B"/>
    <w:rsid w:val="00C86B60"/>
    <w:rsid w:val="00C872F9"/>
    <w:rsid w:val="00C87656"/>
    <w:rsid w:val="00C87A8A"/>
    <w:rsid w:val="00C901FE"/>
    <w:rsid w:val="00C90299"/>
    <w:rsid w:val="00C90357"/>
    <w:rsid w:val="00C90578"/>
    <w:rsid w:val="00C90776"/>
    <w:rsid w:val="00C91098"/>
    <w:rsid w:val="00C916C2"/>
    <w:rsid w:val="00C91D3A"/>
    <w:rsid w:val="00C91D6B"/>
    <w:rsid w:val="00C92298"/>
    <w:rsid w:val="00C929E6"/>
    <w:rsid w:val="00C929E7"/>
    <w:rsid w:val="00C93371"/>
    <w:rsid w:val="00C93BF5"/>
    <w:rsid w:val="00C93CB5"/>
    <w:rsid w:val="00C93FF2"/>
    <w:rsid w:val="00C943D6"/>
    <w:rsid w:val="00C94783"/>
    <w:rsid w:val="00C94BBD"/>
    <w:rsid w:val="00C953F5"/>
    <w:rsid w:val="00C95996"/>
    <w:rsid w:val="00C962E7"/>
    <w:rsid w:val="00C964A0"/>
    <w:rsid w:val="00C965F1"/>
    <w:rsid w:val="00C96C67"/>
    <w:rsid w:val="00C9794F"/>
    <w:rsid w:val="00C97A8F"/>
    <w:rsid w:val="00C97DFD"/>
    <w:rsid w:val="00C97E4D"/>
    <w:rsid w:val="00CA0053"/>
    <w:rsid w:val="00CA0BF2"/>
    <w:rsid w:val="00CA0CE3"/>
    <w:rsid w:val="00CA0E07"/>
    <w:rsid w:val="00CA0ED6"/>
    <w:rsid w:val="00CA1A61"/>
    <w:rsid w:val="00CA31C6"/>
    <w:rsid w:val="00CA3880"/>
    <w:rsid w:val="00CA40A8"/>
    <w:rsid w:val="00CA40CA"/>
    <w:rsid w:val="00CA4126"/>
    <w:rsid w:val="00CA4132"/>
    <w:rsid w:val="00CA4D8B"/>
    <w:rsid w:val="00CA50B6"/>
    <w:rsid w:val="00CA50FC"/>
    <w:rsid w:val="00CA5B5A"/>
    <w:rsid w:val="00CA5B9F"/>
    <w:rsid w:val="00CA6B45"/>
    <w:rsid w:val="00CA6F13"/>
    <w:rsid w:val="00CA75D1"/>
    <w:rsid w:val="00CA7CE0"/>
    <w:rsid w:val="00CA7E44"/>
    <w:rsid w:val="00CB05DD"/>
    <w:rsid w:val="00CB098A"/>
    <w:rsid w:val="00CB09A7"/>
    <w:rsid w:val="00CB0F9C"/>
    <w:rsid w:val="00CB1656"/>
    <w:rsid w:val="00CB178C"/>
    <w:rsid w:val="00CB18AE"/>
    <w:rsid w:val="00CB1CAC"/>
    <w:rsid w:val="00CB2A44"/>
    <w:rsid w:val="00CB3C4B"/>
    <w:rsid w:val="00CB4C65"/>
    <w:rsid w:val="00CB4D1E"/>
    <w:rsid w:val="00CB4F4E"/>
    <w:rsid w:val="00CB5D43"/>
    <w:rsid w:val="00CB5EC9"/>
    <w:rsid w:val="00CB68A2"/>
    <w:rsid w:val="00CB7174"/>
    <w:rsid w:val="00CB7178"/>
    <w:rsid w:val="00CB7322"/>
    <w:rsid w:val="00CC002C"/>
    <w:rsid w:val="00CC0E9C"/>
    <w:rsid w:val="00CC111E"/>
    <w:rsid w:val="00CC13FB"/>
    <w:rsid w:val="00CC18C3"/>
    <w:rsid w:val="00CC1D4D"/>
    <w:rsid w:val="00CC2532"/>
    <w:rsid w:val="00CC25FC"/>
    <w:rsid w:val="00CC2627"/>
    <w:rsid w:val="00CC2735"/>
    <w:rsid w:val="00CC29FB"/>
    <w:rsid w:val="00CC2B72"/>
    <w:rsid w:val="00CC2E32"/>
    <w:rsid w:val="00CC3108"/>
    <w:rsid w:val="00CC335E"/>
    <w:rsid w:val="00CC387D"/>
    <w:rsid w:val="00CC3CE7"/>
    <w:rsid w:val="00CC3DEA"/>
    <w:rsid w:val="00CC414B"/>
    <w:rsid w:val="00CC4298"/>
    <w:rsid w:val="00CC4507"/>
    <w:rsid w:val="00CC45C4"/>
    <w:rsid w:val="00CC4B37"/>
    <w:rsid w:val="00CC4FE4"/>
    <w:rsid w:val="00CC5091"/>
    <w:rsid w:val="00CC56F9"/>
    <w:rsid w:val="00CC63E6"/>
    <w:rsid w:val="00CC6BAD"/>
    <w:rsid w:val="00CC6D56"/>
    <w:rsid w:val="00CC72A7"/>
    <w:rsid w:val="00CC72D9"/>
    <w:rsid w:val="00CC76A7"/>
    <w:rsid w:val="00CC7A64"/>
    <w:rsid w:val="00CC7DDA"/>
    <w:rsid w:val="00CD0B21"/>
    <w:rsid w:val="00CD0DA1"/>
    <w:rsid w:val="00CD13D0"/>
    <w:rsid w:val="00CD15DE"/>
    <w:rsid w:val="00CD16C4"/>
    <w:rsid w:val="00CD1960"/>
    <w:rsid w:val="00CD2576"/>
    <w:rsid w:val="00CD2784"/>
    <w:rsid w:val="00CD323E"/>
    <w:rsid w:val="00CD332A"/>
    <w:rsid w:val="00CD3438"/>
    <w:rsid w:val="00CD37EA"/>
    <w:rsid w:val="00CD3B2A"/>
    <w:rsid w:val="00CD4228"/>
    <w:rsid w:val="00CD42C3"/>
    <w:rsid w:val="00CD466C"/>
    <w:rsid w:val="00CD4967"/>
    <w:rsid w:val="00CD514B"/>
    <w:rsid w:val="00CD5282"/>
    <w:rsid w:val="00CD5C91"/>
    <w:rsid w:val="00CD5F55"/>
    <w:rsid w:val="00CD6643"/>
    <w:rsid w:val="00CD6873"/>
    <w:rsid w:val="00CD68DF"/>
    <w:rsid w:val="00CD6B80"/>
    <w:rsid w:val="00CD6CE4"/>
    <w:rsid w:val="00CD7109"/>
    <w:rsid w:val="00CD7835"/>
    <w:rsid w:val="00CD7AA2"/>
    <w:rsid w:val="00CE0069"/>
    <w:rsid w:val="00CE1981"/>
    <w:rsid w:val="00CE1ACB"/>
    <w:rsid w:val="00CE205B"/>
    <w:rsid w:val="00CE228F"/>
    <w:rsid w:val="00CE274F"/>
    <w:rsid w:val="00CE2774"/>
    <w:rsid w:val="00CE2BBB"/>
    <w:rsid w:val="00CE33BF"/>
    <w:rsid w:val="00CE3537"/>
    <w:rsid w:val="00CE35EE"/>
    <w:rsid w:val="00CE412B"/>
    <w:rsid w:val="00CE4CA2"/>
    <w:rsid w:val="00CE5154"/>
    <w:rsid w:val="00CE5BB8"/>
    <w:rsid w:val="00CE5CF6"/>
    <w:rsid w:val="00CE5D56"/>
    <w:rsid w:val="00CE5F71"/>
    <w:rsid w:val="00CE67B3"/>
    <w:rsid w:val="00CE6AE8"/>
    <w:rsid w:val="00CE6AF9"/>
    <w:rsid w:val="00CE7C6D"/>
    <w:rsid w:val="00CF084F"/>
    <w:rsid w:val="00CF10A3"/>
    <w:rsid w:val="00CF18DC"/>
    <w:rsid w:val="00CF1E55"/>
    <w:rsid w:val="00CF20F0"/>
    <w:rsid w:val="00CF2CC2"/>
    <w:rsid w:val="00CF35A3"/>
    <w:rsid w:val="00CF365B"/>
    <w:rsid w:val="00CF437D"/>
    <w:rsid w:val="00CF4415"/>
    <w:rsid w:val="00CF44E9"/>
    <w:rsid w:val="00CF4C14"/>
    <w:rsid w:val="00CF4F8C"/>
    <w:rsid w:val="00CF547E"/>
    <w:rsid w:val="00CF5CC3"/>
    <w:rsid w:val="00CF613C"/>
    <w:rsid w:val="00CF61C7"/>
    <w:rsid w:val="00CF66B1"/>
    <w:rsid w:val="00CF6AA7"/>
    <w:rsid w:val="00CF7048"/>
    <w:rsid w:val="00CF712C"/>
    <w:rsid w:val="00CF71AC"/>
    <w:rsid w:val="00CF7361"/>
    <w:rsid w:val="00CF7AB8"/>
    <w:rsid w:val="00CF7D96"/>
    <w:rsid w:val="00D00C4F"/>
    <w:rsid w:val="00D0301D"/>
    <w:rsid w:val="00D03221"/>
    <w:rsid w:val="00D032B4"/>
    <w:rsid w:val="00D0330D"/>
    <w:rsid w:val="00D0385F"/>
    <w:rsid w:val="00D03A40"/>
    <w:rsid w:val="00D04014"/>
    <w:rsid w:val="00D043AE"/>
    <w:rsid w:val="00D050BD"/>
    <w:rsid w:val="00D05172"/>
    <w:rsid w:val="00D05932"/>
    <w:rsid w:val="00D05FCA"/>
    <w:rsid w:val="00D06009"/>
    <w:rsid w:val="00D06B5A"/>
    <w:rsid w:val="00D06C31"/>
    <w:rsid w:val="00D0706E"/>
    <w:rsid w:val="00D0716C"/>
    <w:rsid w:val="00D0739D"/>
    <w:rsid w:val="00D10856"/>
    <w:rsid w:val="00D108B6"/>
    <w:rsid w:val="00D108F1"/>
    <w:rsid w:val="00D10C24"/>
    <w:rsid w:val="00D10DB8"/>
    <w:rsid w:val="00D10E5F"/>
    <w:rsid w:val="00D10F34"/>
    <w:rsid w:val="00D10F77"/>
    <w:rsid w:val="00D1103F"/>
    <w:rsid w:val="00D120AC"/>
    <w:rsid w:val="00D1259E"/>
    <w:rsid w:val="00D126E7"/>
    <w:rsid w:val="00D12A81"/>
    <w:rsid w:val="00D132A2"/>
    <w:rsid w:val="00D13985"/>
    <w:rsid w:val="00D14BE2"/>
    <w:rsid w:val="00D14C1C"/>
    <w:rsid w:val="00D14C7F"/>
    <w:rsid w:val="00D15004"/>
    <w:rsid w:val="00D15240"/>
    <w:rsid w:val="00D1568D"/>
    <w:rsid w:val="00D158E3"/>
    <w:rsid w:val="00D15A1F"/>
    <w:rsid w:val="00D15AB0"/>
    <w:rsid w:val="00D1666D"/>
    <w:rsid w:val="00D17241"/>
    <w:rsid w:val="00D177DA"/>
    <w:rsid w:val="00D17E1C"/>
    <w:rsid w:val="00D201AA"/>
    <w:rsid w:val="00D20607"/>
    <w:rsid w:val="00D208F1"/>
    <w:rsid w:val="00D2092E"/>
    <w:rsid w:val="00D209FA"/>
    <w:rsid w:val="00D20C2C"/>
    <w:rsid w:val="00D21333"/>
    <w:rsid w:val="00D21B64"/>
    <w:rsid w:val="00D21FA6"/>
    <w:rsid w:val="00D229D1"/>
    <w:rsid w:val="00D237EE"/>
    <w:rsid w:val="00D23C16"/>
    <w:rsid w:val="00D2482A"/>
    <w:rsid w:val="00D2554E"/>
    <w:rsid w:val="00D25D3D"/>
    <w:rsid w:val="00D26243"/>
    <w:rsid w:val="00D267BE"/>
    <w:rsid w:val="00D269E1"/>
    <w:rsid w:val="00D26B3B"/>
    <w:rsid w:val="00D26BBE"/>
    <w:rsid w:val="00D2795E"/>
    <w:rsid w:val="00D27C3E"/>
    <w:rsid w:val="00D27D0A"/>
    <w:rsid w:val="00D300A1"/>
    <w:rsid w:val="00D300D3"/>
    <w:rsid w:val="00D30B01"/>
    <w:rsid w:val="00D31521"/>
    <w:rsid w:val="00D3171D"/>
    <w:rsid w:val="00D31A3B"/>
    <w:rsid w:val="00D32175"/>
    <w:rsid w:val="00D3219A"/>
    <w:rsid w:val="00D3284A"/>
    <w:rsid w:val="00D32C46"/>
    <w:rsid w:val="00D3344F"/>
    <w:rsid w:val="00D334C2"/>
    <w:rsid w:val="00D334DB"/>
    <w:rsid w:val="00D33C11"/>
    <w:rsid w:val="00D33DC3"/>
    <w:rsid w:val="00D33E60"/>
    <w:rsid w:val="00D3423D"/>
    <w:rsid w:val="00D342C7"/>
    <w:rsid w:val="00D34425"/>
    <w:rsid w:val="00D346D4"/>
    <w:rsid w:val="00D3479D"/>
    <w:rsid w:val="00D34827"/>
    <w:rsid w:val="00D350CE"/>
    <w:rsid w:val="00D361C0"/>
    <w:rsid w:val="00D36341"/>
    <w:rsid w:val="00D36BBA"/>
    <w:rsid w:val="00D3757C"/>
    <w:rsid w:val="00D37967"/>
    <w:rsid w:val="00D40385"/>
    <w:rsid w:val="00D40D98"/>
    <w:rsid w:val="00D40F22"/>
    <w:rsid w:val="00D4206E"/>
    <w:rsid w:val="00D425AE"/>
    <w:rsid w:val="00D426A8"/>
    <w:rsid w:val="00D427D9"/>
    <w:rsid w:val="00D4445E"/>
    <w:rsid w:val="00D44491"/>
    <w:rsid w:val="00D444CA"/>
    <w:rsid w:val="00D44F95"/>
    <w:rsid w:val="00D452EC"/>
    <w:rsid w:val="00D4568E"/>
    <w:rsid w:val="00D457D3"/>
    <w:rsid w:val="00D46587"/>
    <w:rsid w:val="00D467B8"/>
    <w:rsid w:val="00D46811"/>
    <w:rsid w:val="00D46A25"/>
    <w:rsid w:val="00D46A9F"/>
    <w:rsid w:val="00D46C7D"/>
    <w:rsid w:val="00D46F87"/>
    <w:rsid w:val="00D4703E"/>
    <w:rsid w:val="00D477CB"/>
    <w:rsid w:val="00D477DE"/>
    <w:rsid w:val="00D47C38"/>
    <w:rsid w:val="00D47FD1"/>
    <w:rsid w:val="00D503C4"/>
    <w:rsid w:val="00D5066D"/>
    <w:rsid w:val="00D50BDD"/>
    <w:rsid w:val="00D512F8"/>
    <w:rsid w:val="00D51A33"/>
    <w:rsid w:val="00D51F50"/>
    <w:rsid w:val="00D52C1C"/>
    <w:rsid w:val="00D5326E"/>
    <w:rsid w:val="00D53E02"/>
    <w:rsid w:val="00D53E75"/>
    <w:rsid w:val="00D543F0"/>
    <w:rsid w:val="00D544AA"/>
    <w:rsid w:val="00D54BD4"/>
    <w:rsid w:val="00D555E8"/>
    <w:rsid w:val="00D55845"/>
    <w:rsid w:val="00D55BB3"/>
    <w:rsid w:val="00D5605D"/>
    <w:rsid w:val="00D5658B"/>
    <w:rsid w:val="00D5679F"/>
    <w:rsid w:val="00D57CBD"/>
    <w:rsid w:val="00D60DF4"/>
    <w:rsid w:val="00D61055"/>
    <w:rsid w:val="00D61091"/>
    <w:rsid w:val="00D617B7"/>
    <w:rsid w:val="00D6193F"/>
    <w:rsid w:val="00D61EB5"/>
    <w:rsid w:val="00D623CE"/>
    <w:rsid w:val="00D6264D"/>
    <w:rsid w:val="00D626F7"/>
    <w:rsid w:val="00D62B3B"/>
    <w:rsid w:val="00D62C19"/>
    <w:rsid w:val="00D635E9"/>
    <w:rsid w:val="00D63623"/>
    <w:rsid w:val="00D63DC3"/>
    <w:rsid w:val="00D63EEF"/>
    <w:rsid w:val="00D649A9"/>
    <w:rsid w:val="00D64CBE"/>
    <w:rsid w:val="00D65267"/>
    <w:rsid w:val="00D653CE"/>
    <w:rsid w:val="00D65541"/>
    <w:rsid w:val="00D66EC0"/>
    <w:rsid w:val="00D67181"/>
    <w:rsid w:val="00D67813"/>
    <w:rsid w:val="00D7076A"/>
    <w:rsid w:val="00D70E79"/>
    <w:rsid w:val="00D70F6A"/>
    <w:rsid w:val="00D70F7B"/>
    <w:rsid w:val="00D717B8"/>
    <w:rsid w:val="00D71C41"/>
    <w:rsid w:val="00D724C6"/>
    <w:rsid w:val="00D72E50"/>
    <w:rsid w:val="00D73243"/>
    <w:rsid w:val="00D73480"/>
    <w:rsid w:val="00D73785"/>
    <w:rsid w:val="00D7380C"/>
    <w:rsid w:val="00D73996"/>
    <w:rsid w:val="00D74F2B"/>
    <w:rsid w:val="00D75D75"/>
    <w:rsid w:val="00D762C7"/>
    <w:rsid w:val="00D7663E"/>
    <w:rsid w:val="00D76B3C"/>
    <w:rsid w:val="00D76D1E"/>
    <w:rsid w:val="00D77474"/>
    <w:rsid w:val="00D7764F"/>
    <w:rsid w:val="00D80043"/>
    <w:rsid w:val="00D80385"/>
    <w:rsid w:val="00D806FD"/>
    <w:rsid w:val="00D80E1C"/>
    <w:rsid w:val="00D8169D"/>
    <w:rsid w:val="00D81CD8"/>
    <w:rsid w:val="00D8284D"/>
    <w:rsid w:val="00D82D27"/>
    <w:rsid w:val="00D832E1"/>
    <w:rsid w:val="00D83316"/>
    <w:rsid w:val="00D83508"/>
    <w:rsid w:val="00D835EB"/>
    <w:rsid w:val="00D83C0C"/>
    <w:rsid w:val="00D8418B"/>
    <w:rsid w:val="00D843E4"/>
    <w:rsid w:val="00D8468C"/>
    <w:rsid w:val="00D8486A"/>
    <w:rsid w:val="00D84B62"/>
    <w:rsid w:val="00D85212"/>
    <w:rsid w:val="00D855EF"/>
    <w:rsid w:val="00D859CF"/>
    <w:rsid w:val="00D85D7C"/>
    <w:rsid w:val="00D862F2"/>
    <w:rsid w:val="00D86866"/>
    <w:rsid w:val="00D86868"/>
    <w:rsid w:val="00D86875"/>
    <w:rsid w:val="00D86F56"/>
    <w:rsid w:val="00D87AEB"/>
    <w:rsid w:val="00D91306"/>
    <w:rsid w:val="00D9160F"/>
    <w:rsid w:val="00D91F8D"/>
    <w:rsid w:val="00D9206E"/>
    <w:rsid w:val="00D922FB"/>
    <w:rsid w:val="00D928FA"/>
    <w:rsid w:val="00D92C15"/>
    <w:rsid w:val="00D92DDC"/>
    <w:rsid w:val="00D92FFA"/>
    <w:rsid w:val="00D93131"/>
    <w:rsid w:val="00D941FB"/>
    <w:rsid w:val="00D94631"/>
    <w:rsid w:val="00D9496A"/>
    <w:rsid w:val="00D94E9C"/>
    <w:rsid w:val="00D9511D"/>
    <w:rsid w:val="00D9530A"/>
    <w:rsid w:val="00D9533B"/>
    <w:rsid w:val="00D9554E"/>
    <w:rsid w:val="00D978FA"/>
    <w:rsid w:val="00D97A33"/>
    <w:rsid w:val="00DA0121"/>
    <w:rsid w:val="00DA01E6"/>
    <w:rsid w:val="00DA06AE"/>
    <w:rsid w:val="00DA0DE8"/>
    <w:rsid w:val="00DA0FFF"/>
    <w:rsid w:val="00DA147F"/>
    <w:rsid w:val="00DA1CFF"/>
    <w:rsid w:val="00DA2106"/>
    <w:rsid w:val="00DA2483"/>
    <w:rsid w:val="00DA27D4"/>
    <w:rsid w:val="00DA28A6"/>
    <w:rsid w:val="00DA3B64"/>
    <w:rsid w:val="00DA3F50"/>
    <w:rsid w:val="00DA443C"/>
    <w:rsid w:val="00DA44DC"/>
    <w:rsid w:val="00DA4BD2"/>
    <w:rsid w:val="00DA51D9"/>
    <w:rsid w:val="00DA5CC2"/>
    <w:rsid w:val="00DA5DB0"/>
    <w:rsid w:val="00DA5E3F"/>
    <w:rsid w:val="00DA6196"/>
    <w:rsid w:val="00DA622C"/>
    <w:rsid w:val="00DA62BF"/>
    <w:rsid w:val="00DA64C2"/>
    <w:rsid w:val="00DA670D"/>
    <w:rsid w:val="00DA6991"/>
    <w:rsid w:val="00DA7262"/>
    <w:rsid w:val="00DA768B"/>
    <w:rsid w:val="00DB00C0"/>
    <w:rsid w:val="00DB0389"/>
    <w:rsid w:val="00DB1047"/>
    <w:rsid w:val="00DB1089"/>
    <w:rsid w:val="00DB289F"/>
    <w:rsid w:val="00DB2D3F"/>
    <w:rsid w:val="00DB34DF"/>
    <w:rsid w:val="00DB5E2C"/>
    <w:rsid w:val="00DB66CF"/>
    <w:rsid w:val="00DB7308"/>
    <w:rsid w:val="00DB746A"/>
    <w:rsid w:val="00DB7626"/>
    <w:rsid w:val="00DC00DA"/>
    <w:rsid w:val="00DC197C"/>
    <w:rsid w:val="00DC1E81"/>
    <w:rsid w:val="00DC22FE"/>
    <w:rsid w:val="00DC295E"/>
    <w:rsid w:val="00DC2DE8"/>
    <w:rsid w:val="00DC2E47"/>
    <w:rsid w:val="00DC2E6F"/>
    <w:rsid w:val="00DC3271"/>
    <w:rsid w:val="00DC32F6"/>
    <w:rsid w:val="00DC3B8A"/>
    <w:rsid w:val="00DC3F8D"/>
    <w:rsid w:val="00DC429E"/>
    <w:rsid w:val="00DC42FE"/>
    <w:rsid w:val="00DC53AA"/>
    <w:rsid w:val="00DC551A"/>
    <w:rsid w:val="00DC5F45"/>
    <w:rsid w:val="00DC5F8F"/>
    <w:rsid w:val="00DC61D9"/>
    <w:rsid w:val="00DC6460"/>
    <w:rsid w:val="00DC6AED"/>
    <w:rsid w:val="00DC6E1E"/>
    <w:rsid w:val="00DC6FE0"/>
    <w:rsid w:val="00DC71E2"/>
    <w:rsid w:val="00DC7A66"/>
    <w:rsid w:val="00DC7C2B"/>
    <w:rsid w:val="00DD01F1"/>
    <w:rsid w:val="00DD04A6"/>
    <w:rsid w:val="00DD061C"/>
    <w:rsid w:val="00DD064D"/>
    <w:rsid w:val="00DD085C"/>
    <w:rsid w:val="00DD1409"/>
    <w:rsid w:val="00DD15DC"/>
    <w:rsid w:val="00DD19F8"/>
    <w:rsid w:val="00DD1D2D"/>
    <w:rsid w:val="00DD1D5B"/>
    <w:rsid w:val="00DD21FF"/>
    <w:rsid w:val="00DD2EAD"/>
    <w:rsid w:val="00DD33AA"/>
    <w:rsid w:val="00DD37C4"/>
    <w:rsid w:val="00DD393E"/>
    <w:rsid w:val="00DD3E07"/>
    <w:rsid w:val="00DD4119"/>
    <w:rsid w:val="00DD4525"/>
    <w:rsid w:val="00DD4719"/>
    <w:rsid w:val="00DD4D42"/>
    <w:rsid w:val="00DD51E9"/>
    <w:rsid w:val="00DD52BA"/>
    <w:rsid w:val="00DD5896"/>
    <w:rsid w:val="00DD5CD5"/>
    <w:rsid w:val="00DD6C95"/>
    <w:rsid w:val="00DD726B"/>
    <w:rsid w:val="00DD7272"/>
    <w:rsid w:val="00DD7616"/>
    <w:rsid w:val="00DD764A"/>
    <w:rsid w:val="00DD7C3C"/>
    <w:rsid w:val="00DE05A1"/>
    <w:rsid w:val="00DE06FA"/>
    <w:rsid w:val="00DE17FC"/>
    <w:rsid w:val="00DE1FA1"/>
    <w:rsid w:val="00DE21E3"/>
    <w:rsid w:val="00DE2CF1"/>
    <w:rsid w:val="00DE36F0"/>
    <w:rsid w:val="00DE37F6"/>
    <w:rsid w:val="00DE406C"/>
    <w:rsid w:val="00DE4264"/>
    <w:rsid w:val="00DE4D09"/>
    <w:rsid w:val="00DE5C8A"/>
    <w:rsid w:val="00DE62FA"/>
    <w:rsid w:val="00DE6DF6"/>
    <w:rsid w:val="00DE6E0B"/>
    <w:rsid w:val="00DE77F0"/>
    <w:rsid w:val="00DE781A"/>
    <w:rsid w:val="00DE78C6"/>
    <w:rsid w:val="00DE7D01"/>
    <w:rsid w:val="00DE7E4D"/>
    <w:rsid w:val="00DF011D"/>
    <w:rsid w:val="00DF0148"/>
    <w:rsid w:val="00DF05A9"/>
    <w:rsid w:val="00DF0BF7"/>
    <w:rsid w:val="00DF0FAA"/>
    <w:rsid w:val="00DF11E1"/>
    <w:rsid w:val="00DF1560"/>
    <w:rsid w:val="00DF1588"/>
    <w:rsid w:val="00DF24C9"/>
    <w:rsid w:val="00DF2781"/>
    <w:rsid w:val="00DF3085"/>
    <w:rsid w:val="00DF36B9"/>
    <w:rsid w:val="00DF3EA9"/>
    <w:rsid w:val="00DF412D"/>
    <w:rsid w:val="00DF4627"/>
    <w:rsid w:val="00DF4B71"/>
    <w:rsid w:val="00DF4BA1"/>
    <w:rsid w:val="00DF5039"/>
    <w:rsid w:val="00DF5151"/>
    <w:rsid w:val="00DF5957"/>
    <w:rsid w:val="00DF5FAF"/>
    <w:rsid w:val="00DF6418"/>
    <w:rsid w:val="00DF6659"/>
    <w:rsid w:val="00DF66AA"/>
    <w:rsid w:val="00DF68F9"/>
    <w:rsid w:val="00DF710D"/>
    <w:rsid w:val="00DF7A3C"/>
    <w:rsid w:val="00DF7BC3"/>
    <w:rsid w:val="00E004D0"/>
    <w:rsid w:val="00E00899"/>
    <w:rsid w:val="00E0097A"/>
    <w:rsid w:val="00E00AF1"/>
    <w:rsid w:val="00E00D50"/>
    <w:rsid w:val="00E010C6"/>
    <w:rsid w:val="00E0173D"/>
    <w:rsid w:val="00E01D15"/>
    <w:rsid w:val="00E01EF3"/>
    <w:rsid w:val="00E01FF5"/>
    <w:rsid w:val="00E021A7"/>
    <w:rsid w:val="00E02A37"/>
    <w:rsid w:val="00E02C41"/>
    <w:rsid w:val="00E02FEB"/>
    <w:rsid w:val="00E0366D"/>
    <w:rsid w:val="00E04797"/>
    <w:rsid w:val="00E04C0B"/>
    <w:rsid w:val="00E04D05"/>
    <w:rsid w:val="00E05116"/>
    <w:rsid w:val="00E06508"/>
    <w:rsid w:val="00E06701"/>
    <w:rsid w:val="00E06A1C"/>
    <w:rsid w:val="00E06BCE"/>
    <w:rsid w:val="00E06D40"/>
    <w:rsid w:val="00E07510"/>
    <w:rsid w:val="00E07759"/>
    <w:rsid w:val="00E07A20"/>
    <w:rsid w:val="00E07A65"/>
    <w:rsid w:val="00E10A1A"/>
    <w:rsid w:val="00E1112B"/>
    <w:rsid w:val="00E1144C"/>
    <w:rsid w:val="00E115F7"/>
    <w:rsid w:val="00E121C6"/>
    <w:rsid w:val="00E12461"/>
    <w:rsid w:val="00E12C37"/>
    <w:rsid w:val="00E12CB7"/>
    <w:rsid w:val="00E137E6"/>
    <w:rsid w:val="00E13ADE"/>
    <w:rsid w:val="00E13FB4"/>
    <w:rsid w:val="00E140B8"/>
    <w:rsid w:val="00E14867"/>
    <w:rsid w:val="00E15A4B"/>
    <w:rsid w:val="00E1641B"/>
    <w:rsid w:val="00E164CB"/>
    <w:rsid w:val="00E17887"/>
    <w:rsid w:val="00E17BD6"/>
    <w:rsid w:val="00E20772"/>
    <w:rsid w:val="00E20B05"/>
    <w:rsid w:val="00E20D3F"/>
    <w:rsid w:val="00E21BC9"/>
    <w:rsid w:val="00E22000"/>
    <w:rsid w:val="00E2228B"/>
    <w:rsid w:val="00E22D55"/>
    <w:rsid w:val="00E22DA7"/>
    <w:rsid w:val="00E232F1"/>
    <w:rsid w:val="00E24619"/>
    <w:rsid w:val="00E24657"/>
    <w:rsid w:val="00E24B44"/>
    <w:rsid w:val="00E25439"/>
    <w:rsid w:val="00E2550E"/>
    <w:rsid w:val="00E25A17"/>
    <w:rsid w:val="00E25C96"/>
    <w:rsid w:val="00E261DF"/>
    <w:rsid w:val="00E26DBC"/>
    <w:rsid w:val="00E27480"/>
    <w:rsid w:val="00E2749E"/>
    <w:rsid w:val="00E2751F"/>
    <w:rsid w:val="00E27A0A"/>
    <w:rsid w:val="00E30148"/>
    <w:rsid w:val="00E30D79"/>
    <w:rsid w:val="00E31398"/>
    <w:rsid w:val="00E314E0"/>
    <w:rsid w:val="00E330A9"/>
    <w:rsid w:val="00E339C1"/>
    <w:rsid w:val="00E34D70"/>
    <w:rsid w:val="00E3525C"/>
    <w:rsid w:val="00E35558"/>
    <w:rsid w:val="00E356F6"/>
    <w:rsid w:val="00E36743"/>
    <w:rsid w:val="00E36D51"/>
    <w:rsid w:val="00E371E2"/>
    <w:rsid w:val="00E37503"/>
    <w:rsid w:val="00E4005F"/>
    <w:rsid w:val="00E402C4"/>
    <w:rsid w:val="00E40692"/>
    <w:rsid w:val="00E40BBF"/>
    <w:rsid w:val="00E40F28"/>
    <w:rsid w:val="00E41E9D"/>
    <w:rsid w:val="00E41F30"/>
    <w:rsid w:val="00E424B0"/>
    <w:rsid w:val="00E42F69"/>
    <w:rsid w:val="00E43675"/>
    <w:rsid w:val="00E4401F"/>
    <w:rsid w:val="00E440B4"/>
    <w:rsid w:val="00E44177"/>
    <w:rsid w:val="00E443E9"/>
    <w:rsid w:val="00E44AFE"/>
    <w:rsid w:val="00E44CFB"/>
    <w:rsid w:val="00E450E3"/>
    <w:rsid w:val="00E45489"/>
    <w:rsid w:val="00E455CF"/>
    <w:rsid w:val="00E45C41"/>
    <w:rsid w:val="00E45D81"/>
    <w:rsid w:val="00E46317"/>
    <w:rsid w:val="00E47409"/>
    <w:rsid w:val="00E477D8"/>
    <w:rsid w:val="00E4798B"/>
    <w:rsid w:val="00E47A8D"/>
    <w:rsid w:val="00E47BB2"/>
    <w:rsid w:val="00E47C15"/>
    <w:rsid w:val="00E47EB8"/>
    <w:rsid w:val="00E50F1F"/>
    <w:rsid w:val="00E5143F"/>
    <w:rsid w:val="00E51BA3"/>
    <w:rsid w:val="00E51E86"/>
    <w:rsid w:val="00E51FE3"/>
    <w:rsid w:val="00E52D6E"/>
    <w:rsid w:val="00E533A7"/>
    <w:rsid w:val="00E533D0"/>
    <w:rsid w:val="00E534A8"/>
    <w:rsid w:val="00E5355F"/>
    <w:rsid w:val="00E535B4"/>
    <w:rsid w:val="00E53802"/>
    <w:rsid w:val="00E54A94"/>
    <w:rsid w:val="00E54B2D"/>
    <w:rsid w:val="00E558E7"/>
    <w:rsid w:val="00E55E98"/>
    <w:rsid w:val="00E569AD"/>
    <w:rsid w:val="00E56A13"/>
    <w:rsid w:val="00E56D82"/>
    <w:rsid w:val="00E57962"/>
    <w:rsid w:val="00E57C66"/>
    <w:rsid w:val="00E57F77"/>
    <w:rsid w:val="00E607CE"/>
    <w:rsid w:val="00E6088B"/>
    <w:rsid w:val="00E60A6E"/>
    <w:rsid w:val="00E60E16"/>
    <w:rsid w:val="00E6117C"/>
    <w:rsid w:val="00E61C35"/>
    <w:rsid w:val="00E61D28"/>
    <w:rsid w:val="00E6227C"/>
    <w:rsid w:val="00E62389"/>
    <w:rsid w:val="00E6249F"/>
    <w:rsid w:val="00E62546"/>
    <w:rsid w:val="00E62548"/>
    <w:rsid w:val="00E6273B"/>
    <w:rsid w:val="00E63357"/>
    <w:rsid w:val="00E6370C"/>
    <w:rsid w:val="00E637C9"/>
    <w:rsid w:val="00E637D2"/>
    <w:rsid w:val="00E63C0E"/>
    <w:rsid w:val="00E64DE3"/>
    <w:rsid w:val="00E64EC1"/>
    <w:rsid w:val="00E64F9C"/>
    <w:rsid w:val="00E65401"/>
    <w:rsid w:val="00E66202"/>
    <w:rsid w:val="00E66BF0"/>
    <w:rsid w:val="00E66DB6"/>
    <w:rsid w:val="00E67A37"/>
    <w:rsid w:val="00E67B36"/>
    <w:rsid w:val="00E67EDE"/>
    <w:rsid w:val="00E703E9"/>
    <w:rsid w:val="00E7052F"/>
    <w:rsid w:val="00E717C5"/>
    <w:rsid w:val="00E718E6"/>
    <w:rsid w:val="00E71B21"/>
    <w:rsid w:val="00E71C2E"/>
    <w:rsid w:val="00E71E15"/>
    <w:rsid w:val="00E71F09"/>
    <w:rsid w:val="00E71FF5"/>
    <w:rsid w:val="00E720AE"/>
    <w:rsid w:val="00E721A7"/>
    <w:rsid w:val="00E73DA4"/>
    <w:rsid w:val="00E74054"/>
    <w:rsid w:val="00E7489F"/>
    <w:rsid w:val="00E74A95"/>
    <w:rsid w:val="00E74AC4"/>
    <w:rsid w:val="00E756FF"/>
    <w:rsid w:val="00E7599C"/>
    <w:rsid w:val="00E75C52"/>
    <w:rsid w:val="00E76078"/>
    <w:rsid w:val="00E7625A"/>
    <w:rsid w:val="00E76BE8"/>
    <w:rsid w:val="00E76D9A"/>
    <w:rsid w:val="00E77861"/>
    <w:rsid w:val="00E80307"/>
    <w:rsid w:val="00E80D53"/>
    <w:rsid w:val="00E80F64"/>
    <w:rsid w:val="00E8185E"/>
    <w:rsid w:val="00E81AFD"/>
    <w:rsid w:val="00E81FA8"/>
    <w:rsid w:val="00E81FFC"/>
    <w:rsid w:val="00E82649"/>
    <w:rsid w:val="00E82ADB"/>
    <w:rsid w:val="00E82FEB"/>
    <w:rsid w:val="00E83513"/>
    <w:rsid w:val="00E839C8"/>
    <w:rsid w:val="00E841DA"/>
    <w:rsid w:val="00E8429F"/>
    <w:rsid w:val="00E84519"/>
    <w:rsid w:val="00E852F3"/>
    <w:rsid w:val="00E85411"/>
    <w:rsid w:val="00E85419"/>
    <w:rsid w:val="00E8586B"/>
    <w:rsid w:val="00E85C2D"/>
    <w:rsid w:val="00E8614A"/>
    <w:rsid w:val="00E86C52"/>
    <w:rsid w:val="00E86D0C"/>
    <w:rsid w:val="00E86D93"/>
    <w:rsid w:val="00E87085"/>
    <w:rsid w:val="00E872DF"/>
    <w:rsid w:val="00E87382"/>
    <w:rsid w:val="00E873C7"/>
    <w:rsid w:val="00E873D3"/>
    <w:rsid w:val="00E878B0"/>
    <w:rsid w:val="00E879FC"/>
    <w:rsid w:val="00E90348"/>
    <w:rsid w:val="00E903D0"/>
    <w:rsid w:val="00E90BBD"/>
    <w:rsid w:val="00E90DF0"/>
    <w:rsid w:val="00E91104"/>
    <w:rsid w:val="00E91280"/>
    <w:rsid w:val="00E91D8C"/>
    <w:rsid w:val="00E9224E"/>
    <w:rsid w:val="00E927E6"/>
    <w:rsid w:val="00E92971"/>
    <w:rsid w:val="00E935A9"/>
    <w:rsid w:val="00E93B83"/>
    <w:rsid w:val="00E93C59"/>
    <w:rsid w:val="00E93D01"/>
    <w:rsid w:val="00E94152"/>
    <w:rsid w:val="00E948D3"/>
    <w:rsid w:val="00E95A66"/>
    <w:rsid w:val="00E95C13"/>
    <w:rsid w:val="00E95FE9"/>
    <w:rsid w:val="00E964F7"/>
    <w:rsid w:val="00E969B3"/>
    <w:rsid w:val="00E96DCC"/>
    <w:rsid w:val="00EA0003"/>
    <w:rsid w:val="00EA00E6"/>
    <w:rsid w:val="00EA0814"/>
    <w:rsid w:val="00EA09E3"/>
    <w:rsid w:val="00EA0A6A"/>
    <w:rsid w:val="00EA0C98"/>
    <w:rsid w:val="00EA18C0"/>
    <w:rsid w:val="00EA1D1B"/>
    <w:rsid w:val="00EA1F22"/>
    <w:rsid w:val="00EA20A0"/>
    <w:rsid w:val="00EA22EE"/>
    <w:rsid w:val="00EA238B"/>
    <w:rsid w:val="00EA272C"/>
    <w:rsid w:val="00EA27EC"/>
    <w:rsid w:val="00EA2A66"/>
    <w:rsid w:val="00EA3165"/>
    <w:rsid w:val="00EA370A"/>
    <w:rsid w:val="00EA3D7D"/>
    <w:rsid w:val="00EA4281"/>
    <w:rsid w:val="00EA45CD"/>
    <w:rsid w:val="00EA49C8"/>
    <w:rsid w:val="00EA49CC"/>
    <w:rsid w:val="00EA4F57"/>
    <w:rsid w:val="00EA5000"/>
    <w:rsid w:val="00EA50DD"/>
    <w:rsid w:val="00EA53D1"/>
    <w:rsid w:val="00EA5B21"/>
    <w:rsid w:val="00EA5ED8"/>
    <w:rsid w:val="00EA5F1F"/>
    <w:rsid w:val="00EA5F2E"/>
    <w:rsid w:val="00EA6741"/>
    <w:rsid w:val="00EA688A"/>
    <w:rsid w:val="00EA721E"/>
    <w:rsid w:val="00EA7F44"/>
    <w:rsid w:val="00EB0A59"/>
    <w:rsid w:val="00EB1823"/>
    <w:rsid w:val="00EB1B8C"/>
    <w:rsid w:val="00EB2677"/>
    <w:rsid w:val="00EB2917"/>
    <w:rsid w:val="00EB29B3"/>
    <w:rsid w:val="00EB2F44"/>
    <w:rsid w:val="00EB2F70"/>
    <w:rsid w:val="00EB3570"/>
    <w:rsid w:val="00EB3CC7"/>
    <w:rsid w:val="00EB4D5D"/>
    <w:rsid w:val="00EB519D"/>
    <w:rsid w:val="00EB5460"/>
    <w:rsid w:val="00EB5EC9"/>
    <w:rsid w:val="00EB6049"/>
    <w:rsid w:val="00EB64D9"/>
    <w:rsid w:val="00EB66C5"/>
    <w:rsid w:val="00EB696C"/>
    <w:rsid w:val="00EB6DB1"/>
    <w:rsid w:val="00EB6EFB"/>
    <w:rsid w:val="00EB77A1"/>
    <w:rsid w:val="00EB7863"/>
    <w:rsid w:val="00EC04B1"/>
    <w:rsid w:val="00EC0702"/>
    <w:rsid w:val="00EC074E"/>
    <w:rsid w:val="00EC07EB"/>
    <w:rsid w:val="00EC089E"/>
    <w:rsid w:val="00EC0DDF"/>
    <w:rsid w:val="00EC0E5A"/>
    <w:rsid w:val="00EC1583"/>
    <w:rsid w:val="00EC1849"/>
    <w:rsid w:val="00EC1AEF"/>
    <w:rsid w:val="00EC224C"/>
    <w:rsid w:val="00EC3CC5"/>
    <w:rsid w:val="00EC558E"/>
    <w:rsid w:val="00EC6077"/>
    <w:rsid w:val="00EC7476"/>
    <w:rsid w:val="00EC786C"/>
    <w:rsid w:val="00EC7884"/>
    <w:rsid w:val="00EC7A2D"/>
    <w:rsid w:val="00EC7C49"/>
    <w:rsid w:val="00EC7CD2"/>
    <w:rsid w:val="00EC7FD4"/>
    <w:rsid w:val="00ED001F"/>
    <w:rsid w:val="00ED0AD2"/>
    <w:rsid w:val="00ED0AE6"/>
    <w:rsid w:val="00ED10F5"/>
    <w:rsid w:val="00ED11C0"/>
    <w:rsid w:val="00ED12B5"/>
    <w:rsid w:val="00ED1572"/>
    <w:rsid w:val="00ED18C4"/>
    <w:rsid w:val="00ED1BF0"/>
    <w:rsid w:val="00ED24EF"/>
    <w:rsid w:val="00ED2572"/>
    <w:rsid w:val="00ED27B5"/>
    <w:rsid w:val="00ED2AA0"/>
    <w:rsid w:val="00ED2FD4"/>
    <w:rsid w:val="00ED3844"/>
    <w:rsid w:val="00ED3A87"/>
    <w:rsid w:val="00ED3D3B"/>
    <w:rsid w:val="00ED417C"/>
    <w:rsid w:val="00ED478A"/>
    <w:rsid w:val="00ED4B16"/>
    <w:rsid w:val="00ED533E"/>
    <w:rsid w:val="00ED5DFD"/>
    <w:rsid w:val="00ED60BC"/>
    <w:rsid w:val="00ED68B8"/>
    <w:rsid w:val="00ED68C6"/>
    <w:rsid w:val="00EE008E"/>
    <w:rsid w:val="00EE06C1"/>
    <w:rsid w:val="00EE0E99"/>
    <w:rsid w:val="00EE1088"/>
    <w:rsid w:val="00EE1346"/>
    <w:rsid w:val="00EE183F"/>
    <w:rsid w:val="00EE22D5"/>
    <w:rsid w:val="00EE24E9"/>
    <w:rsid w:val="00EE2D77"/>
    <w:rsid w:val="00EE3877"/>
    <w:rsid w:val="00EE3A5C"/>
    <w:rsid w:val="00EE3D99"/>
    <w:rsid w:val="00EE3E4C"/>
    <w:rsid w:val="00EE4039"/>
    <w:rsid w:val="00EE429C"/>
    <w:rsid w:val="00EE4867"/>
    <w:rsid w:val="00EE487A"/>
    <w:rsid w:val="00EE4ACD"/>
    <w:rsid w:val="00EE51F7"/>
    <w:rsid w:val="00EE5328"/>
    <w:rsid w:val="00EE538F"/>
    <w:rsid w:val="00EE5BC1"/>
    <w:rsid w:val="00EE5E0F"/>
    <w:rsid w:val="00EE6280"/>
    <w:rsid w:val="00EE6D9F"/>
    <w:rsid w:val="00EE70EE"/>
    <w:rsid w:val="00EE75BC"/>
    <w:rsid w:val="00EE7903"/>
    <w:rsid w:val="00EE796D"/>
    <w:rsid w:val="00EE79D0"/>
    <w:rsid w:val="00EF0E97"/>
    <w:rsid w:val="00EF144E"/>
    <w:rsid w:val="00EF1868"/>
    <w:rsid w:val="00EF1FC7"/>
    <w:rsid w:val="00EF2493"/>
    <w:rsid w:val="00EF263E"/>
    <w:rsid w:val="00EF2695"/>
    <w:rsid w:val="00EF332D"/>
    <w:rsid w:val="00EF5362"/>
    <w:rsid w:val="00EF5505"/>
    <w:rsid w:val="00EF550A"/>
    <w:rsid w:val="00EF5693"/>
    <w:rsid w:val="00EF58A4"/>
    <w:rsid w:val="00EF5A10"/>
    <w:rsid w:val="00EF63ED"/>
    <w:rsid w:val="00EF7757"/>
    <w:rsid w:val="00EF7ABC"/>
    <w:rsid w:val="00EF7CAE"/>
    <w:rsid w:val="00EF7D0C"/>
    <w:rsid w:val="00EF7FE0"/>
    <w:rsid w:val="00F0018A"/>
    <w:rsid w:val="00F001B2"/>
    <w:rsid w:val="00F001BC"/>
    <w:rsid w:val="00F0095B"/>
    <w:rsid w:val="00F00B23"/>
    <w:rsid w:val="00F00BDE"/>
    <w:rsid w:val="00F00E23"/>
    <w:rsid w:val="00F01469"/>
    <w:rsid w:val="00F01761"/>
    <w:rsid w:val="00F01809"/>
    <w:rsid w:val="00F01C62"/>
    <w:rsid w:val="00F02529"/>
    <w:rsid w:val="00F02A1C"/>
    <w:rsid w:val="00F02B96"/>
    <w:rsid w:val="00F02C58"/>
    <w:rsid w:val="00F03FAE"/>
    <w:rsid w:val="00F0412B"/>
    <w:rsid w:val="00F041E3"/>
    <w:rsid w:val="00F04220"/>
    <w:rsid w:val="00F04C8D"/>
    <w:rsid w:val="00F052AD"/>
    <w:rsid w:val="00F0531F"/>
    <w:rsid w:val="00F05AD2"/>
    <w:rsid w:val="00F06360"/>
    <w:rsid w:val="00F06C2B"/>
    <w:rsid w:val="00F06DBF"/>
    <w:rsid w:val="00F076E4"/>
    <w:rsid w:val="00F0794C"/>
    <w:rsid w:val="00F07A31"/>
    <w:rsid w:val="00F07CD1"/>
    <w:rsid w:val="00F10203"/>
    <w:rsid w:val="00F103A5"/>
    <w:rsid w:val="00F10526"/>
    <w:rsid w:val="00F11308"/>
    <w:rsid w:val="00F11B20"/>
    <w:rsid w:val="00F12674"/>
    <w:rsid w:val="00F12874"/>
    <w:rsid w:val="00F128A5"/>
    <w:rsid w:val="00F128EA"/>
    <w:rsid w:val="00F14046"/>
    <w:rsid w:val="00F15BB7"/>
    <w:rsid w:val="00F15CEB"/>
    <w:rsid w:val="00F16133"/>
    <w:rsid w:val="00F16241"/>
    <w:rsid w:val="00F1629F"/>
    <w:rsid w:val="00F16340"/>
    <w:rsid w:val="00F16C3F"/>
    <w:rsid w:val="00F16D73"/>
    <w:rsid w:val="00F16DE0"/>
    <w:rsid w:val="00F17497"/>
    <w:rsid w:val="00F17ABF"/>
    <w:rsid w:val="00F20159"/>
    <w:rsid w:val="00F20A22"/>
    <w:rsid w:val="00F2115F"/>
    <w:rsid w:val="00F214D7"/>
    <w:rsid w:val="00F21688"/>
    <w:rsid w:val="00F2225B"/>
    <w:rsid w:val="00F2280A"/>
    <w:rsid w:val="00F22C14"/>
    <w:rsid w:val="00F22FCA"/>
    <w:rsid w:val="00F23D40"/>
    <w:rsid w:val="00F23E33"/>
    <w:rsid w:val="00F23F6E"/>
    <w:rsid w:val="00F2487B"/>
    <w:rsid w:val="00F248B1"/>
    <w:rsid w:val="00F258AC"/>
    <w:rsid w:val="00F26278"/>
    <w:rsid w:val="00F264AB"/>
    <w:rsid w:val="00F26C81"/>
    <w:rsid w:val="00F3108C"/>
    <w:rsid w:val="00F317EA"/>
    <w:rsid w:val="00F320F9"/>
    <w:rsid w:val="00F32194"/>
    <w:rsid w:val="00F3326C"/>
    <w:rsid w:val="00F33B99"/>
    <w:rsid w:val="00F34446"/>
    <w:rsid w:val="00F3487F"/>
    <w:rsid w:val="00F34EB2"/>
    <w:rsid w:val="00F35168"/>
    <w:rsid w:val="00F35E05"/>
    <w:rsid w:val="00F361FF"/>
    <w:rsid w:val="00F36AB2"/>
    <w:rsid w:val="00F36AD6"/>
    <w:rsid w:val="00F36FE5"/>
    <w:rsid w:val="00F37F00"/>
    <w:rsid w:val="00F40583"/>
    <w:rsid w:val="00F406A8"/>
    <w:rsid w:val="00F4078D"/>
    <w:rsid w:val="00F408F9"/>
    <w:rsid w:val="00F40D89"/>
    <w:rsid w:val="00F41A35"/>
    <w:rsid w:val="00F41D87"/>
    <w:rsid w:val="00F42709"/>
    <w:rsid w:val="00F42D1D"/>
    <w:rsid w:val="00F436CA"/>
    <w:rsid w:val="00F43CA7"/>
    <w:rsid w:val="00F44925"/>
    <w:rsid w:val="00F449AF"/>
    <w:rsid w:val="00F44D17"/>
    <w:rsid w:val="00F44EEF"/>
    <w:rsid w:val="00F4532C"/>
    <w:rsid w:val="00F45A9F"/>
    <w:rsid w:val="00F45AC6"/>
    <w:rsid w:val="00F45B14"/>
    <w:rsid w:val="00F46541"/>
    <w:rsid w:val="00F46865"/>
    <w:rsid w:val="00F46E20"/>
    <w:rsid w:val="00F47E11"/>
    <w:rsid w:val="00F507D8"/>
    <w:rsid w:val="00F50E50"/>
    <w:rsid w:val="00F51097"/>
    <w:rsid w:val="00F5123A"/>
    <w:rsid w:val="00F51285"/>
    <w:rsid w:val="00F52005"/>
    <w:rsid w:val="00F52773"/>
    <w:rsid w:val="00F53051"/>
    <w:rsid w:val="00F53115"/>
    <w:rsid w:val="00F534A6"/>
    <w:rsid w:val="00F5380B"/>
    <w:rsid w:val="00F539BA"/>
    <w:rsid w:val="00F53A15"/>
    <w:rsid w:val="00F53C40"/>
    <w:rsid w:val="00F5407E"/>
    <w:rsid w:val="00F54685"/>
    <w:rsid w:val="00F54748"/>
    <w:rsid w:val="00F5527A"/>
    <w:rsid w:val="00F557F3"/>
    <w:rsid w:val="00F55915"/>
    <w:rsid w:val="00F56A84"/>
    <w:rsid w:val="00F56B80"/>
    <w:rsid w:val="00F5727E"/>
    <w:rsid w:val="00F6025F"/>
    <w:rsid w:val="00F60351"/>
    <w:rsid w:val="00F60642"/>
    <w:rsid w:val="00F60967"/>
    <w:rsid w:val="00F60980"/>
    <w:rsid w:val="00F60E2C"/>
    <w:rsid w:val="00F619FB"/>
    <w:rsid w:val="00F61B97"/>
    <w:rsid w:val="00F61F63"/>
    <w:rsid w:val="00F62B12"/>
    <w:rsid w:val="00F62B6F"/>
    <w:rsid w:val="00F63295"/>
    <w:rsid w:val="00F63DB0"/>
    <w:rsid w:val="00F642E9"/>
    <w:rsid w:val="00F64511"/>
    <w:rsid w:val="00F64712"/>
    <w:rsid w:val="00F64C43"/>
    <w:rsid w:val="00F64D19"/>
    <w:rsid w:val="00F656A1"/>
    <w:rsid w:val="00F65F17"/>
    <w:rsid w:val="00F66151"/>
    <w:rsid w:val="00F66564"/>
    <w:rsid w:val="00F66C0F"/>
    <w:rsid w:val="00F66C7F"/>
    <w:rsid w:val="00F66D3B"/>
    <w:rsid w:val="00F67460"/>
    <w:rsid w:val="00F675CF"/>
    <w:rsid w:val="00F6779B"/>
    <w:rsid w:val="00F7057B"/>
    <w:rsid w:val="00F705BE"/>
    <w:rsid w:val="00F707AF"/>
    <w:rsid w:val="00F7090F"/>
    <w:rsid w:val="00F70C79"/>
    <w:rsid w:val="00F710C3"/>
    <w:rsid w:val="00F71853"/>
    <w:rsid w:val="00F72009"/>
    <w:rsid w:val="00F7250C"/>
    <w:rsid w:val="00F739A1"/>
    <w:rsid w:val="00F73AD1"/>
    <w:rsid w:val="00F73D4F"/>
    <w:rsid w:val="00F74114"/>
    <w:rsid w:val="00F7580B"/>
    <w:rsid w:val="00F75945"/>
    <w:rsid w:val="00F763C1"/>
    <w:rsid w:val="00F76528"/>
    <w:rsid w:val="00F76634"/>
    <w:rsid w:val="00F769F5"/>
    <w:rsid w:val="00F76A1D"/>
    <w:rsid w:val="00F76EA6"/>
    <w:rsid w:val="00F77EC1"/>
    <w:rsid w:val="00F80CBA"/>
    <w:rsid w:val="00F81222"/>
    <w:rsid w:val="00F81444"/>
    <w:rsid w:val="00F81FB8"/>
    <w:rsid w:val="00F82093"/>
    <w:rsid w:val="00F8278C"/>
    <w:rsid w:val="00F82C73"/>
    <w:rsid w:val="00F82EC6"/>
    <w:rsid w:val="00F83488"/>
    <w:rsid w:val="00F850F0"/>
    <w:rsid w:val="00F85F0F"/>
    <w:rsid w:val="00F86515"/>
    <w:rsid w:val="00F86C2D"/>
    <w:rsid w:val="00F86D73"/>
    <w:rsid w:val="00F86DF1"/>
    <w:rsid w:val="00F870A0"/>
    <w:rsid w:val="00F8756E"/>
    <w:rsid w:val="00F901C8"/>
    <w:rsid w:val="00F909DD"/>
    <w:rsid w:val="00F90F13"/>
    <w:rsid w:val="00F91892"/>
    <w:rsid w:val="00F91A2E"/>
    <w:rsid w:val="00F91D7C"/>
    <w:rsid w:val="00F91DF1"/>
    <w:rsid w:val="00F91F12"/>
    <w:rsid w:val="00F920A1"/>
    <w:rsid w:val="00F928F2"/>
    <w:rsid w:val="00F93AAF"/>
    <w:rsid w:val="00F93C9A"/>
    <w:rsid w:val="00F93DD2"/>
    <w:rsid w:val="00F93EC5"/>
    <w:rsid w:val="00F945D7"/>
    <w:rsid w:val="00F94949"/>
    <w:rsid w:val="00F956FD"/>
    <w:rsid w:val="00F957C0"/>
    <w:rsid w:val="00F958C9"/>
    <w:rsid w:val="00F9598A"/>
    <w:rsid w:val="00F95D58"/>
    <w:rsid w:val="00F96B03"/>
    <w:rsid w:val="00F974F7"/>
    <w:rsid w:val="00F97DB5"/>
    <w:rsid w:val="00F97F1A"/>
    <w:rsid w:val="00F97F3F"/>
    <w:rsid w:val="00FA0106"/>
    <w:rsid w:val="00FA04F7"/>
    <w:rsid w:val="00FA1D4D"/>
    <w:rsid w:val="00FA1E60"/>
    <w:rsid w:val="00FA1E8D"/>
    <w:rsid w:val="00FA2010"/>
    <w:rsid w:val="00FA28EC"/>
    <w:rsid w:val="00FA3531"/>
    <w:rsid w:val="00FA3AE1"/>
    <w:rsid w:val="00FA4715"/>
    <w:rsid w:val="00FA47D3"/>
    <w:rsid w:val="00FA5279"/>
    <w:rsid w:val="00FA5B4E"/>
    <w:rsid w:val="00FA5D22"/>
    <w:rsid w:val="00FA6083"/>
    <w:rsid w:val="00FA71E4"/>
    <w:rsid w:val="00FA7228"/>
    <w:rsid w:val="00FA7843"/>
    <w:rsid w:val="00FA7C11"/>
    <w:rsid w:val="00FA7CB8"/>
    <w:rsid w:val="00FB02AF"/>
    <w:rsid w:val="00FB0488"/>
    <w:rsid w:val="00FB0647"/>
    <w:rsid w:val="00FB09DE"/>
    <w:rsid w:val="00FB1199"/>
    <w:rsid w:val="00FB1B67"/>
    <w:rsid w:val="00FB1C01"/>
    <w:rsid w:val="00FB1F95"/>
    <w:rsid w:val="00FB1FC5"/>
    <w:rsid w:val="00FB2559"/>
    <w:rsid w:val="00FB2DDE"/>
    <w:rsid w:val="00FB3791"/>
    <w:rsid w:val="00FB3B15"/>
    <w:rsid w:val="00FB3B42"/>
    <w:rsid w:val="00FB436A"/>
    <w:rsid w:val="00FB508F"/>
    <w:rsid w:val="00FB548D"/>
    <w:rsid w:val="00FB55A0"/>
    <w:rsid w:val="00FB595F"/>
    <w:rsid w:val="00FB5E05"/>
    <w:rsid w:val="00FB66BD"/>
    <w:rsid w:val="00FB6E98"/>
    <w:rsid w:val="00FB70C8"/>
    <w:rsid w:val="00FB7188"/>
    <w:rsid w:val="00FB79CF"/>
    <w:rsid w:val="00FB7A9E"/>
    <w:rsid w:val="00FC1A31"/>
    <w:rsid w:val="00FC1F61"/>
    <w:rsid w:val="00FC2102"/>
    <w:rsid w:val="00FC21BC"/>
    <w:rsid w:val="00FC2929"/>
    <w:rsid w:val="00FC296A"/>
    <w:rsid w:val="00FC32F4"/>
    <w:rsid w:val="00FC35C2"/>
    <w:rsid w:val="00FC36C1"/>
    <w:rsid w:val="00FC3767"/>
    <w:rsid w:val="00FC3C23"/>
    <w:rsid w:val="00FC3EB1"/>
    <w:rsid w:val="00FC488E"/>
    <w:rsid w:val="00FC493D"/>
    <w:rsid w:val="00FC4D49"/>
    <w:rsid w:val="00FC503C"/>
    <w:rsid w:val="00FC539B"/>
    <w:rsid w:val="00FC59F1"/>
    <w:rsid w:val="00FC5A69"/>
    <w:rsid w:val="00FC6050"/>
    <w:rsid w:val="00FC6A2C"/>
    <w:rsid w:val="00FC6BEA"/>
    <w:rsid w:val="00FC6E5D"/>
    <w:rsid w:val="00FC7035"/>
    <w:rsid w:val="00FC70AE"/>
    <w:rsid w:val="00FC7652"/>
    <w:rsid w:val="00FC7B8B"/>
    <w:rsid w:val="00FD02C8"/>
    <w:rsid w:val="00FD054D"/>
    <w:rsid w:val="00FD074F"/>
    <w:rsid w:val="00FD07EA"/>
    <w:rsid w:val="00FD156C"/>
    <w:rsid w:val="00FD1B12"/>
    <w:rsid w:val="00FD1DEA"/>
    <w:rsid w:val="00FD1ED0"/>
    <w:rsid w:val="00FD2310"/>
    <w:rsid w:val="00FD2585"/>
    <w:rsid w:val="00FD27E7"/>
    <w:rsid w:val="00FD2C1A"/>
    <w:rsid w:val="00FD2F3F"/>
    <w:rsid w:val="00FD3382"/>
    <w:rsid w:val="00FD35B8"/>
    <w:rsid w:val="00FD41C9"/>
    <w:rsid w:val="00FD42F5"/>
    <w:rsid w:val="00FD4324"/>
    <w:rsid w:val="00FD50AE"/>
    <w:rsid w:val="00FD51CB"/>
    <w:rsid w:val="00FD5599"/>
    <w:rsid w:val="00FD577D"/>
    <w:rsid w:val="00FD5ED3"/>
    <w:rsid w:val="00FD5F1F"/>
    <w:rsid w:val="00FD6CA0"/>
    <w:rsid w:val="00FD7294"/>
    <w:rsid w:val="00FD7C07"/>
    <w:rsid w:val="00FD7C47"/>
    <w:rsid w:val="00FD7D4D"/>
    <w:rsid w:val="00FE0154"/>
    <w:rsid w:val="00FE03A2"/>
    <w:rsid w:val="00FE0BF4"/>
    <w:rsid w:val="00FE0C07"/>
    <w:rsid w:val="00FE0DE2"/>
    <w:rsid w:val="00FE13B9"/>
    <w:rsid w:val="00FE17A5"/>
    <w:rsid w:val="00FE183E"/>
    <w:rsid w:val="00FE1D95"/>
    <w:rsid w:val="00FE2B47"/>
    <w:rsid w:val="00FE2BB0"/>
    <w:rsid w:val="00FE2D69"/>
    <w:rsid w:val="00FE2F59"/>
    <w:rsid w:val="00FE310B"/>
    <w:rsid w:val="00FE3420"/>
    <w:rsid w:val="00FE3DEA"/>
    <w:rsid w:val="00FE4E56"/>
    <w:rsid w:val="00FE56D8"/>
    <w:rsid w:val="00FE5769"/>
    <w:rsid w:val="00FE5B94"/>
    <w:rsid w:val="00FE5C10"/>
    <w:rsid w:val="00FE5FE1"/>
    <w:rsid w:val="00FE7FA3"/>
    <w:rsid w:val="00FF035A"/>
    <w:rsid w:val="00FF04E2"/>
    <w:rsid w:val="00FF08FC"/>
    <w:rsid w:val="00FF208B"/>
    <w:rsid w:val="00FF20F8"/>
    <w:rsid w:val="00FF2ACD"/>
    <w:rsid w:val="00FF2C63"/>
    <w:rsid w:val="00FF2D08"/>
    <w:rsid w:val="00FF3818"/>
    <w:rsid w:val="00FF4722"/>
    <w:rsid w:val="00FF5174"/>
    <w:rsid w:val="00FF54E8"/>
    <w:rsid w:val="00FF568A"/>
    <w:rsid w:val="00FF56BC"/>
    <w:rsid w:val="00FF580A"/>
    <w:rsid w:val="00FF61EF"/>
    <w:rsid w:val="00FF6A7C"/>
    <w:rsid w:val="00FF6C8C"/>
    <w:rsid w:val="00FF714E"/>
    <w:rsid w:val="00FF75EA"/>
    <w:rsid w:val="00FF777F"/>
    <w:rsid w:val="00FF7BEA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2A63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11BD6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sz w:val="28"/>
      <w:lang w:eastAsia="en-US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  <w:lang w:eastAsia="en-US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3250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center"/>
    </w:pPr>
    <w:rPr>
      <w:b/>
      <w:bCs/>
      <w:sz w:val="28"/>
      <w:lang w:eastAsia="en-US"/>
    </w:rPr>
  </w:style>
  <w:style w:type="paragraph" w:styleId="BodyTextIndent">
    <w:name w:val="Body Text Indent"/>
    <w:basedOn w:val="Normal"/>
    <w:pPr>
      <w:ind w:firstLine="720"/>
    </w:pPr>
    <w:rPr>
      <w:lang w:eastAsia="en-US"/>
    </w:rPr>
  </w:style>
  <w:style w:type="paragraph" w:styleId="BodyText3">
    <w:name w:val="Body Text 3"/>
    <w:basedOn w:val="Normal"/>
    <w:rPr>
      <w:sz w:val="20"/>
      <w:lang w:eastAsia="en-US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eastAsia="en-US"/>
    </w:rPr>
  </w:style>
  <w:style w:type="character" w:styleId="PageNumber">
    <w:name w:val="page number"/>
    <w:basedOn w:val="DefaultParagraphFont"/>
  </w:style>
  <w:style w:type="paragraph" w:styleId="Caption">
    <w:name w:val="caption"/>
    <w:basedOn w:val="Normal"/>
    <w:next w:val="Normal"/>
    <w:qFormat/>
    <w:pPr>
      <w:jc w:val="center"/>
    </w:pPr>
    <w:rPr>
      <w:sz w:val="28"/>
      <w:lang w:eastAsia="en-US"/>
    </w:rPr>
  </w:style>
  <w:style w:type="character" w:styleId="Emphasis">
    <w:name w:val="Emphasis"/>
    <w:qFormat/>
    <w:rsid w:val="00AC73EC"/>
    <w:rPr>
      <w:i/>
      <w:iCs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paragraph" w:styleId="Header">
    <w:name w:val="header"/>
    <w:basedOn w:val="Normal"/>
    <w:link w:val="HeaderChar"/>
    <w:rsid w:val="00DF6418"/>
    <w:pPr>
      <w:tabs>
        <w:tab w:val="center" w:pos="4153"/>
        <w:tab w:val="right" w:pos="8306"/>
      </w:tabs>
      <w:snapToGrid w:val="0"/>
    </w:pPr>
    <w:rPr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E30148"/>
    <w:rPr>
      <w:rFonts w:ascii="Calibri" w:eastAsia="Times New Roman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30148"/>
    <w:rPr>
      <w:rFonts w:ascii="Calibri" w:eastAsia="Times New Roman" w:hAnsi="Calibri"/>
      <w:sz w:val="22"/>
      <w:szCs w:val="21"/>
    </w:rPr>
  </w:style>
  <w:style w:type="paragraph" w:styleId="ListParagraph">
    <w:name w:val="List Paragraph"/>
    <w:basedOn w:val="Normal"/>
    <w:uiPriority w:val="34"/>
    <w:qFormat/>
    <w:rsid w:val="006342D7"/>
    <w:pPr>
      <w:ind w:left="720"/>
      <w:contextualSpacing/>
    </w:pPr>
    <w:rPr>
      <w:lang w:eastAsia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D350CE"/>
    <w:pPr>
      <w:tabs>
        <w:tab w:val="center" w:pos="4320"/>
        <w:tab w:val="right" w:pos="8640"/>
      </w:tabs>
      <w:spacing w:line="360" w:lineRule="auto"/>
      <w:jc w:val="both"/>
    </w:pPr>
    <w:rPr>
      <w:rFonts w:eastAsia="GulimChe"/>
    </w:rPr>
  </w:style>
  <w:style w:type="character" w:customStyle="1" w:styleId="MTDisplayEquationChar">
    <w:name w:val="MTDisplayEquation Char"/>
    <w:basedOn w:val="DefaultParagraphFont"/>
    <w:link w:val="MTDisplayEquation"/>
    <w:rsid w:val="00D350CE"/>
    <w:rPr>
      <w:rFonts w:eastAsia="GulimChe"/>
      <w:sz w:val="24"/>
      <w:szCs w:val="24"/>
    </w:rPr>
  </w:style>
  <w:style w:type="character" w:customStyle="1" w:styleId="st1">
    <w:name w:val="st1"/>
    <w:basedOn w:val="DefaultParagraphFont"/>
    <w:rsid w:val="002355EA"/>
  </w:style>
  <w:style w:type="numbering" w:customStyle="1" w:styleId="NoList1">
    <w:name w:val="No List1"/>
    <w:next w:val="NoList"/>
    <w:uiPriority w:val="99"/>
    <w:semiHidden/>
    <w:unhideWhenUsed/>
    <w:rsid w:val="00300176"/>
  </w:style>
  <w:style w:type="character" w:styleId="PlaceholderText">
    <w:name w:val="Placeholder Text"/>
    <w:basedOn w:val="DefaultParagraphFont"/>
    <w:uiPriority w:val="99"/>
    <w:semiHidden/>
    <w:rsid w:val="00225AA0"/>
    <w:rPr>
      <w:color w:val="808080"/>
    </w:rPr>
  </w:style>
  <w:style w:type="table" w:styleId="TableGrid">
    <w:name w:val="Table Grid"/>
    <w:basedOn w:val="TableNormal"/>
    <w:rsid w:val="00595A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A74332"/>
  </w:style>
  <w:style w:type="paragraph" w:styleId="HTMLPreformatted">
    <w:name w:val="HTML Preformatted"/>
    <w:basedOn w:val="Normal"/>
    <w:link w:val="HTMLPreformattedChar"/>
    <w:uiPriority w:val="99"/>
    <w:unhideWhenUsed/>
    <w:rsid w:val="00A74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332"/>
    <w:rPr>
      <w:rFonts w:ascii="Courier New" w:eastAsia="Times New Roman" w:hAnsi="Courier New" w:cs="Courier New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529"/>
    <w:rPr>
      <w:lang w:eastAsia="en-US"/>
    </w:rPr>
  </w:style>
  <w:style w:type="character" w:styleId="FollowedHyperlink">
    <w:name w:val="FollowedHyperlink"/>
    <w:basedOn w:val="DefaultParagraphFont"/>
    <w:semiHidden/>
    <w:unhideWhenUsed/>
    <w:rsid w:val="001C11E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503C4"/>
  </w:style>
  <w:style w:type="paragraph" w:customStyle="1" w:styleId="Body1">
    <w:name w:val="Body 1"/>
    <w:rsid w:val="007D3D0C"/>
    <w:pPr>
      <w:widowControl w:val="0"/>
      <w:jc w:val="both"/>
      <w:outlineLvl w:val="0"/>
    </w:pPr>
    <w:rPr>
      <w:rFonts w:ascii="AppleGothic" w:eastAsia="Arial Unicode MS" w:hAnsi="AppleGothic"/>
      <w:color w:val="000000"/>
      <w:kern w:val="2"/>
      <w:u w:color="000000"/>
    </w:rPr>
  </w:style>
  <w:style w:type="paragraph" w:styleId="NormalWeb">
    <w:name w:val="Normal (Web)"/>
    <w:basedOn w:val="Normal"/>
    <w:uiPriority w:val="99"/>
    <w:unhideWhenUsed/>
    <w:rsid w:val="00E4401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4D1AB2"/>
    <w:pPr>
      <w:jc w:val="center"/>
    </w:pPr>
    <w:rPr>
      <w:lang w:eastAsia="en-US"/>
    </w:rPr>
  </w:style>
  <w:style w:type="paragraph" w:customStyle="1" w:styleId="EndNoteBibliography">
    <w:name w:val="EndNote Bibliography"/>
    <w:basedOn w:val="Normal"/>
    <w:rsid w:val="004D1AB2"/>
    <w:pPr>
      <w:jc w:val="both"/>
    </w:pPr>
    <w:rPr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432507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211BD6"/>
  </w:style>
  <w:style w:type="paragraph" w:styleId="Title">
    <w:name w:val="Title"/>
    <w:aliases w:val="title"/>
    <w:basedOn w:val="Normal"/>
    <w:link w:val="TitleChar"/>
    <w:uiPriority w:val="10"/>
    <w:qFormat/>
    <w:rsid w:val="00301A49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01A49"/>
    <w:rPr>
      <w:sz w:val="24"/>
      <w:szCs w:val="24"/>
    </w:rPr>
  </w:style>
  <w:style w:type="paragraph" w:customStyle="1" w:styleId="desc">
    <w:name w:val="desc"/>
    <w:basedOn w:val="Normal"/>
    <w:rsid w:val="00301A4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01A4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01A49"/>
  </w:style>
  <w:style w:type="paragraph" w:customStyle="1" w:styleId="links">
    <w:name w:val="links"/>
    <w:basedOn w:val="Normal"/>
    <w:rsid w:val="00301A49"/>
    <w:pPr>
      <w:spacing w:before="100" w:beforeAutospacing="1" w:after="100" w:afterAutospacing="1"/>
    </w:pPr>
  </w:style>
  <w:style w:type="character" w:customStyle="1" w:styleId="BalloonTextChar">
    <w:name w:val="Balloon Text Char"/>
    <w:basedOn w:val="DefaultParagraphFont"/>
    <w:link w:val="BalloonText"/>
    <w:semiHidden/>
    <w:rsid w:val="005A291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A2913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5A2913"/>
    <w:rPr>
      <w:b/>
      <w:bCs/>
      <w:lang w:eastAsia="en-US"/>
    </w:rPr>
  </w:style>
  <w:style w:type="character" w:customStyle="1" w:styleId="HeaderChar">
    <w:name w:val="Header Char"/>
    <w:basedOn w:val="DefaultParagraphFont"/>
    <w:link w:val="Header"/>
    <w:rsid w:val="005A2913"/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rsid w:val="005A2913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1798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815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809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1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25152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8315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56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9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239667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139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665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28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187759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9256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23417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56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164A7F-5199-BE45-BB9D-35F263DD3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1</Words>
  <Characters>183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itial Responses to Potent Antiretroviral Therapy (ART) in Treatment-Naïve Adults with Early Versus Advanced HIV-1 Infection</vt:lpstr>
    </vt:vector>
  </TitlesOfParts>
  <Company>UAB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itial Responses to Potent Antiretroviral Therapy (ART) in Treatment-Naïve Adults with Early Versus Advanced HIV-1 Infection</dc:title>
  <dc:creator>mkilby</dc:creator>
  <cp:lastModifiedBy>Hayoun Lee</cp:lastModifiedBy>
  <cp:revision>19</cp:revision>
  <cp:lastPrinted>2017-12-07T19:35:00Z</cp:lastPrinted>
  <dcterms:created xsi:type="dcterms:W3CDTF">2017-12-19T21:53:00Z</dcterms:created>
  <dcterms:modified xsi:type="dcterms:W3CDTF">2018-09-1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